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CAA38B" w14:textId="30824259" w:rsidR="002B38F5" w:rsidRPr="002B38F5" w:rsidRDefault="002B38F5" w:rsidP="002B38F5">
      <w:pPr>
        <w:keepNext/>
        <w:rPr>
          <w:rFonts w:asciiTheme="majorHAnsi" w:eastAsiaTheme="majorEastAsia" w:hAnsiTheme="majorHAnsi" w:cs="Arial"/>
          <w:color w:val="0F4761" w:themeColor="accent1" w:themeShade="BF"/>
          <w:sz w:val="40"/>
          <w:szCs w:val="40"/>
          <w:lang w:val="en-US"/>
        </w:rPr>
      </w:pPr>
      <w:r w:rsidRPr="006F4514">
        <w:rPr>
          <w:rFonts w:asciiTheme="majorHAnsi" w:eastAsiaTheme="majorEastAsia" w:hAnsiTheme="majorHAnsi" w:cs="Arial"/>
          <w:color w:val="0F4761" w:themeColor="accent1" w:themeShade="BF"/>
          <w:sz w:val="40"/>
          <w:szCs w:val="40"/>
          <w:lang w:val="en-US"/>
        </w:rPr>
        <w:t xml:space="preserve">Additional file </w:t>
      </w:r>
      <w:r w:rsidR="00152C87">
        <w:rPr>
          <w:rFonts w:asciiTheme="majorHAnsi" w:eastAsiaTheme="majorEastAsia" w:hAnsiTheme="majorHAnsi" w:cs="Arial"/>
          <w:color w:val="0F4761" w:themeColor="accent1" w:themeShade="BF"/>
          <w:sz w:val="40"/>
          <w:szCs w:val="40"/>
          <w:lang w:val="en-US"/>
        </w:rPr>
        <w:t>3</w:t>
      </w:r>
    </w:p>
    <w:p w14:paraId="5889FDB5" w14:textId="77777777" w:rsidR="002B38F5" w:rsidRDefault="002B38F5" w:rsidP="002B38F5">
      <w:pPr>
        <w:pStyle w:val="Beschriftung"/>
        <w:keepNext/>
        <w:rPr>
          <w:rFonts w:cs="Arial"/>
          <w:lang w:val="en-US"/>
        </w:rPr>
      </w:pPr>
    </w:p>
    <w:p w14:paraId="41D13E18" w14:textId="074E004A" w:rsidR="002B38F5" w:rsidRPr="00163E58" w:rsidRDefault="002B38F5" w:rsidP="002B38F5">
      <w:pPr>
        <w:pStyle w:val="Beschriftung"/>
        <w:keepNext/>
        <w:rPr>
          <w:rFonts w:cs="Arial"/>
          <w:lang w:val="en-US"/>
        </w:rPr>
      </w:pPr>
      <w:r w:rsidRPr="00163E58">
        <w:rPr>
          <w:rFonts w:cs="Arial"/>
          <w:lang w:val="en-US"/>
        </w:rPr>
        <w:t xml:space="preserve">S </w:t>
      </w:r>
      <w:r w:rsidR="00725BB1" w:rsidRPr="00725BB1">
        <w:rPr>
          <w:rFonts w:cs="Arial"/>
          <w:lang w:val="en-US"/>
        </w:rPr>
        <w:t>3</w:t>
      </w:r>
      <w:r w:rsidRPr="00163E58">
        <w:rPr>
          <w:rFonts w:cs="Arial"/>
          <w:lang w:val="en-US"/>
        </w:rPr>
        <w:t>: Results obtained from genomic typing of pet isolates (dogs, cats). The cgMLST allelic distance to closest human isolate was determined using the SeqSphere+ software.</w:t>
      </w:r>
    </w:p>
    <w:tbl>
      <w:tblPr>
        <w:tblStyle w:val="EinfacheTabelle2"/>
        <w:tblW w:w="9356" w:type="dxa"/>
        <w:tblLayout w:type="fixed"/>
        <w:tblLook w:val="04A0" w:firstRow="1" w:lastRow="0" w:firstColumn="1" w:lastColumn="0" w:noHBand="0" w:noVBand="1"/>
      </w:tblPr>
      <w:tblGrid>
        <w:gridCol w:w="1276"/>
        <w:gridCol w:w="2126"/>
        <w:gridCol w:w="1134"/>
        <w:gridCol w:w="1276"/>
        <w:gridCol w:w="1276"/>
        <w:gridCol w:w="2268"/>
      </w:tblGrid>
      <w:tr w:rsidR="002B38F5" w:rsidRPr="00152C87" w14:paraId="208A8B61" w14:textId="77777777" w:rsidTr="002133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1347EA53" w14:textId="77777777" w:rsidR="002B38F5" w:rsidRPr="00163E58" w:rsidRDefault="002B38F5" w:rsidP="00213340">
            <w:pPr>
              <w:rPr>
                <w:rFonts w:cs="Arial"/>
              </w:rPr>
            </w:pPr>
            <w:r w:rsidRPr="00163E58">
              <w:rPr>
                <w:rFonts w:eastAsia="Arial" w:cs="Arial"/>
                <w:color w:val="000000" w:themeColor="text1"/>
                <w:szCs w:val="22"/>
              </w:rPr>
              <w:t>StudyID</w:t>
            </w:r>
          </w:p>
        </w:tc>
        <w:tc>
          <w:tcPr>
            <w:tcW w:w="2126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48F53031" w14:textId="77777777" w:rsidR="002B38F5" w:rsidRPr="00B53ECC" w:rsidRDefault="002B38F5" w:rsidP="002133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B53ECC">
              <w:rPr>
                <w:rFonts w:eastAsia="Arial" w:cs="Arial"/>
                <w:color w:val="000000" w:themeColor="text1"/>
                <w:szCs w:val="22"/>
              </w:rPr>
              <w:t>MDRO</w:t>
            </w:r>
          </w:p>
        </w:tc>
        <w:tc>
          <w:tcPr>
            <w:tcW w:w="1134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0146B0EE" w14:textId="77777777" w:rsidR="002B38F5" w:rsidRPr="00B53ECC" w:rsidRDefault="002B38F5" w:rsidP="002133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B53ECC">
              <w:rPr>
                <w:rFonts w:eastAsia="Arial" w:cs="Arial"/>
                <w:color w:val="000000" w:themeColor="text1"/>
                <w:szCs w:val="22"/>
              </w:rPr>
              <w:t>Host</w:t>
            </w:r>
          </w:p>
          <w:p w14:paraId="0FFE47DF" w14:textId="77777777" w:rsidR="002B38F5" w:rsidRPr="00B53ECC" w:rsidRDefault="002B38F5" w:rsidP="002133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B53ECC">
              <w:rPr>
                <w:rFonts w:eastAsia="Arial" w:cs="Arial"/>
                <w:color w:val="000000" w:themeColor="text1"/>
                <w:szCs w:val="22"/>
              </w:rPr>
              <w:t>species</w:t>
            </w:r>
          </w:p>
        </w:tc>
        <w:tc>
          <w:tcPr>
            <w:tcW w:w="1276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2917EC56" w14:textId="77777777" w:rsidR="002B38F5" w:rsidRPr="00B53ECC" w:rsidRDefault="002B38F5" w:rsidP="002133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proofErr w:type="spellStart"/>
            <w:r w:rsidRPr="00B53ECC">
              <w:rPr>
                <w:rFonts w:eastAsia="Arial" w:cs="Arial"/>
                <w:color w:val="000000" w:themeColor="text1"/>
                <w:szCs w:val="22"/>
              </w:rPr>
              <w:t>Sequence</w:t>
            </w:r>
            <w:proofErr w:type="spellEnd"/>
          </w:p>
          <w:p w14:paraId="15D278AC" w14:textId="77777777" w:rsidR="002B38F5" w:rsidRPr="00B53ECC" w:rsidRDefault="002B38F5" w:rsidP="002133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B53ECC">
              <w:rPr>
                <w:rFonts w:eastAsia="Arial" w:cs="Arial"/>
                <w:color w:val="000000" w:themeColor="text1"/>
                <w:szCs w:val="22"/>
              </w:rPr>
              <w:t>type</w:t>
            </w:r>
          </w:p>
        </w:tc>
        <w:tc>
          <w:tcPr>
            <w:tcW w:w="1276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466C1D03" w14:textId="77777777" w:rsidR="002B38F5" w:rsidRPr="00B53ECC" w:rsidRDefault="002B38F5" w:rsidP="002133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B53ECC">
              <w:rPr>
                <w:rFonts w:eastAsia="Arial" w:cs="Arial"/>
                <w:color w:val="000000" w:themeColor="text1"/>
                <w:szCs w:val="22"/>
              </w:rPr>
              <w:t>Complex</w:t>
            </w:r>
          </w:p>
          <w:p w14:paraId="3CA1D8F7" w14:textId="77777777" w:rsidR="002B38F5" w:rsidRPr="00B53ECC" w:rsidRDefault="002B38F5" w:rsidP="002133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B53ECC">
              <w:rPr>
                <w:rFonts w:eastAsia="Arial" w:cs="Arial"/>
                <w:color w:val="000000" w:themeColor="text1"/>
                <w:szCs w:val="22"/>
              </w:rPr>
              <w:t>type</w:t>
            </w:r>
          </w:p>
        </w:tc>
        <w:tc>
          <w:tcPr>
            <w:tcW w:w="2268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280D47DC" w14:textId="77777777" w:rsidR="002B38F5" w:rsidRPr="00B53ECC" w:rsidRDefault="002B38F5" w:rsidP="002133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B53ECC">
              <w:rPr>
                <w:rFonts w:eastAsia="Arial" w:cs="Arial"/>
                <w:color w:val="000000" w:themeColor="text1"/>
                <w:szCs w:val="22"/>
                <w:lang w:val="en-US"/>
              </w:rPr>
              <w:t>cgMLST allelic di</w:t>
            </w:r>
            <w:r>
              <w:rPr>
                <w:rFonts w:eastAsia="Arial" w:cs="Arial"/>
                <w:color w:val="000000" w:themeColor="text1"/>
                <w:szCs w:val="22"/>
                <w:lang w:val="en-US"/>
              </w:rPr>
              <w:t>s</w:t>
            </w:r>
            <w:r w:rsidRPr="00B53ECC">
              <w:rPr>
                <w:rFonts w:eastAsia="Arial" w:cs="Arial"/>
                <w:color w:val="000000" w:themeColor="text1"/>
                <w:szCs w:val="22"/>
                <w:lang w:val="en-US"/>
              </w:rPr>
              <w:t>tance to closest human isolate</w:t>
            </w:r>
          </w:p>
        </w:tc>
      </w:tr>
      <w:tr w:rsidR="002B38F5" w:rsidRPr="00163E58" w14:paraId="689B579C" w14:textId="77777777" w:rsidTr="002133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E11D483" w14:textId="77777777" w:rsidR="002B38F5" w:rsidRPr="00163E58" w:rsidRDefault="002B38F5" w:rsidP="00213340">
            <w:pPr>
              <w:spacing w:line="360" w:lineRule="auto"/>
              <w:rPr>
                <w:rFonts w:cs="Arial"/>
              </w:rPr>
            </w:pPr>
            <w:r w:rsidRPr="00163E58">
              <w:rPr>
                <w:rFonts w:eastAsia="Arial" w:cs="Arial"/>
                <w:color w:val="000000" w:themeColor="text1"/>
                <w:szCs w:val="22"/>
              </w:rPr>
              <w:t>EF106</w:t>
            </w:r>
          </w:p>
        </w:tc>
        <w:tc>
          <w:tcPr>
            <w:tcW w:w="2126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0D12A259" w14:textId="77777777" w:rsidR="002B38F5" w:rsidRPr="00163E58" w:rsidRDefault="002B38F5" w:rsidP="002133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63E58">
              <w:rPr>
                <w:rFonts w:eastAsia="Arial" w:cs="Arial"/>
                <w:i/>
                <w:iCs/>
                <w:color w:val="000000" w:themeColor="text1"/>
                <w:szCs w:val="22"/>
              </w:rPr>
              <w:t>E. faecium</w:t>
            </w:r>
          </w:p>
        </w:tc>
        <w:tc>
          <w:tcPr>
            <w:tcW w:w="1134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EEAF472" w14:textId="77777777" w:rsidR="002B38F5" w:rsidRPr="00163E58" w:rsidRDefault="002B38F5" w:rsidP="002133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63E58">
              <w:rPr>
                <w:rFonts w:eastAsia="Arial" w:cs="Arial"/>
                <w:color w:val="000000" w:themeColor="text1"/>
                <w:szCs w:val="22"/>
              </w:rPr>
              <w:t>Dog</w:t>
            </w:r>
          </w:p>
        </w:tc>
        <w:tc>
          <w:tcPr>
            <w:tcW w:w="1276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6B07129" w14:textId="77777777" w:rsidR="002B38F5" w:rsidRPr="00163E58" w:rsidRDefault="002B38F5" w:rsidP="002133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63E58">
              <w:rPr>
                <w:rFonts w:eastAsia="Arial" w:cs="Arial"/>
                <w:color w:val="000000" w:themeColor="text1"/>
                <w:szCs w:val="22"/>
              </w:rPr>
              <w:t>117</w:t>
            </w:r>
          </w:p>
        </w:tc>
        <w:tc>
          <w:tcPr>
            <w:tcW w:w="1276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9F21121" w14:textId="77777777" w:rsidR="002B38F5" w:rsidRPr="00163E58" w:rsidRDefault="002B38F5" w:rsidP="002133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63E58">
              <w:rPr>
                <w:rFonts w:eastAsia="Arial" w:cs="Arial"/>
                <w:color w:val="000000" w:themeColor="text1"/>
                <w:szCs w:val="22"/>
              </w:rPr>
              <w:t>36</w:t>
            </w:r>
          </w:p>
        </w:tc>
        <w:tc>
          <w:tcPr>
            <w:tcW w:w="2268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687F3A8" w14:textId="77777777" w:rsidR="002B38F5" w:rsidRPr="00163E58" w:rsidRDefault="002B38F5" w:rsidP="002133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63E58">
              <w:rPr>
                <w:rFonts w:eastAsia="Arial" w:cs="Arial"/>
                <w:color w:val="000000" w:themeColor="text1"/>
                <w:szCs w:val="22"/>
              </w:rPr>
              <w:t>0</w:t>
            </w:r>
          </w:p>
        </w:tc>
      </w:tr>
      <w:tr w:rsidR="002B38F5" w:rsidRPr="00163E58" w14:paraId="202B31B4" w14:textId="77777777" w:rsidTr="002133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A7CE4DF" w14:textId="77777777" w:rsidR="002B38F5" w:rsidRPr="00163E58" w:rsidRDefault="002B38F5" w:rsidP="00213340">
            <w:pPr>
              <w:spacing w:line="360" w:lineRule="auto"/>
              <w:rPr>
                <w:rFonts w:cs="Arial"/>
              </w:rPr>
            </w:pPr>
            <w:r w:rsidRPr="00163E58">
              <w:rPr>
                <w:rFonts w:eastAsia="Arial" w:cs="Arial"/>
                <w:color w:val="000000" w:themeColor="text1"/>
                <w:szCs w:val="22"/>
              </w:rPr>
              <w:t>EF108</w:t>
            </w:r>
          </w:p>
        </w:tc>
        <w:tc>
          <w:tcPr>
            <w:tcW w:w="2126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46519C1" w14:textId="77777777" w:rsidR="002B38F5" w:rsidRPr="00163E58" w:rsidRDefault="002B38F5" w:rsidP="0021334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63E58">
              <w:rPr>
                <w:rFonts w:eastAsia="Arial" w:cs="Arial"/>
                <w:i/>
                <w:iCs/>
                <w:color w:val="000000" w:themeColor="text1"/>
                <w:szCs w:val="22"/>
              </w:rPr>
              <w:t>E. faecium</w:t>
            </w:r>
          </w:p>
        </w:tc>
        <w:tc>
          <w:tcPr>
            <w:tcW w:w="1134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599B352" w14:textId="77777777" w:rsidR="002B38F5" w:rsidRPr="00163E58" w:rsidRDefault="002B38F5" w:rsidP="0021334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63E58">
              <w:rPr>
                <w:rFonts w:eastAsia="Arial" w:cs="Arial"/>
                <w:color w:val="000000" w:themeColor="text1"/>
                <w:szCs w:val="22"/>
              </w:rPr>
              <w:t>Dog</w:t>
            </w:r>
          </w:p>
        </w:tc>
        <w:tc>
          <w:tcPr>
            <w:tcW w:w="1276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480F8B9" w14:textId="77777777" w:rsidR="002B38F5" w:rsidRPr="00163E58" w:rsidRDefault="002B38F5" w:rsidP="0021334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63E58">
              <w:rPr>
                <w:rFonts w:eastAsia="Arial" w:cs="Arial"/>
                <w:color w:val="000000" w:themeColor="text1"/>
                <w:szCs w:val="22"/>
              </w:rPr>
              <w:t>80</w:t>
            </w:r>
          </w:p>
        </w:tc>
        <w:tc>
          <w:tcPr>
            <w:tcW w:w="1276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2D2CA4B" w14:textId="77777777" w:rsidR="002B38F5" w:rsidRPr="00163E58" w:rsidRDefault="002B38F5" w:rsidP="0021334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63E58">
              <w:rPr>
                <w:rFonts w:eastAsia="Arial" w:cs="Arial"/>
                <w:color w:val="000000" w:themeColor="text1"/>
                <w:szCs w:val="22"/>
              </w:rPr>
              <w:t>2858</w:t>
            </w:r>
          </w:p>
        </w:tc>
        <w:tc>
          <w:tcPr>
            <w:tcW w:w="2268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BA7671A" w14:textId="77777777" w:rsidR="002B38F5" w:rsidRPr="00163E58" w:rsidRDefault="002B38F5" w:rsidP="0021334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63E58">
              <w:rPr>
                <w:rFonts w:eastAsia="Arial" w:cs="Arial"/>
                <w:color w:val="000000" w:themeColor="text1"/>
                <w:szCs w:val="22"/>
              </w:rPr>
              <w:t>3</w:t>
            </w:r>
          </w:p>
        </w:tc>
      </w:tr>
      <w:tr w:rsidR="002B38F5" w:rsidRPr="00163E58" w14:paraId="2C170BC8" w14:textId="77777777" w:rsidTr="002133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41E9764" w14:textId="77777777" w:rsidR="002B38F5" w:rsidRPr="00163E58" w:rsidRDefault="002B38F5" w:rsidP="00213340">
            <w:pPr>
              <w:spacing w:line="360" w:lineRule="auto"/>
              <w:rPr>
                <w:rFonts w:cs="Arial"/>
              </w:rPr>
            </w:pPr>
            <w:r w:rsidRPr="00163E58">
              <w:rPr>
                <w:rFonts w:eastAsia="Arial" w:cs="Arial"/>
                <w:color w:val="000000" w:themeColor="text1"/>
                <w:szCs w:val="22"/>
              </w:rPr>
              <w:t>EF107</w:t>
            </w:r>
          </w:p>
        </w:tc>
        <w:tc>
          <w:tcPr>
            <w:tcW w:w="2126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14A2985E" w14:textId="77777777" w:rsidR="002B38F5" w:rsidRPr="00163E58" w:rsidRDefault="002B38F5" w:rsidP="002133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63E58">
              <w:rPr>
                <w:rFonts w:eastAsia="Arial" w:cs="Arial"/>
                <w:i/>
                <w:iCs/>
                <w:color w:val="000000" w:themeColor="text1"/>
                <w:szCs w:val="22"/>
              </w:rPr>
              <w:t>E. faecium</w:t>
            </w:r>
          </w:p>
        </w:tc>
        <w:tc>
          <w:tcPr>
            <w:tcW w:w="1134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CBC1B1A" w14:textId="77777777" w:rsidR="002B38F5" w:rsidRPr="00163E58" w:rsidRDefault="002B38F5" w:rsidP="002133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63E58">
              <w:rPr>
                <w:rFonts w:eastAsia="Arial" w:cs="Arial"/>
                <w:color w:val="000000" w:themeColor="text1"/>
                <w:szCs w:val="22"/>
              </w:rPr>
              <w:t>Cat</w:t>
            </w:r>
          </w:p>
        </w:tc>
        <w:tc>
          <w:tcPr>
            <w:tcW w:w="1276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7687CD4" w14:textId="77777777" w:rsidR="002B38F5" w:rsidRPr="00163E58" w:rsidRDefault="002B38F5" w:rsidP="002133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63E58">
              <w:rPr>
                <w:rFonts w:eastAsia="Arial" w:cs="Arial"/>
                <w:color w:val="000000" w:themeColor="text1"/>
                <w:szCs w:val="22"/>
              </w:rPr>
              <w:t>78</w:t>
            </w:r>
          </w:p>
        </w:tc>
        <w:tc>
          <w:tcPr>
            <w:tcW w:w="1276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E899654" w14:textId="77777777" w:rsidR="002B38F5" w:rsidRPr="00163E58" w:rsidRDefault="002B38F5" w:rsidP="002133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63E58">
              <w:rPr>
                <w:rFonts w:eastAsia="Arial" w:cs="Arial"/>
                <w:color w:val="000000" w:themeColor="text1"/>
                <w:szCs w:val="22"/>
              </w:rPr>
              <w:t>894</w:t>
            </w:r>
          </w:p>
        </w:tc>
        <w:tc>
          <w:tcPr>
            <w:tcW w:w="2268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F58C8AB" w14:textId="77777777" w:rsidR="002B38F5" w:rsidRPr="00163E58" w:rsidRDefault="002B38F5" w:rsidP="002133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63E58">
              <w:rPr>
                <w:rFonts w:eastAsia="Arial" w:cs="Arial"/>
                <w:color w:val="000000" w:themeColor="text1"/>
                <w:szCs w:val="22"/>
              </w:rPr>
              <w:t>3</w:t>
            </w:r>
          </w:p>
        </w:tc>
      </w:tr>
      <w:tr w:rsidR="002B38F5" w:rsidRPr="00163E58" w14:paraId="2077593E" w14:textId="77777777" w:rsidTr="00213340">
        <w:trPr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B2BD253" w14:textId="77777777" w:rsidR="002B38F5" w:rsidRPr="00163E58" w:rsidRDefault="002B38F5" w:rsidP="00213340">
            <w:pPr>
              <w:spacing w:line="360" w:lineRule="auto"/>
              <w:rPr>
                <w:rFonts w:cs="Arial"/>
              </w:rPr>
            </w:pPr>
            <w:r w:rsidRPr="00163E58">
              <w:rPr>
                <w:rFonts w:eastAsia="Arial" w:cs="Arial"/>
                <w:color w:val="000000" w:themeColor="text1"/>
                <w:szCs w:val="22"/>
              </w:rPr>
              <w:t>EF109</w:t>
            </w:r>
          </w:p>
        </w:tc>
        <w:tc>
          <w:tcPr>
            <w:tcW w:w="2126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B306563" w14:textId="77777777" w:rsidR="002B38F5" w:rsidRPr="00163E58" w:rsidRDefault="002B38F5" w:rsidP="0021334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63E58">
              <w:rPr>
                <w:rFonts w:eastAsia="Arial" w:cs="Arial"/>
                <w:i/>
                <w:iCs/>
                <w:color w:val="000000" w:themeColor="text1"/>
                <w:szCs w:val="22"/>
              </w:rPr>
              <w:t>E. faecium</w:t>
            </w:r>
          </w:p>
        </w:tc>
        <w:tc>
          <w:tcPr>
            <w:tcW w:w="1134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AAE5962" w14:textId="77777777" w:rsidR="002B38F5" w:rsidRPr="00163E58" w:rsidRDefault="002B38F5" w:rsidP="0021334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63E58">
              <w:rPr>
                <w:rFonts w:eastAsia="Arial" w:cs="Arial"/>
                <w:color w:val="000000" w:themeColor="text1"/>
                <w:szCs w:val="22"/>
              </w:rPr>
              <w:t>Dog</w:t>
            </w:r>
          </w:p>
        </w:tc>
        <w:tc>
          <w:tcPr>
            <w:tcW w:w="1276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DA7FD50" w14:textId="77777777" w:rsidR="002B38F5" w:rsidRPr="00163E58" w:rsidRDefault="002B38F5" w:rsidP="0021334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63E58">
              <w:rPr>
                <w:rFonts w:eastAsia="Arial" w:cs="Arial"/>
                <w:color w:val="000000" w:themeColor="text1"/>
                <w:szCs w:val="22"/>
              </w:rPr>
              <w:t>78</w:t>
            </w:r>
          </w:p>
        </w:tc>
        <w:tc>
          <w:tcPr>
            <w:tcW w:w="1276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0ADB185" w14:textId="77777777" w:rsidR="002B38F5" w:rsidRPr="00163E58" w:rsidRDefault="002B38F5" w:rsidP="0021334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63E58">
              <w:rPr>
                <w:rFonts w:eastAsia="Arial" w:cs="Arial"/>
                <w:color w:val="000000" w:themeColor="text1"/>
                <w:szCs w:val="22"/>
              </w:rPr>
              <w:t>894</w:t>
            </w:r>
          </w:p>
        </w:tc>
        <w:tc>
          <w:tcPr>
            <w:tcW w:w="2268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27FEB6C" w14:textId="77777777" w:rsidR="002B38F5" w:rsidRPr="00163E58" w:rsidRDefault="002B38F5" w:rsidP="0021334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63E58">
              <w:rPr>
                <w:rFonts w:eastAsia="Arial" w:cs="Arial"/>
                <w:color w:val="000000" w:themeColor="text1"/>
                <w:szCs w:val="22"/>
              </w:rPr>
              <w:t>4</w:t>
            </w:r>
          </w:p>
        </w:tc>
      </w:tr>
      <w:tr w:rsidR="002B38F5" w:rsidRPr="00163E58" w14:paraId="6E84E4CC" w14:textId="77777777" w:rsidTr="002133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DA757AF" w14:textId="77777777" w:rsidR="002B38F5" w:rsidRPr="00163E58" w:rsidRDefault="002B38F5" w:rsidP="00213340">
            <w:pPr>
              <w:spacing w:line="360" w:lineRule="auto"/>
              <w:rPr>
                <w:rFonts w:cs="Arial"/>
              </w:rPr>
            </w:pPr>
            <w:r w:rsidRPr="00163E58">
              <w:rPr>
                <w:rFonts w:eastAsia="Arial" w:cs="Arial"/>
                <w:color w:val="000000" w:themeColor="text1"/>
                <w:szCs w:val="22"/>
              </w:rPr>
              <w:t>EF112</w:t>
            </w:r>
          </w:p>
        </w:tc>
        <w:tc>
          <w:tcPr>
            <w:tcW w:w="2126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37DBA097" w14:textId="77777777" w:rsidR="002B38F5" w:rsidRPr="00163E58" w:rsidRDefault="002B38F5" w:rsidP="002133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63E58">
              <w:rPr>
                <w:rFonts w:eastAsia="Arial" w:cs="Arial"/>
                <w:i/>
                <w:iCs/>
                <w:color w:val="000000" w:themeColor="text1"/>
                <w:szCs w:val="22"/>
              </w:rPr>
              <w:t>E. faecium</w:t>
            </w:r>
          </w:p>
        </w:tc>
        <w:tc>
          <w:tcPr>
            <w:tcW w:w="1134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FAC9209" w14:textId="77777777" w:rsidR="002B38F5" w:rsidRPr="00163E58" w:rsidRDefault="002B38F5" w:rsidP="002133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63E58">
              <w:rPr>
                <w:rFonts w:eastAsia="Arial" w:cs="Arial"/>
                <w:color w:val="000000" w:themeColor="text1"/>
                <w:szCs w:val="22"/>
              </w:rPr>
              <w:t>Cat</w:t>
            </w:r>
          </w:p>
        </w:tc>
        <w:tc>
          <w:tcPr>
            <w:tcW w:w="1276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A6B6F3D" w14:textId="77777777" w:rsidR="002B38F5" w:rsidRPr="00163E58" w:rsidRDefault="002B38F5" w:rsidP="002133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63E58">
              <w:rPr>
                <w:rFonts w:eastAsia="Arial" w:cs="Arial"/>
                <w:color w:val="000000" w:themeColor="text1"/>
                <w:szCs w:val="22"/>
              </w:rPr>
              <w:t>117</w:t>
            </w:r>
          </w:p>
        </w:tc>
        <w:tc>
          <w:tcPr>
            <w:tcW w:w="1276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6973654" w14:textId="77777777" w:rsidR="002B38F5" w:rsidRPr="00163E58" w:rsidRDefault="002B38F5" w:rsidP="002133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63E58">
              <w:rPr>
                <w:rFonts w:eastAsia="Arial" w:cs="Arial"/>
                <w:color w:val="000000" w:themeColor="text1"/>
                <w:szCs w:val="22"/>
              </w:rPr>
              <w:t>7675</w:t>
            </w:r>
          </w:p>
        </w:tc>
        <w:tc>
          <w:tcPr>
            <w:tcW w:w="2268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20BECB7" w14:textId="77777777" w:rsidR="002B38F5" w:rsidRPr="00163E58" w:rsidRDefault="002B38F5" w:rsidP="002133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63E58">
              <w:rPr>
                <w:rFonts w:eastAsia="Arial" w:cs="Arial"/>
                <w:color w:val="000000" w:themeColor="text1"/>
                <w:szCs w:val="22"/>
              </w:rPr>
              <w:t>23</w:t>
            </w:r>
          </w:p>
        </w:tc>
      </w:tr>
      <w:tr w:rsidR="002B38F5" w:rsidRPr="00163E58" w14:paraId="455DB000" w14:textId="77777777" w:rsidTr="002133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B4A4869" w14:textId="77777777" w:rsidR="002B38F5" w:rsidRPr="00163E58" w:rsidRDefault="002B38F5" w:rsidP="00213340">
            <w:pPr>
              <w:spacing w:line="360" w:lineRule="auto"/>
              <w:rPr>
                <w:rFonts w:cs="Arial"/>
              </w:rPr>
            </w:pPr>
            <w:r w:rsidRPr="00163E58">
              <w:rPr>
                <w:rFonts w:eastAsia="Arial" w:cs="Arial"/>
                <w:szCs w:val="22"/>
              </w:rPr>
              <w:t>COLI84</w:t>
            </w:r>
          </w:p>
        </w:tc>
        <w:tc>
          <w:tcPr>
            <w:tcW w:w="2126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BC8F055" w14:textId="77777777" w:rsidR="002B38F5" w:rsidRPr="00163E58" w:rsidRDefault="002B38F5" w:rsidP="0021334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63E58">
              <w:rPr>
                <w:rFonts w:eastAsia="Arial" w:cs="Arial"/>
                <w:i/>
                <w:iCs/>
                <w:color w:val="000000" w:themeColor="text1"/>
                <w:szCs w:val="22"/>
              </w:rPr>
              <w:t>E. coli</w:t>
            </w:r>
          </w:p>
        </w:tc>
        <w:tc>
          <w:tcPr>
            <w:tcW w:w="1134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6B8E764" w14:textId="77777777" w:rsidR="002B38F5" w:rsidRPr="00163E58" w:rsidRDefault="002B38F5" w:rsidP="0021334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63E58">
              <w:rPr>
                <w:rFonts w:eastAsia="Arial" w:cs="Arial"/>
                <w:szCs w:val="22"/>
              </w:rPr>
              <w:t>Dog</w:t>
            </w:r>
          </w:p>
        </w:tc>
        <w:tc>
          <w:tcPr>
            <w:tcW w:w="1276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E919A34" w14:textId="77777777" w:rsidR="002B38F5" w:rsidRPr="00163E58" w:rsidRDefault="002B38F5" w:rsidP="0021334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63E58">
              <w:rPr>
                <w:rFonts w:eastAsia="Arial" w:cs="Arial"/>
                <w:szCs w:val="22"/>
              </w:rPr>
              <w:t>14</w:t>
            </w:r>
          </w:p>
        </w:tc>
        <w:tc>
          <w:tcPr>
            <w:tcW w:w="1276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2D5A38B" w14:textId="77777777" w:rsidR="002B38F5" w:rsidRPr="00163E58" w:rsidRDefault="002B38F5" w:rsidP="0021334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63E58">
              <w:rPr>
                <w:rFonts w:eastAsia="Arial" w:cs="Arial"/>
                <w:szCs w:val="22"/>
              </w:rPr>
              <w:t>29055</w:t>
            </w:r>
          </w:p>
        </w:tc>
        <w:tc>
          <w:tcPr>
            <w:tcW w:w="2268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8EFDF7E" w14:textId="77777777" w:rsidR="002B38F5" w:rsidRPr="00163E58" w:rsidRDefault="002B38F5" w:rsidP="0021334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63E58">
              <w:rPr>
                <w:rFonts w:eastAsia="Arial" w:cs="Arial"/>
                <w:szCs w:val="22"/>
              </w:rPr>
              <w:t>3</w:t>
            </w:r>
          </w:p>
        </w:tc>
      </w:tr>
      <w:tr w:rsidR="002B38F5" w:rsidRPr="00163E58" w14:paraId="3F028B48" w14:textId="77777777" w:rsidTr="002133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3635D7ED" w14:textId="77777777" w:rsidR="002B38F5" w:rsidRPr="00163E58" w:rsidRDefault="002B38F5" w:rsidP="00213340">
            <w:pPr>
              <w:spacing w:line="360" w:lineRule="auto"/>
              <w:rPr>
                <w:rFonts w:cs="Arial"/>
              </w:rPr>
            </w:pPr>
            <w:r w:rsidRPr="00163E58">
              <w:rPr>
                <w:rFonts w:eastAsia="Arial" w:cs="Arial"/>
                <w:szCs w:val="22"/>
              </w:rPr>
              <w:t>COLI45</w:t>
            </w:r>
          </w:p>
        </w:tc>
        <w:tc>
          <w:tcPr>
            <w:tcW w:w="2126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4AA97677" w14:textId="77777777" w:rsidR="002B38F5" w:rsidRPr="00163E58" w:rsidRDefault="002B38F5" w:rsidP="002133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63E58">
              <w:rPr>
                <w:rFonts w:eastAsia="Arial" w:cs="Arial"/>
                <w:i/>
                <w:iCs/>
                <w:color w:val="000000" w:themeColor="text1"/>
                <w:szCs w:val="22"/>
              </w:rPr>
              <w:t>E. coli</w:t>
            </w:r>
          </w:p>
        </w:tc>
        <w:tc>
          <w:tcPr>
            <w:tcW w:w="1134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62328520" w14:textId="77777777" w:rsidR="002B38F5" w:rsidRPr="00163E58" w:rsidRDefault="002B38F5" w:rsidP="002133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63E58">
              <w:rPr>
                <w:rFonts w:eastAsia="Arial" w:cs="Arial"/>
                <w:szCs w:val="22"/>
              </w:rPr>
              <w:t>Dog</w:t>
            </w:r>
          </w:p>
        </w:tc>
        <w:tc>
          <w:tcPr>
            <w:tcW w:w="1276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472A0AEB" w14:textId="77777777" w:rsidR="002B38F5" w:rsidRPr="00163E58" w:rsidRDefault="002B38F5" w:rsidP="002133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63E58">
              <w:rPr>
                <w:rFonts w:eastAsia="Arial" w:cs="Arial"/>
                <w:szCs w:val="22"/>
              </w:rPr>
              <w:t>1193</w:t>
            </w:r>
          </w:p>
        </w:tc>
        <w:tc>
          <w:tcPr>
            <w:tcW w:w="1276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32F1C199" w14:textId="77777777" w:rsidR="002B38F5" w:rsidRPr="00163E58" w:rsidRDefault="002B38F5" w:rsidP="002133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63E58">
              <w:rPr>
                <w:rFonts w:eastAsia="Arial" w:cs="Arial"/>
                <w:szCs w:val="22"/>
              </w:rPr>
              <w:t>29630</w:t>
            </w:r>
          </w:p>
        </w:tc>
        <w:tc>
          <w:tcPr>
            <w:tcW w:w="2268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7F9CD774" w14:textId="77777777" w:rsidR="002B38F5" w:rsidRPr="00163E58" w:rsidRDefault="002B38F5" w:rsidP="002133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63E58">
              <w:rPr>
                <w:rFonts w:eastAsia="Arial" w:cs="Arial"/>
                <w:szCs w:val="22"/>
              </w:rPr>
              <w:t>37</w:t>
            </w:r>
          </w:p>
        </w:tc>
      </w:tr>
      <w:tr w:rsidR="002B38F5" w:rsidRPr="00163E58" w14:paraId="7A660A7C" w14:textId="77777777" w:rsidTr="002133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FA612A9" w14:textId="77777777" w:rsidR="002B38F5" w:rsidRPr="00163E58" w:rsidRDefault="002B38F5" w:rsidP="00213340">
            <w:pPr>
              <w:spacing w:line="360" w:lineRule="auto"/>
              <w:rPr>
                <w:rFonts w:cs="Arial"/>
              </w:rPr>
            </w:pPr>
            <w:r w:rsidRPr="00163E58">
              <w:rPr>
                <w:rFonts w:eastAsia="Arial" w:cs="Arial"/>
                <w:szCs w:val="22"/>
              </w:rPr>
              <w:t>COLI83</w:t>
            </w:r>
          </w:p>
        </w:tc>
        <w:tc>
          <w:tcPr>
            <w:tcW w:w="2126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126BE81" w14:textId="77777777" w:rsidR="002B38F5" w:rsidRPr="00163E58" w:rsidRDefault="002B38F5" w:rsidP="0021334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63E58">
              <w:rPr>
                <w:rFonts w:eastAsia="Arial" w:cs="Arial"/>
                <w:i/>
                <w:iCs/>
                <w:color w:val="000000" w:themeColor="text1"/>
                <w:szCs w:val="22"/>
              </w:rPr>
              <w:t>E. coli</w:t>
            </w:r>
          </w:p>
        </w:tc>
        <w:tc>
          <w:tcPr>
            <w:tcW w:w="1134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6671DED" w14:textId="77777777" w:rsidR="002B38F5" w:rsidRPr="00163E58" w:rsidRDefault="002B38F5" w:rsidP="0021334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63E58">
              <w:rPr>
                <w:rFonts w:eastAsia="Arial" w:cs="Arial"/>
                <w:szCs w:val="22"/>
              </w:rPr>
              <w:t>Dog</w:t>
            </w:r>
          </w:p>
        </w:tc>
        <w:tc>
          <w:tcPr>
            <w:tcW w:w="1276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CF3D660" w14:textId="77777777" w:rsidR="002B38F5" w:rsidRPr="00163E58" w:rsidRDefault="002B38F5" w:rsidP="0021334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63E58">
              <w:rPr>
                <w:rFonts w:eastAsia="Arial" w:cs="Arial"/>
                <w:szCs w:val="22"/>
              </w:rPr>
              <w:t>69</w:t>
            </w:r>
          </w:p>
        </w:tc>
        <w:tc>
          <w:tcPr>
            <w:tcW w:w="1276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1741EE8" w14:textId="77777777" w:rsidR="002B38F5" w:rsidRPr="00163E58" w:rsidRDefault="002B38F5" w:rsidP="0021334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63E58">
              <w:rPr>
                <w:rFonts w:eastAsia="Arial" w:cs="Arial"/>
                <w:szCs w:val="22"/>
              </w:rPr>
              <w:t>29046</w:t>
            </w:r>
          </w:p>
        </w:tc>
        <w:tc>
          <w:tcPr>
            <w:tcW w:w="2268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ED271D6" w14:textId="77777777" w:rsidR="002B38F5" w:rsidRPr="00163E58" w:rsidRDefault="002B38F5" w:rsidP="0021334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63E58">
              <w:rPr>
                <w:rFonts w:eastAsia="Arial" w:cs="Arial"/>
                <w:szCs w:val="22"/>
              </w:rPr>
              <w:t>37</w:t>
            </w:r>
          </w:p>
        </w:tc>
      </w:tr>
      <w:tr w:rsidR="002B38F5" w:rsidRPr="00163E58" w14:paraId="5F8C403B" w14:textId="77777777" w:rsidTr="002133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37AD3EE5" w14:textId="77777777" w:rsidR="002B38F5" w:rsidRPr="00163E58" w:rsidRDefault="002B38F5" w:rsidP="00213340">
            <w:pPr>
              <w:spacing w:line="360" w:lineRule="auto"/>
              <w:rPr>
                <w:rFonts w:cs="Arial"/>
              </w:rPr>
            </w:pPr>
            <w:r w:rsidRPr="00163E58">
              <w:rPr>
                <w:rFonts w:eastAsia="Arial" w:cs="Arial"/>
                <w:szCs w:val="22"/>
              </w:rPr>
              <w:t>COLI69</w:t>
            </w:r>
          </w:p>
        </w:tc>
        <w:tc>
          <w:tcPr>
            <w:tcW w:w="2126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0C5296CF" w14:textId="77777777" w:rsidR="002B38F5" w:rsidRPr="00163E58" w:rsidRDefault="002B38F5" w:rsidP="002133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63E58">
              <w:rPr>
                <w:rFonts w:eastAsia="Arial" w:cs="Arial"/>
                <w:i/>
                <w:iCs/>
                <w:color w:val="000000" w:themeColor="text1"/>
                <w:szCs w:val="22"/>
              </w:rPr>
              <w:t>E. coli</w:t>
            </w:r>
          </w:p>
        </w:tc>
        <w:tc>
          <w:tcPr>
            <w:tcW w:w="1134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57703ED7" w14:textId="77777777" w:rsidR="002B38F5" w:rsidRPr="00163E58" w:rsidRDefault="002B38F5" w:rsidP="002133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63E58">
              <w:rPr>
                <w:rFonts w:eastAsia="Arial" w:cs="Arial"/>
                <w:szCs w:val="22"/>
              </w:rPr>
              <w:t>Dog</w:t>
            </w:r>
          </w:p>
        </w:tc>
        <w:tc>
          <w:tcPr>
            <w:tcW w:w="1276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0827AE6D" w14:textId="77777777" w:rsidR="002B38F5" w:rsidRPr="00163E58" w:rsidRDefault="002B38F5" w:rsidP="002133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63E58">
              <w:rPr>
                <w:rFonts w:eastAsia="Arial" w:cs="Arial"/>
                <w:szCs w:val="22"/>
              </w:rPr>
              <w:t>88</w:t>
            </w:r>
          </w:p>
        </w:tc>
        <w:tc>
          <w:tcPr>
            <w:tcW w:w="1276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755B49C9" w14:textId="77777777" w:rsidR="002B38F5" w:rsidRPr="00163E58" w:rsidRDefault="002B38F5" w:rsidP="002133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63E58">
              <w:rPr>
                <w:rFonts w:eastAsia="Arial" w:cs="Arial"/>
                <w:szCs w:val="22"/>
              </w:rPr>
              <w:t>29042</w:t>
            </w:r>
          </w:p>
        </w:tc>
        <w:tc>
          <w:tcPr>
            <w:tcW w:w="2268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4A2A9B15" w14:textId="77777777" w:rsidR="002B38F5" w:rsidRPr="00163E58" w:rsidRDefault="002B38F5" w:rsidP="002133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63E58">
              <w:rPr>
                <w:rFonts w:eastAsia="Arial" w:cs="Arial"/>
                <w:szCs w:val="22"/>
              </w:rPr>
              <w:t>49</w:t>
            </w:r>
          </w:p>
        </w:tc>
      </w:tr>
      <w:tr w:rsidR="002B38F5" w:rsidRPr="00163E58" w14:paraId="41A5AE15" w14:textId="77777777" w:rsidTr="002133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288FBD7" w14:textId="77777777" w:rsidR="002B38F5" w:rsidRPr="00163E58" w:rsidRDefault="002B38F5" w:rsidP="00213340">
            <w:pPr>
              <w:spacing w:line="360" w:lineRule="auto"/>
              <w:rPr>
                <w:rFonts w:cs="Arial"/>
              </w:rPr>
            </w:pPr>
            <w:r w:rsidRPr="00163E58">
              <w:rPr>
                <w:rFonts w:eastAsia="Arial" w:cs="Arial"/>
                <w:szCs w:val="22"/>
              </w:rPr>
              <w:t>COLI88</w:t>
            </w:r>
          </w:p>
        </w:tc>
        <w:tc>
          <w:tcPr>
            <w:tcW w:w="2126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C3229DD" w14:textId="77777777" w:rsidR="002B38F5" w:rsidRPr="00163E58" w:rsidRDefault="002B38F5" w:rsidP="0021334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63E58">
              <w:rPr>
                <w:rFonts w:eastAsia="Arial" w:cs="Arial"/>
                <w:i/>
                <w:iCs/>
                <w:color w:val="000000" w:themeColor="text1"/>
                <w:szCs w:val="22"/>
              </w:rPr>
              <w:t>E. coli</w:t>
            </w:r>
          </w:p>
        </w:tc>
        <w:tc>
          <w:tcPr>
            <w:tcW w:w="1134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B7CFD6B" w14:textId="77777777" w:rsidR="002B38F5" w:rsidRPr="00163E58" w:rsidRDefault="002B38F5" w:rsidP="0021334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63E58">
              <w:rPr>
                <w:rFonts w:eastAsia="Arial" w:cs="Arial"/>
                <w:szCs w:val="22"/>
              </w:rPr>
              <w:t>Dog</w:t>
            </w:r>
          </w:p>
        </w:tc>
        <w:tc>
          <w:tcPr>
            <w:tcW w:w="1276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512CEB4" w14:textId="77777777" w:rsidR="002B38F5" w:rsidRPr="00163E58" w:rsidRDefault="002B38F5" w:rsidP="0021334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63E58">
              <w:rPr>
                <w:rFonts w:eastAsia="Arial" w:cs="Arial"/>
                <w:szCs w:val="22"/>
              </w:rPr>
              <w:t>88</w:t>
            </w:r>
          </w:p>
        </w:tc>
        <w:tc>
          <w:tcPr>
            <w:tcW w:w="1276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D90D19D" w14:textId="77777777" w:rsidR="002B38F5" w:rsidRPr="00163E58" w:rsidRDefault="002B38F5" w:rsidP="0021334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63E58">
              <w:rPr>
                <w:rFonts w:eastAsia="Arial" w:cs="Arial"/>
                <w:szCs w:val="22"/>
              </w:rPr>
              <w:t>15398</w:t>
            </w:r>
          </w:p>
        </w:tc>
        <w:tc>
          <w:tcPr>
            <w:tcW w:w="2268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7C6688C" w14:textId="77777777" w:rsidR="002B38F5" w:rsidRPr="00163E58" w:rsidRDefault="002B38F5" w:rsidP="0021334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63E58">
              <w:rPr>
                <w:rFonts w:eastAsia="Arial" w:cs="Arial"/>
                <w:szCs w:val="22"/>
              </w:rPr>
              <w:t>69</w:t>
            </w:r>
          </w:p>
        </w:tc>
      </w:tr>
      <w:tr w:rsidR="002B38F5" w:rsidRPr="00163E58" w14:paraId="6295FB3F" w14:textId="77777777" w:rsidTr="002133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0C1432B3" w14:textId="77777777" w:rsidR="002B38F5" w:rsidRPr="00163E58" w:rsidRDefault="002B38F5" w:rsidP="00213340">
            <w:pPr>
              <w:spacing w:line="360" w:lineRule="auto"/>
              <w:rPr>
                <w:rFonts w:cs="Arial"/>
              </w:rPr>
            </w:pPr>
            <w:r w:rsidRPr="00163E58">
              <w:rPr>
                <w:rFonts w:eastAsia="Arial" w:cs="Arial"/>
                <w:szCs w:val="22"/>
              </w:rPr>
              <w:t>COLI92</w:t>
            </w:r>
          </w:p>
        </w:tc>
        <w:tc>
          <w:tcPr>
            <w:tcW w:w="2126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7DE9B30C" w14:textId="77777777" w:rsidR="002B38F5" w:rsidRPr="00163E58" w:rsidRDefault="002B38F5" w:rsidP="002133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63E58">
              <w:rPr>
                <w:rFonts w:eastAsia="Arial" w:cs="Arial"/>
                <w:i/>
                <w:iCs/>
                <w:color w:val="000000" w:themeColor="text1"/>
                <w:szCs w:val="22"/>
              </w:rPr>
              <w:t>E. coli</w:t>
            </w:r>
          </w:p>
        </w:tc>
        <w:tc>
          <w:tcPr>
            <w:tcW w:w="1134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0986D224" w14:textId="77777777" w:rsidR="002B38F5" w:rsidRPr="00163E58" w:rsidRDefault="002B38F5" w:rsidP="002133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63E58">
              <w:rPr>
                <w:rFonts w:eastAsia="Arial" w:cs="Arial"/>
                <w:szCs w:val="22"/>
              </w:rPr>
              <w:t>Cat</w:t>
            </w:r>
          </w:p>
        </w:tc>
        <w:tc>
          <w:tcPr>
            <w:tcW w:w="1276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14386F72" w14:textId="77777777" w:rsidR="002B38F5" w:rsidRPr="00163E58" w:rsidRDefault="002B38F5" w:rsidP="002133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63E58">
              <w:rPr>
                <w:rFonts w:eastAsia="Arial" w:cs="Arial"/>
                <w:szCs w:val="22"/>
              </w:rPr>
              <w:t>410</w:t>
            </w:r>
          </w:p>
        </w:tc>
        <w:tc>
          <w:tcPr>
            <w:tcW w:w="1276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54181D03" w14:textId="77777777" w:rsidR="002B38F5" w:rsidRPr="00163E58" w:rsidRDefault="002B38F5" w:rsidP="002133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63E58">
              <w:rPr>
                <w:rFonts w:eastAsia="Arial" w:cs="Arial"/>
                <w:szCs w:val="22"/>
              </w:rPr>
              <w:t>29048</w:t>
            </w:r>
          </w:p>
        </w:tc>
        <w:tc>
          <w:tcPr>
            <w:tcW w:w="2268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3C1DE990" w14:textId="77777777" w:rsidR="002B38F5" w:rsidRPr="00163E58" w:rsidRDefault="002B38F5" w:rsidP="002133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63E58">
              <w:rPr>
                <w:rFonts w:eastAsia="Arial" w:cs="Arial"/>
                <w:szCs w:val="22"/>
              </w:rPr>
              <w:t>89</w:t>
            </w:r>
          </w:p>
        </w:tc>
      </w:tr>
      <w:tr w:rsidR="002B38F5" w:rsidRPr="00163E58" w14:paraId="0D92C66F" w14:textId="77777777" w:rsidTr="002133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ED49A19" w14:textId="77777777" w:rsidR="002B38F5" w:rsidRPr="00163E58" w:rsidRDefault="002B38F5" w:rsidP="00213340">
            <w:pPr>
              <w:spacing w:line="360" w:lineRule="auto"/>
              <w:rPr>
                <w:rFonts w:cs="Arial"/>
              </w:rPr>
            </w:pPr>
            <w:r w:rsidRPr="00163E58">
              <w:rPr>
                <w:rFonts w:eastAsia="Arial" w:cs="Arial"/>
                <w:szCs w:val="22"/>
              </w:rPr>
              <w:t>COLI75</w:t>
            </w:r>
          </w:p>
        </w:tc>
        <w:tc>
          <w:tcPr>
            <w:tcW w:w="2126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D286E60" w14:textId="77777777" w:rsidR="002B38F5" w:rsidRPr="00163E58" w:rsidRDefault="002B38F5" w:rsidP="0021334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63E58">
              <w:rPr>
                <w:rFonts w:eastAsia="Arial" w:cs="Arial"/>
                <w:i/>
                <w:iCs/>
                <w:color w:val="000000" w:themeColor="text1"/>
                <w:szCs w:val="22"/>
              </w:rPr>
              <w:t>E. coli</w:t>
            </w:r>
          </w:p>
        </w:tc>
        <w:tc>
          <w:tcPr>
            <w:tcW w:w="1134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31F22AF" w14:textId="77777777" w:rsidR="002B38F5" w:rsidRPr="00163E58" w:rsidRDefault="002B38F5" w:rsidP="0021334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63E58">
              <w:rPr>
                <w:rFonts w:eastAsia="Arial" w:cs="Arial"/>
                <w:szCs w:val="22"/>
              </w:rPr>
              <w:t>Dog</w:t>
            </w:r>
          </w:p>
        </w:tc>
        <w:tc>
          <w:tcPr>
            <w:tcW w:w="1276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C8243D4" w14:textId="77777777" w:rsidR="002B38F5" w:rsidRPr="00163E58" w:rsidRDefault="002B38F5" w:rsidP="0021334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63E58">
              <w:rPr>
                <w:rFonts w:eastAsia="Arial" w:cs="Arial"/>
                <w:szCs w:val="22"/>
              </w:rPr>
              <w:t>23</w:t>
            </w:r>
          </w:p>
        </w:tc>
        <w:tc>
          <w:tcPr>
            <w:tcW w:w="1276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C70F4F6" w14:textId="77777777" w:rsidR="002B38F5" w:rsidRPr="00163E58" w:rsidRDefault="002B38F5" w:rsidP="0021334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63E58">
              <w:rPr>
                <w:rFonts w:eastAsia="Arial" w:cs="Arial"/>
                <w:szCs w:val="22"/>
              </w:rPr>
              <w:t>17610</w:t>
            </w:r>
          </w:p>
        </w:tc>
        <w:tc>
          <w:tcPr>
            <w:tcW w:w="2268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4723CC9" w14:textId="77777777" w:rsidR="002B38F5" w:rsidRPr="00163E58" w:rsidRDefault="002B38F5" w:rsidP="0021334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63E58">
              <w:rPr>
                <w:rFonts w:eastAsia="Arial" w:cs="Arial"/>
                <w:szCs w:val="22"/>
              </w:rPr>
              <w:t>222</w:t>
            </w:r>
          </w:p>
        </w:tc>
      </w:tr>
      <w:tr w:rsidR="002B38F5" w:rsidRPr="00163E58" w14:paraId="140646B6" w14:textId="77777777" w:rsidTr="002133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52D35AE1" w14:textId="77777777" w:rsidR="002B38F5" w:rsidRPr="00163E58" w:rsidRDefault="002B38F5" w:rsidP="00213340">
            <w:pPr>
              <w:spacing w:line="360" w:lineRule="auto"/>
              <w:rPr>
                <w:rFonts w:cs="Arial"/>
              </w:rPr>
            </w:pPr>
            <w:r w:rsidRPr="00163E58">
              <w:rPr>
                <w:rFonts w:eastAsia="Arial" w:cs="Arial"/>
                <w:szCs w:val="22"/>
              </w:rPr>
              <w:t>COLI23</w:t>
            </w:r>
          </w:p>
        </w:tc>
        <w:tc>
          <w:tcPr>
            <w:tcW w:w="2126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11523951" w14:textId="77777777" w:rsidR="002B38F5" w:rsidRPr="00163E58" w:rsidRDefault="002B38F5" w:rsidP="002133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63E58">
              <w:rPr>
                <w:rFonts w:eastAsia="Arial" w:cs="Arial"/>
                <w:i/>
                <w:iCs/>
                <w:color w:val="000000" w:themeColor="text1"/>
                <w:szCs w:val="22"/>
              </w:rPr>
              <w:t>E. coli</w:t>
            </w:r>
          </w:p>
        </w:tc>
        <w:tc>
          <w:tcPr>
            <w:tcW w:w="1134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1A6D8828" w14:textId="77777777" w:rsidR="002B38F5" w:rsidRPr="00163E58" w:rsidRDefault="002B38F5" w:rsidP="002133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63E58">
              <w:rPr>
                <w:rFonts w:eastAsia="Arial" w:cs="Arial"/>
                <w:szCs w:val="22"/>
              </w:rPr>
              <w:t>Dog</w:t>
            </w:r>
          </w:p>
        </w:tc>
        <w:tc>
          <w:tcPr>
            <w:tcW w:w="1276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770D350E" w14:textId="77777777" w:rsidR="002B38F5" w:rsidRPr="00163E58" w:rsidRDefault="002B38F5" w:rsidP="002133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63E58">
              <w:rPr>
                <w:rFonts w:eastAsia="Arial" w:cs="Arial"/>
                <w:szCs w:val="22"/>
              </w:rPr>
              <w:t>87*</w:t>
            </w:r>
          </w:p>
        </w:tc>
        <w:tc>
          <w:tcPr>
            <w:tcW w:w="1276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50B941B6" w14:textId="77777777" w:rsidR="002B38F5" w:rsidRPr="00163E58" w:rsidRDefault="002B38F5" w:rsidP="002133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63E58">
              <w:rPr>
                <w:rFonts w:eastAsia="Arial" w:cs="Arial"/>
                <w:szCs w:val="22"/>
              </w:rPr>
              <w:t>29092</w:t>
            </w:r>
          </w:p>
        </w:tc>
        <w:tc>
          <w:tcPr>
            <w:tcW w:w="2268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6E1AC50C" w14:textId="77777777" w:rsidR="002B38F5" w:rsidRPr="00163E58" w:rsidRDefault="002B38F5" w:rsidP="002133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63E58">
              <w:rPr>
                <w:rFonts w:eastAsia="Arial" w:cs="Arial"/>
                <w:szCs w:val="22"/>
              </w:rPr>
              <w:t>326</w:t>
            </w:r>
          </w:p>
        </w:tc>
      </w:tr>
      <w:tr w:rsidR="002B38F5" w:rsidRPr="00163E58" w14:paraId="47647F13" w14:textId="77777777" w:rsidTr="002133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FD37694" w14:textId="77777777" w:rsidR="002B38F5" w:rsidRPr="00163E58" w:rsidRDefault="002B38F5" w:rsidP="00213340">
            <w:pPr>
              <w:spacing w:line="360" w:lineRule="auto"/>
              <w:rPr>
                <w:rFonts w:cs="Arial"/>
              </w:rPr>
            </w:pPr>
            <w:r w:rsidRPr="00163E58">
              <w:rPr>
                <w:rFonts w:eastAsia="Arial" w:cs="Arial"/>
                <w:szCs w:val="22"/>
              </w:rPr>
              <w:t>COLI68</w:t>
            </w:r>
          </w:p>
        </w:tc>
        <w:tc>
          <w:tcPr>
            <w:tcW w:w="2126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E78EA06" w14:textId="77777777" w:rsidR="002B38F5" w:rsidRPr="00163E58" w:rsidRDefault="002B38F5" w:rsidP="0021334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63E58">
              <w:rPr>
                <w:rFonts w:eastAsia="Arial" w:cs="Arial"/>
                <w:i/>
                <w:iCs/>
                <w:color w:val="000000" w:themeColor="text1"/>
                <w:szCs w:val="22"/>
              </w:rPr>
              <w:t>E. coli</w:t>
            </w:r>
          </w:p>
        </w:tc>
        <w:tc>
          <w:tcPr>
            <w:tcW w:w="1134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FB6D559" w14:textId="77777777" w:rsidR="002B38F5" w:rsidRPr="00163E58" w:rsidRDefault="002B38F5" w:rsidP="0021334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63E58">
              <w:rPr>
                <w:rFonts w:eastAsia="Arial" w:cs="Arial"/>
                <w:szCs w:val="22"/>
              </w:rPr>
              <w:t>Dog</w:t>
            </w:r>
          </w:p>
        </w:tc>
        <w:tc>
          <w:tcPr>
            <w:tcW w:w="1276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423AA33" w14:textId="77777777" w:rsidR="002B38F5" w:rsidRPr="00163E58" w:rsidRDefault="002B38F5" w:rsidP="0021334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63E58">
              <w:rPr>
                <w:rFonts w:eastAsia="Arial" w:cs="Arial"/>
                <w:szCs w:val="22"/>
              </w:rPr>
              <w:t>86</w:t>
            </w:r>
          </w:p>
        </w:tc>
        <w:tc>
          <w:tcPr>
            <w:tcW w:w="1276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7452B8A" w14:textId="77777777" w:rsidR="002B38F5" w:rsidRPr="00163E58" w:rsidRDefault="002B38F5" w:rsidP="0021334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63E58">
              <w:rPr>
                <w:rFonts w:eastAsia="Arial" w:cs="Arial"/>
                <w:szCs w:val="22"/>
              </w:rPr>
              <w:t>29077</w:t>
            </w:r>
          </w:p>
        </w:tc>
        <w:tc>
          <w:tcPr>
            <w:tcW w:w="2268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3A40BC7" w14:textId="77777777" w:rsidR="002B38F5" w:rsidRPr="00163E58" w:rsidRDefault="002B38F5" w:rsidP="0021334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63E58">
              <w:rPr>
                <w:rFonts w:eastAsia="Arial" w:cs="Arial"/>
                <w:szCs w:val="22"/>
              </w:rPr>
              <w:t>344</w:t>
            </w:r>
          </w:p>
        </w:tc>
      </w:tr>
      <w:tr w:rsidR="002B38F5" w:rsidRPr="00163E58" w14:paraId="67A15DED" w14:textId="77777777" w:rsidTr="002133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756BD510" w14:textId="77777777" w:rsidR="002B38F5" w:rsidRPr="00163E58" w:rsidRDefault="002B38F5" w:rsidP="00213340">
            <w:pPr>
              <w:spacing w:line="360" w:lineRule="auto"/>
              <w:rPr>
                <w:rFonts w:cs="Arial"/>
              </w:rPr>
            </w:pPr>
            <w:r w:rsidRPr="00163E58">
              <w:rPr>
                <w:rFonts w:eastAsia="Arial" w:cs="Arial"/>
                <w:szCs w:val="22"/>
              </w:rPr>
              <w:t>COLI11</w:t>
            </w:r>
          </w:p>
        </w:tc>
        <w:tc>
          <w:tcPr>
            <w:tcW w:w="2126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44D9CCDC" w14:textId="77777777" w:rsidR="002B38F5" w:rsidRPr="00163E58" w:rsidRDefault="002B38F5" w:rsidP="002133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63E58">
              <w:rPr>
                <w:rFonts w:eastAsia="Arial" w:cs="Arial"/>
                <w:i/>
                <w:iCs/>
                <w:color w:val="000000" w:themeColor="text1"/>
                <w:szCs w:val="22"/>
              </w:rPr>
              <w:t>E. coli</w:t>
            </w:r>
          </w:p>
        </w:tc>
        <w:tc>
          <w:tcPr>
            <w:tcW w:w="1134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7294EC1C" w14:textId="77777777" w:rsidR="002B38F5" w:rsidRPr="00163E58" w:rsidRDefault="002B38F5" w:rsidP="002133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63E58">
              <w:rPr>
                <w:rFonts w:eastAsia="Arial" w:cs="Arial"/>
                <w:szCs w:val="22"/>
              </w:rPr>
              <w:t>Dog</w:t>
            </w:r>
          </w:p>
        </w:tc>
        <w:tc>
          <w:tcPr>
            <w:tcW w:w="1276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5632E65B" w14:textId="77777777" w:rsidR="002B38F5" w:rsidRPr="00163E58" w:rsidRDefault="002B38F5" w:rsidP="002133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63E58">
              <w:rPr>
                <w:rFonts w:eastAsia="Arial" w:cs="Arial"/>
                <w:szCs w:val="22"/>
              </w:rPr>
              <w:t>43</w:t>
            </w:r>
          </w:p>
        </w:tc>
        <w:tc>
          <w:tcPr>
            <w:tcW w:w="1276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79BC1862" w14:textId="77777777" w:rsidR="002B38F5" w:rsidRPr="00163E58" w:rsidRDefault="002B38F5" w:rsidP="002133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63E58">
              <w:rPr>
                <w:rFonts w:eastAsia="Arial" w:cs="Arial"/>
                <w:szCs w:val="22"/>
              </w:rPr>
              <w:t>29084</w:t>
            </w:r>
          </w:p>
        </w:tc>
        <w:tc>
          <w:tcPr>
            <w:tcW w:w="2268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400053F3" w14:textId="77777777" w:rsidR="002B38F5" w:rsidRPr="00163E58" w:rsidRDefault="002B38F5" w:rsidP="002133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63E58">
              <w:rPr>
                <w:rFonts w:eastAsia="Arial" w:cs="Arial"/>
                <w:szCs w:val="22"/>
              </w:rPr>
              <w:t>354</w:t>
            </w:r>
          </w:p>
        </w:tc>
      </w:tr>
      <w:tr w:rsidR="002B38F5" w:rsidRPr="00163E58" w14:paraId="6C755679" w14:textId="77777777" w:rsidTr="002133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49D4655" w14:textId="77777777" w:rsidR="002B38F5" w:rsidRPr="00163E58" w:rsidRDefault="002B38F5" w:rsidP="00213340">
            <w:pPr>
              <w:spacing w:line="360" w:lineRule="auto"/>
              <w:rPr>
                <w:rFonts w:cs="Arial"/>
              </w:rPr>
            </w:pPr>
            <w:r w:rsidRPr="00163E58">
              <w:rPr>
                <w:rFonts w:eastAsia="Arial" w:cs="Arial"/>
                <w:szCs w:val="22"/>
              </w:rPr>
              <w:t>COLI20</w:t>
            </w:r>
          </w:p>
        </w:tc>
        <w:tc>
          <w:tcPr>
            <w:tcW w:w="2126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0A000AD" w14:textId="77777777" w:rsidR="002B38F5" w:rsidRPr="00163E58" w:rsidRDefault="002B38F5" w:rsidP="0021334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63E58">
              <w:rPr>
                <w:rFonts w:eastAsia="Arial" w:cs="Arial"/>
                <w:i/>
                <w:iCs/>
                <w:color w:val="000000" w:themeColor="text1"/>
                <w:szCs w:val="22"/>
              </w:rPr>
              <w:t>E. coli</w:t>
            </w:r>
          </w:p>
        </w:tc>
        <w:tc>
          <w:tcPr>
            <w:tcW w:w="1134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5469F7F" w14:textId="77777777" w:rsidR="002B38F5" w:rsidRPr="00163E58" w:rsidRDefault="002B38F5" w:rsidP="0021334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63E58">
              <w:rPr>
                <w:rFonts w:eastAsia="Arial" w:cs="Arial"/>
                <w:szCs w:val="22"/>
              </w:rPr>
              <w:t>Dog</w:t>
            </w:r>
          </w:p>
        </w:tc>
        <w:tc>
          <w:tcPr>
            <w:tcW w:w="1276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161C33F" w14:textId="77777777" w:rsidR="002B38F5" w:rsidRPr="00163E58" w:rsidRDefault="002B38F5" w:rsidP="0021334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63E58">
              <w:rPr>
                <w:rFonts w:eastAsia="Arial" w:cs="Arial"/>
                <w:szCs w:val="22"/>
              </w:rPr>
              <w:t>3580</w:t>
            </w:r>
          </w:p>
        </w:tc>
        <w:tc>
          <w:tcPr>
            <w:tcW w:w="1276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E8C283E" w14:textId="77777777" w:rsidR="002B38F5" w:rsidRPr="00163E58" w:rsidRDefault="002B38F5" w:rsidP="0021334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63E58">
              <w:rPr>
                <w:rFonts w:eastAsia="Arial" w:cs="Arial"/>
                <w:szCs w:val="22"/>
              </w:rPr>
              <w:t>29087</w:t>
            </w:r>
          </w:p>
        </w:tc>
        <w:tc>
          <w:tcPr>
            <w:tcW w:w="2268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1F0C2FD" w14:textId="77777777" w:rsidR="002B38F5" w:rsidRPr="00163E58" w:rsidRDefault="002B38F5" w:rsidP="0021334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63E58">
              <w:rPr>
                <w:rFonts w:eastAsia="Arial" w:cs="Arial"/>
                <w:szCs w:val="22"/>
              </w:rPr>
              <w:t>453</w:t>
            </w:r>
          </w:p>
        </w:tc>
      </w:tr>
      <w:tr w:rsidR="002B38F5" w:rsidRPr="00163E58" w14:paraId="56751E05" w14:textId="77777777" w:rsidTr="002133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6C8355BE" w14:textId="77777777" w:rsidR="002B38F5" w:rsidRPr="00163E58" w:rsidRDefault="002B38F5" w:rsidP="00213340">
            <w:pPr>
              <w:spacing w:line="360" w:lineRule="auto"/>
              <w:rPr>
                <w:rFonts w:cs="Arial"/>
              </w:rPr>
            </w:pPr>
            <w:r w:rsidRPr="00163E58">
              <w:rPr>
                <w:rFonts w:eastAsia="Arial" w:cs="Arial"/>
                <w:szCs w:val="22"/>
              </w:rPr>
              <w:t>COLI13</w:t>
            </w:r>
          </w:p>
        </w:tc>
        <w:tc>
          <w:tcPr>
            <w:tcW w:w="2126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057D488C" w14:textId="77777777" w:rsidR="002B38F5" w:rsidRPr="00163E58" w:rsidRDefault="002B38F5" w:rsidP="002133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63E58">
              <w:rPr>
                <w:rFonts w:eastAsia="Arial" w:cs="Arial"/>
                <w:i/>
                <w:iCs/>
                <w:color w:val="000000" w:themeColor="text1"/>
                <w:szCs w:val="22"/>
              </w:rPr>
              <w:t>E. coli</w:t>
            </w:r>
          </w:p>
        </w:tc>
        <w:tc>
          <w:tcPr>
            <w:tcW w:w="1134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3254D357" w14:textId="77777777" w:rsidR="002B38F5" w:rsidRPr="00163E58" w:rsidRDefault="002B38F5" w:rsidP="002133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63E58">
              <w:rPr>
                <w:rFonts w:eastAsia="Arial" w:cs="Arial"/>
                <w:szCs w:val="22"/>
              </w:rPr>
              <w:t>Dog</w:t>
            </w:r>
          </w:p>
        </w:tc>
        <w:tc>
          <w:tcPr>
            <w:tcW w:w="1276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7B3C7815" w14:textId="77777777" w:rsidR="002B38F5" w:rsidRPr="00163E58" w:rsidRDefault="002B38F5" w:rsidP="002133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63E58">
              <w:rPr>
                <w:rFonts w:eastAsia="Arial" w:cs="Arial"/>
                <w:szCs w:val="22"/>
              </w:rPr>
              <w:t>10</w:t>
            </w:r>
          </w:p>
        </w:tc>
        <w:tc>
          <w:tcPr>
            <w:tcW w:w="1276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59D7C8C5" w14:textId="77777777" w:rsidR="002B38F5" w:rsidRPr="00163E58" w:rsidRDefault="002B38F5" w:rsidP="002133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63E58">
              <w:rPr>
                <w:rFonts w:eastAsia="Arial" w:cs="Arial"/>
                <w:szCs w:val="22"/>
              </w:rPr>
              <w:t>29065</w:t>
            </w:r>
          </w:p>
        </w:tc>
        <w:tc>
          <w:tcPr>
            <w:tcW w:w="2268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463E133E" w14:textId="77777777" w:rsidR="002B38F5" w:rsidRPr="00163E58" w:rsidRDefault="002B38F5" w:rsidP="002133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63E58">
              <w:rPr>
                <w:rFonts w:eastAsia="Arial" w:cs="Arial"/>
                <w:szCs w:val="22"/>
              </w:rPr>
              <w:t>461</w:t>
            </w:r>
          </w:p>
        </w:tc>
      </w:tr>
      <w:tr w:rsidR="002B38F5" w:rsidRPr="00163E58" w14:paraId="25CB00E4" w14:textId="77777777" w:rsidTr="002133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60D8041" w14:textId="77777777" w:rsidR="002B38F5" w:rsidRPr="00163E58" w:rsidRDefault="002B38F5" w:rsidP="00213340">
            <w:pPr>
              <w:spacing w:line="360" w:lineRule="auto"/>
              <w:rPr>
                <w:rFonts w:cs="Arial"/>
              </w:rPr>
            </w:pPr>
            <w:r w:rsidRPr="00163E58">
              <w:rPr>
                <w:rFonts w:eastAsia="Arial" w:cs="Arial"/>
                <w:szCs w:val="22"/>
              </w:rPr>
              <w:t>COLI89</w:t>
            </w:r>
          </w:p>
        </w:tc>
        <w:tc>
          <w:tcPr>
            <w:tcW w:w="2126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EFE20AB" w14:textId="77777777" w:rsidR="002B38F5" w:rsidRPr="00163E58" w:rsidRDefault="002B38F5" w:rsidP="0021334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63E58">
              <w:rPr>
                <w:rFonts w:eastAsia="Arial" w:cs="Arial"/>
                <w:i/>
                <w:iCs/>
                <w:color w:val="000000" w:themeColor="text1"/>
                <w:szCs w:val="22"/>
              </w:rPr>
              <w:t>E. coli</w:t>
            </w:r>
          </w:p>
        </w:tc>
        <w:tc>
          <w:tcPr>
            <w:tcW w:w="1134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6381EE7" w14:textId="77777777" w:rsidR="002B38F5" w:rsidRPr="00163E58" w:rsidRDefault="002B38F5" w:rsidP="0021334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63E58">
              <w:rPr>
                <w:rFonts w:eastAsia="Arial" w:cs="Arial"/>
                <w:szCs w:val="22"/>
              </w:rPr>
              <w:t>Dog</w:t>
            </w:r>
          </w:p>
        </w:tc>
        <w:tc>
          <w:tcPr>
            <w:tcW w:w="1276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2067B82" w14:textId="77777777" w:rsidR="002B38F5" w:rsidRPr="00163E58" w:rsidRDefault="002B38F5" w:rsidP="0021334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63E58">
              <w:rPr>
                <w:rFonts w:eastAsia="Arial" w:cs="Arial"/>
                <w:szCs w:val="22"/>
              </w:rPr>
              <w:t>13957</w:t>
            </w:r>
          </w:p>
        </w:tc>
        <w:tc>
          <w:tcPr>
            <w:tcW w:w="1276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DBCD9CF" w14:textId="77777777" w:rsidR="002B38F5" w:rsidRPr="00163E58" w:rsidRDefault="002B38F5" w:rsidP="0021334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63E58">
              <w:rPr>
                <w:rFonts w:eastAsia="Arial" w:cs="Arial"/>
                <w:szCs w:val="22"/>
              </w:rPr>
              <w:t>29089</w:t>
            </w:r>
          </w:p>
        </w:tc>
        <w:tc>
          <w:tcPr>
            <w:tcW w:w="2268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0FC9AC9" w14:textId="77777777" w:rsidR="002B38F5" w:rsidRPr="00163E58" w:rsidRDefault="002B38F5" w:rsidP="0021334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63E58">
              <w:rPr>
                <w:rFonts w:eastAsia="Arial" w:cs="Arial"/>
                <w:szCs w:val="22"/>
              </w:rPr>
              <w:t>480</w:t>
            </w:r>
          </w:p>
        </w:tc>
      </w:tr>
      <w:tr w:rsidR="002B38F5" w:rsidRPr="00163E58" w14:paraId="6E70FD33" w14:textId="77777777" w:rsidTr="002133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77EDE5A5" w14:textId="77777777" w:rsidR="002B38F5" w:rsidRPr="00163E58" w:rsidRDefault="002B38F5" w:rsidP="00213340">
            <w:pPr>
              <w:spacing w:line="360" w:lineRule="auto"/>
              <w:rPr>
                <w:rFonts w:cs="Arial"/>
              </w:rPr>
            </w:pPr>
            <w:r w:rsidRPr="00163E58">
              <w:rPr>
                <w:rFonts w:eastAsia="Arial" w:cs="Arial"/>
                <w:szCs w:val="22"/>
              </w:rPr>
              <w:t>COLI22</w:t>
            </w:r>
          </w:p>
        </w:tc>
        <w:tc>
          <w:tcPr>
            <w:tcW w:w="2126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7C8FDB55" w14:textId="77777777" w:rsidR="002B38F5" w:rsidRPr="00163E58" w:rsidRDefault="002B38F5" w:rsidP="002133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63E58">
              <w:rPr>
                <w:rFonts w:eastAsia="Arial" w:cs="Arial"/>
                <w:i/>
                <w:iCs/>
                <w:color w:val="000000" w:themeColor="text1"/>
                <w:szCs w:val="22"/>
              </w:rPr>
              <w:t>E. coli</w:t>
            </w:r>
          </w:p>
        </w:tc>
        <w:tc>
          <w:tcPr>
            <w:tcW w:w="1134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35DE3767" w14:textId="77777777" w:rsidR="002B38F5" w:rsidRPr="00163E58" w:rsidRDefault="002B38F5" w:rsidP="002133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63E58">
              <w:rPr>
                <w:rFonts w:eastAsia="Arial" w:cs="Arial"/>
                <w:szCs w:val="22"/>
              </w:rPr>
              <w:t>Dog</w:t>
            </w:r>
          </w:p>
        </w:tc>
        <w:tc>
          <w:tcPr>
            <w:tcW w:w="1276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29003712" w14:textId="77777777" w:rsidR="002B38F5" w:rsidRPr="00163E58" w:rsidRDefault="002B38F5" w:rsidP="002133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63E58">
              <w:rPr>
                <w:rFonts w:eastAsia="Arial" w:cs="Arial"/>
                <w:szCs w:val="22"/>
              </w:rPr>
              <w:t>88</w:t>
            </w:r>
          </w:p>
        </w:tc>
        <w:tc>
          <w:tcPr>
            <w:tcW w:w="1276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084D806A" w14:textId="77777777" w:rsidR="002B38F5" w:rsidRPr="00163E58" w:rsidRDefault="002B38F5" w:rsidP="002133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63E58">
              <w:rPr>
                <w:rFonts w:eastAsia="Arial" w:cs="Arial"/>
                <w:szCs w:val="22"/>
              </w:rPr>
              <w:t>29079</w:t>
            </w:r>
          </w:p>
        </w:tc>
        <w:tc>
          <w:tcPr>
            <w:tcW w:w="2268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204411F1" w14:textId="77777777" w:rsidR="002B38F5" w:rsidRPr="00163E58" w:rsidRDefault="002B38F5" w:rsidP="002133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63E58">
              <w:rPr>
                <w:rFonts w:eastAsia="Arial" w:cs="Arial"/>
                <w:szCs w:val="22"/>
              </w:rPr>
              <w:t>487</w:t>
            </w:r>
          </w:p>
        </w:tc>
      </w:tr>
      <w:tr w:rsidR="002B38F5" w:rsidRPr="00163E58" w14:paraId="7F73D919" w14:textId="77777777" w:rsidTr="002133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FAE85A2" w14:textId="77777777" w:rsidR="002B38F5" w:rsidRPr="00163E58" w:rsidRDefault="002B38F5" w:rsidP="00213340">
            <w:pPr>
              <w:spacing w:line="360" w:lineRule="auto"/>
              <w:rPr>
                <w:rFonts w:cs="Arial"/>
              </w:rPr>
            </w:pPr>
            <w:r w:rsidRPr="00163E58">
              <w:rPr>
                <w:rFonts w:eastAsia="Arial" w:cs="Arial"/>
                <w:szCs w:val="22"/>
              </w:rPr>
              <w:t>COLI31</w:t>
            </w:r>
          </w:p>
        </w:tc>
        <w:tc>
          <w:tcPr>
            <w:tcW w:w="2126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5499EA5" w14:textId="77777777" w:rsidR="002B38F5" w:rsidRPr="00163E58" w:rsidRDefault="002B38F5" w:rsidP="0021334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63E58">
              <w:rPr>
                <w:rFonts w:eastAsia="Arial" w:cs="Arial"/>
                <w:i/>
                <w:iCs/>
                <w:color w:val="000000" w:themeColor="text1"/>
                <w:szCs w:val="22"/>
              </w:rPr>
              <w:t>E. coli</w:t>
            </w:r>
          </w:p>
        </w:tc>
        <w:tc>
          <w:tcPr>
            <w:tcW w:w="1134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4581773" w14:textId="77777777" w:rsidR="002B38F5" w:rsidRPr="00163E58" w:rsidRDefault="002B38F5" w:rsidP="0021334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63E58">
              <w:rPr>
                <w:rFonts w:eastAsia="Arial" w:cs="Arial"/>
                <w:szCs w:val="22"/>
              </w:rPr>
              <w:t>Dog</w:t>
            </w:r>
          </w:p>
        </w:tc>
        <w:tc>
          <w:tcPr>
            <w:tcW w:w="1276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2888C1D" w14:textId="77777777" w:rsidR="002B38F5" w:rsidRPr="00163E58" w:rsidRDefault="002B38F5" w:rsidP="0021334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63E58">
              <w:rPr>
                <w:rFonts w:eastAsia="Arial" w:cs="Arial"/>
                <w:szCs w:val="22"/>
              </w:rPr>
              <w:t>88</w:t>
            </w:r>
          </w:p>
        </w:tc>
        <w:tc>
          <w:tcPr>
            <w:tcW w:w="1276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B741F9B" w14:textId="77777777" w:rsidR="002B38F5" w:rsidRPr="00163E58" w:rsidRDefault="002B38F5" w:rsidP="0021334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63E58">
              <w:rPr>
                <w:rFonts w:eastAsia="Arial" w:cs="Arial"/>
                <w:szCs w:val="22"/>
              </w:rPr>
              <w:t>29079</w:t>
            </w:r>
          </w:p>
        </w:tc>
        <w:tc>
          <w:tcPr>
            <w:tcW w:w="2268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0ED6CCE" w14:textId="77777777" w:rsidR="002B38F5" w:rsidRPr="00163E58" w:rsidRDefault="002B38F5" w:rsidP="0021334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63E58">
              <w:rPr>
                <w:rFonts w:eastAsia="Arial" w:cs="Arial"/>
                <w:szCs w:val="22"/>
              </w:rPr>
              <w:t>487</w:t>
            </w:r>
          </w:p>
        </w:tc>
      </w:tr>
      <w:tr w:rsidR="002B38F5" w:rsidRPr="00163E58" w14:paraId="41979F01" w14:textId="77777777" w:rsidTr="002133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1A5C921D" w14:textId="77777777" w:rsidR="002B38F5" w:rsidRPr="00163E58" w:rsidRDefault="002B38F5" w:rsidP="00213340">
            <w:pPr>
              <w:spacing w:line="360" w:lineRule="auto"/>
              <w:rPr>
                <w:rFonts w:cs="Arial"/>
              </w:rPr>
            </w:pPr>
            <w:r w:rsidRPr="00163E58">
              <w:rPr>
                <w:rFonts w:eastAsia="Arial" w:cs="Arial"/>
                <w:szCs w:val="22"/>
              </w:rPr>
              <w:t>COLI10</w:t>
            </w:r>
          </w:p>
        </w:tc>
        <w:tc>
          <w:tcPr>
            <w:tcW w:w="2126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6C5E2A17" w14:textId="77777777" w:rsidR="002B38F5" w:rsidRPr="00163E58" w:rsidRDefault="002B38F5" w:rsidP="002133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63E58">
              <w:rPr>
                <w:rFonts w:eastAsia="Arial" w:cs="Arial"/>
                <w:i/>
                <w:iCs/>
                <w:color w:val="000000" w:themeColor="text1"/>
                <w:szCs w:val="22"/>
              </w:rPr>
              <w:t>E. coli</w:t>
            </w:r>
          </w:p>
        </w:tc>
        <w:tc>
          <w:tcPr>
            <w:tcW w:w="1134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7381A019" w14:textId="77777777" w:rsidR="002B38F5" w:rsidRPr="00163E58" w:rsidRDefault="002B38F5" w:rsidP="002133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63E58">
              <w:rPr>
                <w:rFonts w:eastAsia="Arial" w:cs="Arial"/>
                <w:szCs w:val="22"/>
              </w:rPr>
              <w:t>Cat</w:t>
            </w:r>
          </w:p>
        </w:tc>
        <w:tc>
          <w:tcPr>
            <w:tcW w:w="1276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4EE7E714" w14:textId="77777777" w:rsidR="002B38F5" w:rsidRPr="00163E58" w:rsidRDefault="002B38F5" w:rsidP="002133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63E58">
              <w:rPr>
                <w:rFonts w:eastAsia="Arial" w:cs="Arial"/>
                <w:szCs w:val="22"/>
              </w:rPr>
              <w:t>10</w:t>
            </w:r>
          </w:p>
        </w:tc>
        <w:tc>
          <w:tcPr>
            <w:tcW w:w="1276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3198B7D1" w14:textId="77777777" w:rsidR="002B38F5" w:rsidRPr="00163E58" w:rsidRDefault="002B38F5" w:rsidP="002133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63E58">
              <w:rPr>
                <w:rFonts w:eastAsia="Arial" w:cs="Arial"/>
                <w:szCs w:val="22"/>
              </w:rPr>
              <w:t>29101</w:t>
            </w:r>
          </w:p>
        </w:tc>
        <w:tc>
          <w:tcPr>
            <w:tcW w:w="2268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4AD0A6B1" w14:textId="77777777" w:rsidR="002B38F5" w:rsidRPr="00163E58" w:rsidRDefault="002B38F5" w:rsidP="002133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63E58">
              <w:rPr>
                <w:rFonts w:eastAsia="Arial" w:cs="Arial"/>
                <w:szCs w:val="22"/>
              </w:rPr>
              <w:t>519</w:t>
            </w:r>
          </w:p>
        </w:tc>
      </w:tr>
      <w:tr w:rsidR="002B38F5" w:rsidRPr="00163E58" w14:paraId="2FAD4777" w14:textId="77777777" w:rsidTr="002133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0BBC6DF" w14:textId="77777777" w:rsidR="002B38F5" w:rsidRPr="00163E58" w:rsidRDefault="002B38F5" w:rsidP="00213340">
            <w:pPr>
              <w:spacing w:line="360" w:lineRule="auto"/>
              <w:rPr>
                <w:rFonts w:cs="Arial"/>
              </w:rPr>
            </w:pPr>
            <w:r w:rsidRPr="00163E58">
              <w:rPr>
                <w:rFonts w:eastAsia="Arial" w:cs="Arial"/>
                <w:szCs w:val="22"/>
              </w:rPr>
              <w:t>COLI55</w:t>
            </w:r>
          </w:p>
        </w:tc>
        <w:tc>
          <w:tcPr>
            <w:tcW w:w="2126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EC94D39" w14:textId="77777777" w:rsidR="002B38F5" w:rsidRPr="00163E58" w:rsidRDefault="002B38F5" w:rsidP="0021334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63E58">
              <w:rPr>
                <w:rFonts w:eastAsia="Arial" w:cs="Arial"/>
                <w:i/>
                <w:iCs/>
                <w:color w:val="000000" w:themeColor="text1"/>
                <w:szCs w:val="22"/>
              </w:rPr>
              <w:t>E. coli</w:t>
            </w:r>
          </w:p>
        </w:tc>
        <w:tc>
          <w:tcPr>
            <w:tcW w:w="1134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BA4796C" w14:textId="77777777" w:rsidR="002B38F5" w:rsidRPr="00163E58" w:rsidRDefault="002B38F5" w:rsidP="0021334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63E58">
              <w:rPr>
                <w:rFonts w:eastAsia="Arial" w:cs="Arial"/>
                <w:szCs w:val="22"/>
              </w:rPr>
              <w:t>Dog</w:t>
            </w:r>
          </w:p>
        </w:tc>
        <w:tc>
          <w:tcPr>
            <w:tcW w:w="1276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FD2E580" w14:textId="77777777" w:rsidR="002B38F5" w:rsidRPr="00163E58" w:rsidRDefault="002B38F5" w:rsidP="0021334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63E58">
              <w:rPr>
                <w:rFonts w:eastAsia="Arial" w:cs="Arial"/>
                <w:szCs w:val="22"/>
              </w:rPr>
              <w:t>744</w:t>
            </w:r>
          </w:p>
        </w:tc>
        <w:tc>
          <w:tcPr>
            <w:tcW w:w="1276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8BB1AFE" w14:textId="77777777" w:rsidR="002B38F5" w:rsidRPr="00163E58" w:rsidRDefault="002B38F5" w:rsidP="0021334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63E58">
              <w:rPr>
                <w:rFonts w:eastAsia="Arial" w:cs="Arial"/>
                <w:szCs w:val="22"/>
              </w:rPr>
              <w:t>29082</w:t>
            </w:r>
          </w:p>
        </w:tc>
        <w:tc>
          <w:tcPr>
            <w:tcW w:w="2268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D0764A7" w14:textId="77777777" w:rsidR="002B38F5" w:rsidRPr="00163E58" w:rsidRDefault="002B38F5" w:rsidP="0021334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63E58">
              <w:rPr>
                <w:rFonts w:eastAsia="Arial" w:cs="Arial"/>
                <w:szCs w:val="22"/>
              </w:rPr>
              <w:t>588</w:t>
            </w:r>
          </w:p>
        </w:tc>
      </w:tr>
      <w:tr w:rsidR="002B38F5" w:rsidRPr="00163E58" w14:paraId="77D77FC3" w14:textId="77777777" w:rsidTr="002133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259B702E" w14:textId="77777777" w:rsidR="002B38F5" w:rsidRPr="00163E58" w:rsidRDefault="002B38F5" w:rsidP="00213340">
            <w:pPr>
              <w:spacing w:line="360" w:lineRule="auto"/>
              <w:rPr>
                <w:rFonts w:cs="Arial"/>
              </w:rPr>
            </w:pPr>
            <w:r w:rsidRPr="00163E58">
              <w:rPr>
                <w:rFonts w:eastAsia="Arial" w:cs="Arial"/>
                <w:szCs w:val="22"/>
              </w:rPr>
              <w:t>COLI25</w:t>
            </w:r>
          </w:p>
        </w:tc>
        <w:tc>
          <w:tcPr>
            <w:tcW w:w="2126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572B6748" w14:textId="77777777" w:rsidR="002B38F5" w:rsidRPr="00163E58" w:rsidRDefault="002B38F5" w:rsidP="002133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63E58">
              <w:rPr>
                <w:rFonts w:eastAsia="Arial" w:cs="Arial"/>
                <w:i/>
                <w:iCs/>
                <w:color w:val="000000" w:themeColor="text1"/>
                <w:szCs w:val="22"/>
              </w:rPr>
              <w:t>E. coli</w:t>
            </w:r>
          </w:p>
        </w:tc>
        <w:tc>
          <w:tcPr>
            <w:tcW w:w="1134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37261571" w14:textId="77777777" w:rsidR="002B38F5" w:rsidRPr="00163E58" w:rsidRDefault="002B38F5" w:rsidP="002133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63E58">
              <w:rPr>
                <w:rFonts w:eastAsia="Arial" w:cs="Arial"/>
                <w:szCs w:val="22"/>
              </w:rPr>
              <w:t>Dog</w:t>
            </w:r>
          </w:p>
        </w:tc>
        <w:tc>
          <w:tcPr>
            <w:tcW w:w="1276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4B115330" w14:textId="77777777" w:rsidR="002B38F5" w:rsidRPr="00163E58" w:rsidRDefault="002B38F5" w:rsidP="002133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63E58">
              <w:rPr>
                <w:rFonts w:eastAsia="Arial" w:cs="Arial"/>
                <w:szCs w:val="22"/>
              </w:rPr>
              <w:t>10</w:t>
            </w:r>
          </w:p>
        </w:tc>
        <w:tc>
          <w:tcPr>
            <w:tcW w:w="1276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72B128AF" w14:textId="77777777" w:rsidR="002B38F5" w:rsidRPr="00163E58" w:rsidRDefault="002B38F5" w:rsidP="002133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63E58">
              <w:rPr>
                <w:rFonts w:eastAsia="Arial" w:cs="Arial"/>
                <w:szCs w:val="22"/>
              </w:rPr>
              <w:t>29097</w:t>
            </w:r>
          </w:p>
        </w:tc>
        <w:tc>
          <w:tcPr>
            <w:tcW w:w="2268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1172B006" w14:textId="77777777" w:rsidR="002B38F5" w:rsidRPr="00163E58" w:rsidRDefault="002B38F5" w:rsidP="002133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63E58">
              <w:rPr>
                <w:rFonts w:eastAsia="Arial" w:cs="Arial"/>
                <w:szCs w:val="22"/>
              </w:rPr>
              <w:t>657</w:t>
            </w:r>
          </w:p>
        </w:tc>
      </w:tr>
      <w:tr w:rsidR="002B38F5" w:rsidRPr="00163E58" w14:paraId="4AD0AC27" w14:textId="77777777" w:rsidTr="002133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14D54C7" w14:textId="77777777" w:rsidR="002B38F5" w:rsidRPr="00163E58" w:rsidRDefault="002B38F5" w:rsidP="00213340">
            <w:pPr>
              <w:spacing w:line="360" w:lineRule="auto"/>
              <w:rPr>
                <w:rFonts w:cs="Arial"/>
              </w:rPr>
            </w:pPr>
            <w:r w:rsidRPr="00163E58">
              <w:rPr>
                <w:rFonts w:eastAsia="Arial" w:cs="Arial"/>
                <w:szCs w:val="22"/>
              </w:rPr>
              <w:t>COLI76</w:t>
            </w:r>
          </w:p>
        </w:tc>
        <w:tc>
          <w:tcPr>
            <w:tcW w:w="2126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EBA105D" w14:textId="77777777" w:rsidR="002B38F5" w:rsidRPr="00163E58" w:rsidRDefault="002B38F5" w:rsidP="0021334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63E58">
              <w:rPr>
                <w:rFonts w:eastAsia="Arial" w:cs="Arial"/>
                <w:i/>
                <w:iCs/>
                <w:color w:val="000000" w:themeColor="text1"/>
                <w:szCs w:val="22"/>
              </w:rPr>
              <w:t>E. coli</w:t>
            </w:r>
          </w:p>
        </w:tc>
        <w:tc>
          <w:tcPr>
            <w:tcW w:w="1134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31290DC" w14:textId="77777777" w:rsidR="002B38F5" w:rsidRPr="00163E58" w:rsidRDefault="002B38F5" w:rsidP="0021334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63E58">
              <w:rPr>
                <w:rFonts w:eastAsia="Arial" w:cs="Arial"/>
                <w:szCs w:val="22"/>
              </w:rPr>
              <w:t>Dog</w:t>
            </w:r>
          </w:p>
        </w:tc>
        <w:tc>
          <w:tcPr>
            <w:tcW w:w="1276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A4C0FED" w14:textId="77777777" w:rsidR="002B38F5" w:rsidRPr="00163E58" w:rsidRDefault="002B38F5" w:rsidP="0021334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63E58">
              <w:rPr>
                <w:rFonts w:eastAsia="Arial" w:cs="Arial"/>
                <w:szCs w:val="22"/>
              </w:rPr>
              <w:t>657</w:t>
            </w:r>
          </w:p>
        </w:tc>
        <w:tc>
          <w:tcPr>
            <w:tcW w:w="1276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30BE64C" w14:textId="77777777" w:rsidR="002B38F5" w:rsidRPr="00163E58" w:rsidRDefault="002B38F5" w:rsidP="0021334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63E58">
              <w:rPr>
                <w:rFonts w:eastAsia="Arial" w:cs="Arial"/>
                <w:szCs w:val="22"/>
              </w:rPr>
              <w:t>29099</w:t>
            </w:r>
          </w:p>
        </w:tc>
        <w:tc>
          <w:tcPr>
            <w:tcW w:w="2268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A8E9400" w14:textId="77777777" w:rsidR="002B38F5" w:rsidRPr="00163E58" w:rsidRDefault="002B38F5" w:rsidP="0021334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63E58">
              <w:rPr>
                <w:rFonts w:eastAsia="Arial" w:cs="Arial"/>
                <w:szCs w:val="22"/>
              </w:rPr>
              <w:t>711</w:t>
            </w:r>
          </w:p>
        </w:tc>
      </w:tr>
      <w:tr w:rsidR="002B38F5" w:rsidRPr="00163E58" w14:paraId="4DEBACED" w14:textId="77777777" w:rsidTr="002133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42693127" w14:textId="77777777" w:rsidR="002B38F5" w:rsidRPr="00163E58" w:rsidRDefault="002B38F5" w:rsidP="00213340">
            <w:pPr>
              <w:spacing w:line="360" w:lineRule="auto"/>
              <w:rPr>
                <w:rFonts w:cs="Arial"/>
              </w:rPr>
            </w:pPr>
            <w:r w:rsidRPr="00163E58">
              <w:rPr>
                <w:rFonts w:eastAsia="Arial" w:cs="Arial"/>
                <w:szCs w:val="22"/>
              </w:rPr>
              <w:t>COLI99</w:t>
            </w:r>
          </w:p>
        </w:tc>
        <w:tc>
          <w:tcPr>
            <w:tcW w:w="2126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588F8EF7" w14:textId="77777777" w:rsidR="002B38F5" w:rsidRPr="00163E58" w:rsidRDefault="002B38F5" w:rsidP="002133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63E58">
              <w:rPr>
                <w:rFonts w:eastAsia="Arial" w:cs="Arial"/>
                <w:i/>
                <w:iCs/>
                <w:color w:val="000000" w:themeColor="text1"/>
                <w:szCs w:val="22"/>
              </w:rPr>
              <w:t>E. coli</w:t>
            </w:r>
          </w:p>
        </w:tc>
        <w:tc>
          <w:tcPr>
            <w:tcW w:w="1134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166C85DB" w14:textId="77777777" w:rsidR="002B38F5" w:rsidRPr="00163E58" w:rsidRDefault="002B38F5" w:rsidP="002133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63E58">
              <w:rPr>
                <w:rFonts w:eastAsia="Arial" w:cs="Arial"/>
                <w:szCs w:val="22"/>
              </w:rPr>
              <w:t>Dog</w:t>
            </w:r>
          </w:p>
        </w:tc>
        <w:tc>
          <w:tcPr>
            <w:tcW w:w="1276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5C57DA27" w14:textId="77777777" w:rsidR="002B38F5" w:rsidRPr="00163E58" w:rsidRDefault="002B38F5" w:rsidP="002133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63E58">
              <w:rPr>
                <w:rFonts w:eastAsia="Arial" w:cs="Arial"/>
                <w:szCs w:val="22"/>
              </w:rPr>
              <w:t>453</w:t>
            </w:r>
          </w:p>
        </w:tc>
        <w:tc>
          <w:tcPr>
            <w:tcW w:w="1276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315901D4" w14:textId="77777777" w:rsidR="002B38F5" w:rsidRPr="00163E58" w:rsidRDefault="002B38F5" w:rsidP="002133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63E58">
              <w:rPr>
                <w:rFonts w:eastAsia="Arial" w:cs="Arial"/>
                <w:szCs w:val="22"/>
              </w:rPr>
              <w:t>29629</w:t>
            </w:r>
          </w:p>
        </w:tc>
        <w:tc>
          <w:tcPr>
            <w:tcW w:w="2268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3EA7FEED" w14:textId="77777777" w:rsidR="002B38F5" w:rsidRPr="00163E58" w:rsidRDefault="002B38F5" w:rsidP="002133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63E58">
              <w:rPr>
                <w:rFonts w:eastAsia="Arial" w:cs="Arial"/>
                <w:szCs w:val="22"/>
              </w:rPr>
              <w:t>716</w:t>
            </w:r>
          </w:p>
        </w:tc>
      </w:tr>
      <w:tr w:rsidR="002B38F5" w:rsidRPr="00163E58" w14:paraId="0D34BEDF" w14:textId="77777777" w:rsidTr="002133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555F057" w14:textId="77777777" w:rsidR="002B38F5" w:rsidRPr="00163E58" w:rsidRDefault="002B38F5" w:rsidP="00213340">
            <w:pPr>
              <w:spacing w:line="360" w:lineRule="auto"/>
              <w:rPr>
                <w:rFonts w:cs="Arial"/>
              </w:rPr>
            </w:pPr>
            <w:r w:rsidRPr="00163E58">
              <w:rPr>
                <w:rFonts w:eastAsia="Arial" w:cs="Arial"/>
                <w:szCs w:val="22"/>
              </w:rPr>
              <w:t>COLI86</w:t>
            </w:r>
          </w:p>
        </w:tc>
        <w:tc>
          <w:tcPr>
            <w:tcW w:w="2126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CF21731" w14:textId="77777777" w:rsidR="002B38F5" w:rsidRPr="00163E58" w:rsidRDefault="002B38F5" w:rsidP="0021334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63E58">
              <w:rPr>
                <w:rFonts w:eastAsia="Arial" w:cs="Arial"/>
                <w:i/>
                <w:iCs/>
                <w:color w:val="000000" w:themeColor="text1"/>
                <w:szCs w:val="22"/>
              </w:rPr>
              <w:t>E. coli</w:t>
            </w:r>
          </w:p>
        </w:tc>
        <w:tc>
          <w:tcPr>
            <w:tcW w:w="1134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E70879E" w14:textId="77777777" w:rsidR="002B38F5" w:rsidRPr="00163E58" w:rsidRDefault="002B38F5" w:rsidP="0021334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63E58">
              <w:rPr>
                <w:rFonts w:eastAsia="Arial" w:cs="Arial"/>
                <w:szCs w:val="22"/>
              </w:rPr>
              <w:t>Dog</w:t>
            </w:r>
          </w:p>
        </w:tc>
        <w:tc>
          <w:tcPr>
            <w:tcW w:w="1276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E0FA9EB" w14:textId="77777777" w:rsidR="002B38F5" w:rsidRPr="00163E58" w:rsidRDefault="002B38F5" w:rsidP="0021334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63E58">
              <w:rPr>
                <w:rFonts w:eastAsia="Arial" w:cs="Arial"/>
                <w:szCs w:val="22"/>
              </w:rPr>
              <w:t>4981</w:t>
            </w:r>
          </w:p>
        </w:tc>
        <w:tc>
          <w:tcPr>
            <w:tcW w:w="1276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9F656F7" w14:textId="77777777" w:rsidR="002B38F5" w:rsidRPr="00163E58" w:rsidRDefault="002B38F5" w:rsidP="0021334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63E58">
              <w:rPr>
                <w:rFonts w:eastAsia="Arial" w:cs="Arial"/>
                <w:szCs w:val="22"/>
              </w:rPr>
              <w:t>29096</w:t>
            </w:r>
          </w:p>
        </w:tc>
        <w:tc>
          <w:tcPr>
            <w:tcW w:w="2268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A731D37" w14:textId="77777777" w:rsidR="002B38F5" w:rsidRPr="00163E58" w:rsidRDefault="002B38F5" w:rsidP="0021334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63E58">
              <w:rPr>
                <w:rFonts w:eastAsia="Arial" w:cs="Arial"/>
                <w:szCs w:val="22"/>
              </w:rPr>
              <w:t>836</w:t>
            </w:r>
          </w:p>
        </w:tc>
      </w:tr>
      <w:tr w:rsidR="002B38F5" w:rsidRPr="00163E58" w14:paraId="4B700ACC" w14:textId="77777777" w:rsidTr="002133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3B8B161A" w14:textId="77777777" w:rsidR="002B38F5" w:rsidRPr="00163E58" w:rsidRDefault="002B38F5" w:rsidP="00213340">
            <w:pPr>
              <w:spacing w:line="360" w:lineRule="auto"/>
              <w:rPr>
                <w:rFonts w:cs="Arial"/>
              </w:rPr>
            </w:pPr>
            <w:r w:rsidRPr="00163E58">
              <w:rPr>
                <w:rFonts w:eastAsia="Arial" w:cs="Arial"/>
                <w:szCs w:val="22"/>
              </w:rPr>
              <w:t>COLI71</w:t>
            </w:r>
          </w:p>
        </w:tc>
        <w:tc>
          <w:tcPr>
            <w:tcW w:w="2126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61DBB9E9" w14:textId="77777777" w:rsidR="002B38F5" w:rsidRPr="00163E58" w:rsidRDefault="002B38F5" w:rsidP="002133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63E58">
              <w:rPr>
                <w:rFonts w:eastAsia="Arial" w:cs="Arial"/>
                <w:i/>
                <w:iCs/>
                <w:color w:val="000000" w:themeColor="text1"/>
                <w:szCs w:val="22"/>
              </w:rPr>
              <w:t>E. coli</w:t>
            </w:r>
          </w:p>
        </w:tc>
        <w:tc>
          <w:tcPr>
            <w:tcW w:w="1134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45781103" w14:textId="77777777" w:rsidR="002B38F5" w:rsidRPr="00163E58" w:rsidRDefault="002B38F5" w:rsidP="002133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63E58">
              <w:rPr>
                <w:rFonts w:eastAsia="Arial" w:cs="Arial"/>
                <w:szCs w:val="22"/>
              </w:rPr>
              <w:t>Dog</w:t>
            </w:r>
          </w:p>
        </w:tc>
        <w:tc>
          <w:tcPr>
            <w:tcW w:w="1276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2A31731D" w14:textId="77777777" w:rsidR="002B38F5" w:rsidRPr="00163E58" w:rsidRDefault="002B38F5" w:rsidP="002133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63E58">
              <w:rPr>
                <w:rFonts w:eastAsia="Arial" w:cs="Arial"/>
                <w:szCs w:val="22"/>
              </w:rPr>
              <w:t>1251</w:t>
            </w:r>
          </w:p>
        </w:tc>
        <w:tc>
          <w:tcPr>
            <w:tcW w:w="1276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4619DCE7" w14:textId="77777777" w:rsidR="002B38F5" w:rsidRPr="00163E58" w:rsidRDefault="002B38F5" w:rsidP="002133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63E58">
              <w:rPr>
                <w:rFonts w:eastAsia="Arial" w:cs="Arial"/>
                <w:szCs w:val="22"/>
              </w:rPr>
              <w:t>29043</w:t>
            </w:r>
          </w:p>
        </w:tc>
        <w:tc>
          <w:tcPr>
            <w:tcW w:w="2268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693C5AB0" w14:textId="77777777" w:rsidR="002B38F5" w:rsidRPr="00163E58" w:rsidRDefault="002B38F5" w:rsidP="002133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63E58">
              <w:rPr>
                <w:rFonts w:eastAsia="Arial" w:cs="Arial"/>
                <w:szCs w:val="22"/>
              </w:rPr>
              <w:t>1270</w:t>
            </w:r>
          </w:p>
        </w:tc>
      </w:tr>
      <w:tr w:rsidR="002B38F5" w:rsidRPr="00163E58" w14:paraId="39BA93E5" w14:textId="77777777" w:rsidTr="002133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45B0D6D" w14:textId="77777777" w:rsidR="002B38F5" w:rsidRPr="00163E58" w:rsidRDefault="002B38F5" w:rsidP="00213340">
            <w:pPr>
              <w:spacing w:line="360" w:lineRule="auto"/>
              <w:rPr>
                <w:rFonts w:cs="Arial"/>
              </w:rPr>
            </w:pPr>
            <w:r w:rsidRPr="00163E58">
              <w:rPr>
                <w:rFonts w:eastAsia="Arial" w:cs="Arial"/>
                <w:szCs w:val="22"/>
              </w:rPr>
              <w:t>COLI87</w:t>
            </w:r>
          </w:p>
        </w:tc>
        <w:tc>
          <w:tcPr>
            <w:tcW w:w="2126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41ED5DB" w14:textId="77777777" w:rsidR="002B38F5" w:rsidRPr="00163E58" w:rsidRDefault="002B38F5" w:rsidP="0021334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63E58">
              <w:rPr>
                <w:rFonts w:eastAsia="Arial" w:cs="Arial"/>
                <w:i/>
                <w:iCs/>
                <w:color w:val="000000" w:themeColor="text1"/>
                <w:szCs w:val="22"/>
              </w:rPr>
              <w:t>E. coli</w:t>
            </w:r>
          </w:p>
        </w:tc>
        <w:tc>
          <w:tcPr>
            <w:tcW w:w="1134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DFF026F" w14:textId="77777777" w:rsidR="002B38F5" w:rsidRPr="00163E58" w:rsidRDefault="002B38F5" w:rsidP="0021334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63E58">
              <w:rPr>
                <w:rFonts w:eastAsia="Arial" w:cs="Arial"/>
                <w:szCs w:val="22"/>
              </w:rPr>
              <w:t>Dog</w:t>
            </w:r>
          </w:p>
        </w:tc>
        <w:tc>
          <w:tcPr>
            <w:tcW w:w="1276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B0D27EC" w14:textId="77777777" w:rsidR="002B38F5" w:rsidRPr="00163E58" w:rsidRDefault="002B38F5" w:rsidP="0021334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63E58">
              <w:rPr>
                <w:rFonts w:eastAsia="Arial" w:cs="Arial"/>
                <w:szCs w:val="22"/>
              </w:rPr>
              <w:t>542</w:t>
            </w:r>
          </w:p>
        </w:tc>
        <w:tc>
          <w:tcPr>
            <w:tcW w:w="1276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2C19380" w14:textId="77777777" w:rsidR="002B38F5" w:rsidRPr="00163E58" w:rsidRDefault="002B38F5" w:rsidP="0021334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63E58">
              <w:rPr>
                <w:rFonts w:eastAsia="Arial" w:cs="Arial"/>
                <w:szCs w:val="22"/>
              </w:rPr>
              <w:t>29059</w:t>
            </w:r>
          </w:p>
        </w:tc>
        <w:tc>
          <w:tcPr>
            <w:tcW w:w="2268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7447EA1" w14:textId="77777777" w:rsidR="002B38F5" w:rsidRPr="00163E58" w:rsidRDefault="002B38F5" w:rsidP="0021334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63E58">
              <w:rPr>
                <w:rFonts w:eastAsia="Arial" w:cs="Arial"/>
                <w:szCs w:val="22"/>
              </w:rPr>
              <w:t>1406</w:t>
            </w:r>
          </w:p>
        </w:tc>
      </w:tr>
      <w:tr w:rsidR="002B38F5" w:rsidRPr="00163E58" w14:paraId="764C50E5" w14:textId="77777777" w:rsidTr="002133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45C894E1" w14:textId="77777777" w:rsidR="002B38F5" w:rsidRPr="00163E58" w:rsidRDefault="002B38F5" w:rsidP="00213340">
            <w:pPr>
              <w:spacing w:line="360" w:lineRule="auto"/>
              <w:rPr>
                <w:rFonts w:cs="Arial"/>
              </w:rPr>
            </w:pPr>
            <w:r w:rsidRPr="00163E58">
              <w:rPr>
                <w:rFonts w:eastAsia="Arial" w:cs="Arial"/>
                <w:szCs w:val="22"/>
              </w:rPr>
              <w:t>COLI49</w:t>
            </w:r>
          </w:p>
        </w:tc>
        <w:tc>
          <w:tcPr>
            <w:tcW w:w="2126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3B0449AA" w14:textId="77777777" w:rsidR="002B38F5" w:rsidRPr="00163E58" w:rsidRDefault="002B38F5" w:rsidP="002133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63E58">
              <w:rPr>
                <w:rFonts w:eastAsia="Arial" w:cs="Arial"/>
                <w:i/>
                <w:iCs/>
                <w:color w:val="000000" w:themeColor="text1"/>
                <w:szCs w:val="22"/>
              </w:rPr>
              <w:t>E. coli</w:t>
            </w:r>
          </w:p>
        </w:tc>
        <w:tc>
          <w:tcPr>
            <w:tcW w:w="1134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2E8AD500" w14:textId="77777777" w:rsidR="002B38F5" w:rsidRPr="00163E58" w:rsidRDefault="002B38F5" w:rsidP="002133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63E58">
              <w:rPr>
                <w:rFonts w:eastAsia="Arial" w:cs="Arial"/>
                <w:szCs w:val="22"/>
              </w:rPr>
              <w:t>Dog</w:t>
            </w:r>
          </w:p>
        </w:tc>
        <w:tc>
          <w:tcPr>
            <w:tcW w:w="1276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1F1A3D77" w14:textId="77777777" w:rsidR="002B38F5" w:rsidRPr="00163E58" w:rsidRDefault="002B38F5" w:rsidP="002133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63E58">
              <w:rPr>
                <w:rFonts w:eastAsia="Arial" w:cs="Arial"/>
                <w:szCs w:val="22"/>
              </w:rPr>
              <w:t>3107</w:t>
            </w:r>
          </w:p>
        </w:tc>
        <w:tc>
          <w:tcPr>
            <w:tcW w:w="1276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4CB4B740" w14:textId="77777777" w:rsidR="002B38F5" w:rsidRPr="00163E58" w:rsidRDefault="002B38F5" w:rsidP="002133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63E58">
              <w:rPr>
                <w:rFonts w:eastAsia="Arial" w:cs="Arial"/>
                <w:szCs w:val="22"/>
              </w:rPr>
              <w:t>29054</w:t>
            </w:r>
          </w:p>
        </w:tc>
        <w:tc>
          <w:tcPr>
            <w:tcW w:w="2268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4BE6F4DB" w14:textId="77777777" w:rsidR="002B38F5" w:rsidRPr="00163E58" w:rsidRDefault="002B38F5" w:rsidP="002133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63E58">
              <w:rPr>
                <w:rFonts w:eastAsia="Arial" w:cs="Arial"/>
                <w:szCs w:val="22"/>
              </w:rPr>
              <w:t>1547</w:t>
            </w:r>
          </w:p>
        </w:tc>
      </w:tr>
      <w:tr w:rsidR="002B38F5" w:rsidRPr="00163E58" w14:paraId="11B93320" w14:textId="77777777" w:rsidTr="002133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8C84B23" w14:textId="77777777" w:rsidR="002B38F5" w:rsidRPr="00163E58" w:rsidRDefault="002B38F5" w:rsidP="00213340">
            <w:pPr>
              <w:spacing w:line="360" w:lineRule="auto"/>
              <w:rPr>
                <w:rFonts w:cs="Arial"/>
              </w:rPr>
            </w:pPr>
            <w:r w:rsidRPr="00163E58">
              <w:rPr>
                <w:rFonts w:eastAsia="Arial" w:cs="Arial"/>
                <w:szCs w:val="22"/>
              </w:rPr>
              <w:lastRenderedPageBreak/>
              <w:t>COLI97</w:t>
            </w:r>
          </w:p>
        </w:tc>
        <w:tc>
          <w:tcPr>
            <w:tcW w:w="2126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6F777EC" w14:textId="77777777" w:rsidR="002B38F5" w:rsidRPr="00163E58" w:rsidRDefault="002B38F5" w:rsidP="0021334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63E58">
              <w:rPr>
                <w:rFonts w:eastAsia="Arial" w:cs="Arial"/>
                <w:i/>
                <w:iCs/>
                <w:color w:val="000000" w:themeColor="text1"/>
                <w:szCs w:val="22"/>
              </w:rPr>
              <w:t>E. coli</w:t>
            </w:r>
          </w:p>
        </w:tc>
        <w:tc>
          <w:tcPr>
            <w:tcW w:w="1134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EC07C64" w14:textId="77777777" w:rsidR="002B38F5" w:rsidRPr="00163E58" w:rsidRDefault="002B38F5" w:rsidP="0021334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63E58">
              <w:rPr>
                <w:rFonts w:eastAsia="Arial" w:cs="Arial"/>
                <w:szCs w:val="22"/>
              </w:rPr>
              <w:t>Dog</w:t>
            </w:r>
          </w:p>
        </w:tc>
        <w:tc>
          <w:tcPr>
            <w:tcW w:w="1276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970D221" w14:textId="77777777" w:rsidR="002B38F5" w:rsidRPr="00163E58" w:rsidRDefault="002B38F5" w:rsidP="0021334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63E58">
              <w:rPr>
                <w:rFonts w:eastAsia="Arial" w:cs="Arial"/>
                <w:szCs w:val="22"/>
              </w:rPr>
              <w:t>13150</w:t>
            </w:r>
          </w:p>
        </w:tc>
        <w:tc>
          <w:tcPr>
            <w:tcW w:w="1276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83A38F7" w14:textId="77777777" w:rsidR="002B38F5" w:rsidRPr="00163E58" w:rsidRDefault="002B38F5" w:rsidP="0021334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63E58">
              <w:rPr>
                <w:rFonts w:eastAsia="Arial" w:cs="Arial"/>
                <w:szCs w:val="22"/>
              </w:rPr>
              <w:t>29090</w:t>
            </w:r>
          </w:p>
        </w:tc>
        <w:tc>
          <w:tcPr>
            <w:tcW w:w="2268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CA85B08" w14:textId="77777777" w:rsidR="002B38F5" w:rsidRPr="00163E58" w:rsidRDefault="002B38F5" w:rsidP="0021334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63E58">
              <w:rPr>
                <w:rFonts w:eastAsia="Arial" w:cs="Arial"/>
                <w:szCs w:val="22"/>
              </w:rPr>
              <w:t>1556</w:t>
            </w:r>
          </w:p>
        </w:tc>
      </w:tr>
      <w:tr w:rsidR="002B38F5" w:rsidRPr="00163E58" w14:paraId="5A5EE53C" w14:textId="77777777" w:rsidTr="002133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08EB17CA" w14:textId="77777777" w:rsidR="002B38F5" w:rsidRPr="00163E58" w:rsidRDefault="002B38F5" w:rsidP="00213340">
            <w:pPr>
              <w:spacing w:line="360" w:lineRule="auto"/>
              <w:rPr>
                <w:rFonts w:cs="Arial"/>
              </w:rPr>
            </w:pPr>
            <w:r w:rsidRPr="00163E58">
              <w:rPr>
                <w:rFonts w:eastAsia="Arial" w:cs="Arial"/>
                <w:szCs w:val="22"/>
              </w:rPr>
              <w:t>COLI94</w:t>
            </w:r>
          </w:p>
        </w:tc>
        <w:tc>
          <w:tcPr>
            <w:tcW w:w="2126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3DFC4699" w14:textId="77777777" w:rsidR="002B38F5" w:rsidRPr="00163E58" w:rsidRDefault="002B38F5" w:rsidP="002133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63E58">
              <w:rPr>
                <w:rFonts w:eastAsia="Arial" w:cs="Arial"/>
                <w:i/>
                <w:iCs/>
                <w:color w:val="000000" w:themeColor="text1"/>
                <w:szCs w:val="22"/>
              </w:rPr>
              <w:t>E. coli</w:t>
            </w:r>
          </w:p>
        </w:tc>
        <w:tc>
          <w:tcPr>
            <w:tcW w:w="1134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122D277D" w14:textId="77777777" w:rsidR="002B38F5" w:rsidRPr="00163E58" w:rsidRDefault="002B38F5" w:rsidP="002133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63E58">
              <w:rPr>
                <w:rFonts w:eastAsia="Arial" w:cs="Arial"/>
                <w:szCs w:val="22"/>
              </w:rPr>
              <w:t>Dog</w:t>
            </w:r>
          </w:p>
        </w:tc>
        <w:tc>
          <w:tcPr>
            <w:tcW w:w="1276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695099F5" w14:textId="77777777" w:rsidR="002B38F5" w:rsidRPr="00163E58" w:rsidRDefault="002B38F5" w:rsidP="002133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63E58">
              <w:rPr>
                <w:rFonts w:eastAsia="Arial" w:cs="Arial"/>
                <w:szCs w:val="22"/>
              </w:rPr>
              <w:t>2325</w:t>
            </w:r>
          </w:p>
        </w:tc>
        <w:tc>
          <w:tcPr>
            <w:tcW w:w="1276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542F4B02" w14:textId="77777777" w:rsidR="002B38F5" w:rsidRPr="00163E58" w:rsidRDefault="002B38F5" w:rsidP="002133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63E58">
              <w:rPr>
                <w:rFonts w:eastAsia="Arial" w:cs="Arial"/>
                <w:szCs w:val="22"/>
              </w:rPr>
              <w:t>29063</w:t>
            </w:r>
          </w:p>
        </w:tc>
        <w:tc>
          <w:tcPr>
            <w:tcW w:w="2268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355D60FF" w14:textId="77777777" w:rsidR="002B38F5" w:rsidRPr="00163E58" w:rsidRDefault="002B38F5" w:rsidP="002133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63E58">
              <w:rPr>
                <w:rFonts w:eastAsia="Arial" w:cs="Arial"/>
                <w:szCs w:val="22"/>
              </w:rPr>
              <w:t>1578</w:t>
            </w:r>
          </w:p>
        </w:tc>
      </w:tr>
      <w:tr w:rsidR="002B38F5" w:rsidRPr="00163E58" w14:paraId="5BC03AF2" w14:textId="77777777" w:rsidTr="002133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58D1D65" w14:textId="77777777" w:rsidR="002B38F5" w:rsidRPr="00163E58" w:rsidRDefault="002B38F5" w:rsidP="00213340">
            <w:pPr>
              <w:spacing w:line="360" w:lineRule="auto"/>
              <w:rPr>
                <w:rFonts w:cs="Arial"/>
              </w:rPr>
            </w:pPr>
            <w:r w:rsidRPr="00163E58">
              <w:rPr>
                <w:rFonts w:eastAsia="Arial" w:cs="Arial"/>
                <w:szCs w:val="22"/>
              </w:rPr>
              <w:t>COLI15</w:t>
            </w:r>
          </w:p>
        </w:tc>
        <w:tc>
          <w:tcPr>
            <w:tcW w:w="2126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1AD6311" w14:textId="77777777" w:rsidR="002B38F5" w:rsidRPr="00163E58" w:rsidRDefault="002B38F5" w:rsidP="0021334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63E58">
              <w:rPr>
                <w:rFonts w:eastAsia="Arial" w:cs="Arial"/>
                <w:i/>
                <w:iCs/>
                <w:color w:val="000000" w:themeColor="text1"/>
                <w:szCs w:val="22"/>
              </w:rPr>
              <w:t>E. coli</w:t>
            </w:r>
          </w:p>
        </w:tc>
        <w:tc>
          <w:tcPr>
            <w:tcW w:w="1134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3BE3F91" w14:textId="77777777" w:rsidR="002B38F5" w:rsidRPr="00163E58" w:rsidRDefault="002B38F5" w:rsidP="0021334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63E58">
              <w:rPr>
                <w:rFonts w:eastAsia="Arial" w:cs="Arial"/>
                <w:szCs w:val="22"/>
              </w:rPr>
              <w:t>Dog</w:t>
            </w:r>
          </w:p>
        </w:tc>
        <w:tc>
          <w:tcPr>
            <w:tcW w:w="1276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49986F2" w14:textId="77777777" w:rsidR="002B38F5" w:rsidRPr="00163E58" w:rsidRDefault="002B38F5" w:rsidP="0021334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63E58">
              <w:rPr>
                <w:rFonts w:eastAsia="Arial" w:cs="Arial"/>
                <w:szCs w:val="22"/>
              </w:rPr>
              <w:t>1146</w:t>
            </w:r>
          </w:p>
        </w:tc>
        <w:tc>
          <w:tcPr>
            <w:tcW w:w="1276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0DAF9FC" w14:textId="77777777" w:rsidR="002B38F5" w:rsidRPr="00163E58" w:rsidRDefault="002B38F5" w:rsidP="0021334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63E58">
              <w:rPr>
                <w:rFonts w:eastAsia="Arial" w:cs="Arial"/>
                <w:szCs w:val="22"/>
              </w:rPr>
              <w:t>29098</w:t>
            </w:r>
          </w:p>
        </w:tc>
        <w:tc>
          <w:tcPr>
            <w:tcW w:w="2268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BB50CFE" w14:textId="77777777" w:rsidR="002B38F5" w:rsidRPr="00163E58" w:rsidRDefault="002B38F5" w:rsidP="0021334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63E58">
              <w:rPr>
                <w:rFonts w:eastAsia="Arial" w:cs="Arial"/>
                <w:szCs w:val="22"/>
              </w:rPr>
              <w:t>1605</w:t>
            </w:r>
          </w:p>
        </w:tc>
      </w:tr>
      <w:tr w:rsidR="002B38F5" w:rsidRPr="00163E58" w14:paraId="39B93B3E" w14:textId="77777777" w:rsidTr="002133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78A24B79" w14:textId="77777777" w:rsidR="002B38F5" w:rsidRPr="00163E58" w:rsidRDefault="002B38F5" w:rsidP="00213340">
            <w:pPr>
              <w:spacing w:line="360" w:lineRule="auto"/>
              <w:rPr>
                <w:rFonts w:cs="Arial"/>
              </w:rPr>
            </w:pPr>
            <w:r w:rsidRPr="00163E58">
              <w:rPr>
                <w:rFonts w:eastAsia="Arial" w:cs="Arial"/>
                <w:szCs w:val="22"/>
              </w:rPr>
              <w:t>COLI91</w:t>
            </w:r>
          </w:p>
        </w:tc>
        <w:tc>
          <w:tcPr>
            <w:tcW w:w="2126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053660F0" w14:textId="77777777" w:rsidR="002B38F5" w:rsidRPr="00163E58" w:rsidRDefault="002B38F5" w:rsidP="002133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63E58">
              <w:rPr>
                <w:rFonts w:eastAsia="Arial" w:cs="Arial"/>
                <w:i/>
                <w:iCs/>
                <w:color w:val="000000" w:themeColor="text1"/>
                <w:szCs w:val="22"/>
              </w:rPr>
              <w:t>E. coli</w:t>
            </w:r>
          </w:p>
        </w:tc>
        <w:tc>
          <w:tcPr>
            <w:tcW w:w="1134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123193F5" w14:textId="77777777" w:rsidR="002B38F5" w:rsidRPr="00163E58" w:rsidRDefault="002B38F5" w:rsidP="002133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63E58">
              <w:rPr>
                <w:rFonts w:eastAsia="Arial" w:cs="Arial"/>
                <w:szCs w:val="22"/>
              </w:rPr>
              <w:t>Cat</w:t>
            </w:r>
          </w:p>
        </w:tc>
        <w:tc>
          <w:tcPr>
            <w:tcW w:w="1276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1305DD65" w14:textId="77777777" w:rsidR="002B38F5" w:rsidRPr="00163E58" w:rsidRDefault="002B38F5" w:rsidP="002133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63E58">
              <w:rPr>
                <w:rFonts w:eastAsia="Arial" w:cs="Arial"/>
                <w:szCs w:val="22"/>
              </w:rPr>
              <w:t>80</w:t>
            </w:r>
          </w:p>
        </w:tc>
        <w:tc>
          <w:tcPr>
            <w:tcW w:w="1276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630B38CA" w14:textId="77777777" w:rsidR="002B38F5" w:rsidRPr="00163E58" w:rsidRDefault="002B38F5" w:rsidP="002133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63E58">
              <w:rPr>
                <w:rFonts w:eastAsia="Arial" w:cs="Arial"/>
                <w:szCs w:val="22"/>
              </w:rPr>
              <w:t>29068</w:t>
            </w:r>
          </w:p>
        </w:tc>
        <w:tc>
          <w:tcPr>
            <w:tcW w:w="2268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408E9A10" w14:textId="77777777" w:rsidR="002B38F5" w:rsidRPr="00163E58" w:rsidRDefault="002B38F5" w:rsidP="002133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63E58">
              <w:rPr>
                <w:rFonts w:eastAsia="Arial" w:cs="Arial"/>
                <w:szCs w:val="22"/>
              </w:rPr>
              <w:t>1648</w:t>
            </w:r>
          </w:p>
        </w:tc>
      </w:tr>
      <w:tr w:rsidR="002B38F5" w:rsidRPr="00163E58" w14:paraId="56CA3F43" w14:textId="77777777" w:rsidTr="002133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22294CA" w14:textId="77777777" w:rsidR="002B38F5" w:rsidRPr="00163E58" w:rsidRDefault="002B38F5" w:rsidP="00213340">
            <w:pPr>
              <w:spacing w:line="360" w:lineRule="auto"/>
              <w:rPr>
                <w:rFonts w:cs="Arial"/>
              </w:rPr>
            </w:pPr>
            <w:r w:rsidRPr="00163E58">
              <w:rPr>
                <w:rFonts w:eastAsia="Arial" w:cs="Arial"/>
                <w:szCs w:val="22"/>
              </w:rPr>
              <w:t>COLI21</w:t>
            </w:r>
          </w:p>
        </w:tc>
        <w:tc>
          <w:tcPr>
            <w:tcW w:w="2126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3B2C600" w14:textId="77777777" w:rsidR="002B38F5" w:rsidRPr="00163E58" w:rsidRDefault="002B38F5" w:rsidP="0021334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63E58">
              <w:rPr>
                <w:rFonts w:eastAsia="Arial" w:cs="Arial"/>
                <w:i/>
                <w:iCs/>
                <w:color w:val="000000" w:themeColor="text1"/>
                <w:szCs w:val="22"/>
              </w:rPr>
              <w:t>E. coli</w:t>
            </w:r>
          </w:p>
        </w:tc>
        <w:tc>
          <w:tcPr>
            <w:tcW w:w="1134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C62C5D2" w14:textId="77777777" w:rsidR="002B38F5" w:rsidRPr="00163E58" w:rsidRDefault="002B38F5" w:rsidP="0021334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63E58">
              <w:rPr>
                <w:rFonts w:eastAsia="Arial" w:cs="Arial"/>
                <w:szCs w:val="22"/>
              </w:rPr>
              <w:t>Dog</w:t>
            </w:r>
          </w:p>
        </w:tc>
        <w:tc>
          <w:tcPr>
            <w:tcW w:w="1276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44BB845" w14:textId="77777777" w:rsidR="002B38F5" w:rsidRPr="00163E58" w:rsidRDefault="002B38F5" w:rsidP="0021334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63E58">
              <w:rPr>
                <w:rFonts w:eastAsia="Arial" w:cs="Arial"/>
                <w:szCs w:val="22"/>
              </w:rPr>
              <w:t>542</w:t>
            </w:r>
          </w:p>
        </w:tc>
        <w:tc>
          <w:tcPr>
            <w:tcW w:w="1276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7E904A3" w14:textId="77777777" w:rsidR="002B38F5" w:rsidRPr="00163E58" w:rsidRDefault="002B38F5" w:rsidP="0021334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63E58">
              <w:rPr>
                <w:rFonts w:eastAsia="Arial" w:cs="Arial"/>
                <w:szCs w:val="22"/>
              </w:rPr>
              <w:t>29086</w:t>
            </w:r>
          </w:p>
        </w:tc>
        <w:tc>
          <w:tcPr>
            <w:tcW w:w="2268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163A553" w14:textId="77777777" w:rsidR="002B38F5" w:rsidRPr="00163E58" w:rsidRDefault="002B38F5" w:rsidP="0021334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63E58">
              <w:rPr>
                <w:rFonts w:eastAsia="Arial" w:cs="Arial"/>
                <w:szCs w:val="22"/>
              </w:rPr>
              <w:t>1658</w:t>
            </w:r>
          </w:p>
        </w:tc>
      </w:tr>
      <w:tr w:rsidR="002B38F5" w:rsidRPr="00163E58" w14:paraId="4438FDF0" w14:textId="77777777" w:rsidTr="002133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27E9CC93" w14:textId="77777777" w:rsidR="002B38F5" w:rsidRPr="00163E58" w:rsidRDefault="002B38F5" w:rsidP="00213340">
            <w:pPr>
              <w:spacing w:line="360" w:lineRule="auto"/>
              <w:rPr>
                <w:rFonts w:cs="Arial"/>
              </w:rPr>
            </w:pPr>
            <w:r w:rsidRPr="00163E58">
              <w:rPr>
                <w:rFonts w:eastAsia="Arial" w:cs="Arial"/>
                <w:szCs w:val="22"/>
              </w:rPr>
              <w:t>COLI58</w:t>
            </w:r>
          </w:p>
        </w:tc>
        <w:tc>
          <w:tcPr>
            <w:tcW w:w="2126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4F59F812" w14:textId="77777777" w:rsidR="002B38F5" w:rsidRPr="00163E58" w:rsidRDefault="002B38F5" w:rsidP="002133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63E58">
              <w:rPr>
                <w:rFonts w:eastAsia="Arial" w:cs="Arial"/>
                <w:i/>
                <w:iCs/>
                <w:color w:val="000000" w:themeColor="text1"/>
                <w:szCs w:val="22"/>
              </w:rPr>
              <w:t>E. coli</w:t>
            </w:r>
          </w:p>
        </w:tc>
        <w:tc>
          <w:tcPr>
            <w:tcW w:w="1134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498EAE1E" w14:textId="77777777" w:rsidR="002B38F5" w:rsidRPr="00163E58" w:rsidRDefault="002B38F5" w:rsidP="002133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63E58">
              <w:rPr>
                <w:rFonts w:eastAsia="Arial" w:cs="Arial"/>
                <w:szCs w:val="22"/>
              </w:rPr>
              <w:t>Dog</w:t>
            </w:r>
          </w:p>
        </w:tc>
        <w:tc>
          <w:tcPr>
            <w:tcW w:w="1276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01BA9E1A" w14:textId="77777777" w:rsidR="002B38F5" w:rsidRPr="00163E58" w:rsidRDefault="002B38F5" w:rsidP="002133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63E58">
              <w:rPr>
                <w:rFonts w:eastAsia="Arial" w:cs="Arial"/>
                <w:szCs w:val="22"/>
              </w:rPr>
              <w:t>1249</w:t>
            </w:r>
          </w:p>
        </w:tc>
        <w:tc>
          <w:tcPr>
            <w:tcW w:w="1276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6F4FFFD1" w14:textId="77777777" w:rsidR="002B38F5" w:rsidRPr="00163E58" w:rsidRDefault="002B38F5" w:rsidP="002133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63E58">
              <w:rPr>
                <w:rFonts w:eastAsia="Arial" w:cs="Arial"/>
                <w:szCs w:val="22"/>
              </w:rPr>
              <w:t>29080</w:t>
            </w:r>
          </w:p>
        </w:tc>
        <w:tc>
          <w:tcPr>
            <w:tcW w:w="2268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6B15F3DB" w14:textId="77777777" w:rsidR="002B38F5" w:rsidRPr="00163E58" w:rsidRDefault="002B38F5" w:rsidP="002133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63E58">
              <w:rPr>
                <w:rFonts w:eastAsia="Arial" w:cs="Arial"/>
                <w:szCs w:val="22"/>
              </w:rPr>
              <w:t>1666</w:t>
            </w:r>
          </w:p>
        </w:tc>
      </w:tr>
      <w:tr w:rsidR="002B38F5" w:rsidRPr="00163E58" w14:paraId="30EC5016" w14:textId="77777777" w:rsidTr="002133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972B0E2" w14:textId="77777777" w:rsidR="002B38F5" w:rsidRPr="00163E58" w:rsidRDefault="002B38F5" w:rsidP="00213340">
            <w:pPr>
              <w:spacing w:line="360" w:lineRule="auto"/>
              <w:rPr>
                <w:rFonts w:cs="Arial"/>
              </w:rPr>
            </w:pPr>
            <w:r w:rsidRPr="00163E58">
              <w:rPr>
                <w:rFonts w:eastAsia="Arial" w:cs="Arial"/>
                <w:szCs w:val="22"/>
              </w:rPr>
              <w:t>COLI29</w:t>
            </w:r>
          </w:p>
        </w:tc>
        <w:tc>
          <w:tcPr>
            <w:tcW w:w="2126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FF8BFFF" w14:textId="77777777" w:rsidR="002B38F5" w:rsidRPr="00163E58" w:rsidRDefault="002B38F5" w:rsidP="0021334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63E58">
              <w:rPr>
                <w:rFonts w:eastAsia="Arial" w:cs="Arial"/>
                <w:i/>
                <w:iCs/>
                <w:color w:val="000000" w:themeColor="text1"/>
                <w:szCs w:val="22"/>
              </w:rPr>
              <w:t>E. coli</w:t>
            </w:r>
          </w:p>
        </w:tc>
        <w:tc>
          <w:tcPr>
            <w:tcW w:w="1134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4EA50B6" w14:textId="77777777" w:rsidR="002B38F5" w:rsidRPr="00163E58" w:rsidRDefault="002B38F5" w:rsidP="0021334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63E58">
              <w:rPr>
                <w:rFonts w:eastAsia="Arial" w:cs="Arial"/>
                <w:szCs w:val="22"/>
              </w:rPr>
              <w:t>Dog</w:t>
            </w:r>
          </w:p>
        </w:tc>
        <w:tc>
          <w:tcPr>
            <w:tcW w:w="1276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C271D00" w14:textId="77777777" w:rsidR="002B38F5" w:rsidRPr="00163E58" w:rsidRDefault="002B38F5" w:rsidP="0021334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63E58">
              <w:rPr>
                <w:rFonts w:eastAsia="Arial" w:cs="Arial"/>
                <w:szCs w:val="22"/>
              </w:rPr>
              <w:t>2787</w:t>
            </w:r>
          </w:p>
        </w:tc>
        <w:tc>
          <w:tcPr>
            <w:tcW w:w="1276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3905C66" w14:textId="77777777" w:rsidR="002B38F5" w:rsidRPr="00163E58" w:rsidRDefault="002B38F5" w:rsidP="0021334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63E58">
              <w:rPr>
                <w:rFonts w:eastAsia="Arial" w:cs="Arial"/>
                <w:szCs w:val="22"/>
              </w:rPr>
              <w:t>29093</w:t>
            </w:r>
          </w:p>
        </w:tc>
        <w:tc>
          <w:tcPr>
            <w:tcW w:w="2268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4356EE7" w14:textId="77777777" w:rsidR="002B38F5" w:rsidRPr="00163E58" w:rsidRDefault="002B38F5" w:rsidP="0021334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63E58">
              <w:rPr>
                <w:rFonts w:eastAsia="Arial" w:cs="Arial"/>
                <w:szCs w:val="22"/>
              </w:rPr>
              <w:t>1865</w:t>
            </w:r>
          </w:p>
        </w:tc>
      </w:tr>
      <w:tr w:rsidR="002B38F5" w:rsidRPr="00163E58" w14:paraId="30956624" w14:textId="77777777" w:rsidTr="002133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74C9305C" w14:textId="77777777" w:rsidR="002B38F5" w:rsidRPr="00163E58" w:rsidRDefault="002B38F5" w:rsidP="00213340">
            <w:pPr>
              <w:spacing w:line="360" w:lineRule="auto"/>
              <w:rPr>
                <w:rFonts w:cs="Arial"/>
              </w:rPr>
            </w:pPr>
            <w:r w:rsidRPr="00163E58">
              <w:rPr>
                <w:rFonts w:eastAsia="Arial" w:cs="Arial"/>
                <w:szCs w:val="22"/>
              </w:rPr>
              <w:t>COLI100</w:t>
            </w:r>
          </w:p>
        </w:tc>
        <w:tc>
          <w:tcPr>
            <w:tcW w:w="2126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6551277D" w14:textId="77777777" w:rsidR="002B38F5" w:rsidRPr="00163E58" w:rsidRDefault="002B38F5" w:rsidP="002133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63E58">
              <w:rPr>
                <w:rFonts w:eastAsia="Arial" w:cs="Arial"/>
                <w:i/>
                <w:iCs/>
                <w:color w:val="000000" w:themeColor="text1"/>
                <w:szCs w:val="22"/>
              </w:rPr>
              <w:t>E. coli</w:t>
            </w:r>
          </w:p>
        </w:tc>
        <w:tc>
          <w:tcPr>
            <w:tcW w:w="1134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7564E02A" w14:textId="77777777" w:rsidR="002B38F5" w:rsidRPr="00163E58" w:rsidRDefault="002B38F5" w:rsidP="002133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63E58">
              <w:rPr>
                <w:rFonts w:eastAsia="Arial" w:cs="Arial"/>
                <w:szCs w:val="22"/>
              </w:rPr>
              <w:t>Dog</w:t>
            </w:r>
          </w:p>
        </w:tc>
        <w:tc>
          <w:tcPr>
            <w:tcW w:w="1276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39F8B1D4" w14:textId="77777777" w:rsidR="002B38F5" w:rsidRPr="00163E58" w:rsidRDefault="002B38F5" w:rsidP="002133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63E58">
              <w:rPr>
                <w:rFonts w:eastAsia="Arial" w:cs="Arial"/>
                <w:szCs w:val="22"/>
              </w:rPr>
              <w:t>6448</w:t>
            </w:r>
          </w:p>
        </w:tc>
        <w:tc>
          <w:tcPr>
            <w:tcW w:w="1276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14CAF48D" w14:textId="77777777" w:rsidR="002B38F5" w:rsidRPr="00163E58" w:rsidRDefault="002B38F5" w:rsidP="002133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63E58">
              <w:rPr>
                <w:rFonts w:eastAsia="Arial" w:cs="Arial"/>
                <w:szCs w:val="22"/>
              </w:rPr>
              <w:t>5833</w:t>
            </w:r>
          </w:p>
        </w:tc>
        <w:tc>
          <w:tcPr>
            <w:tcW w:w="2268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4914733A" w14:textId="77777777" w:rsidR="002B38F5" w:rsidRPr="00163E58" w:rsidRDefault="002B38F5" w:rsidP="002133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63E58">
              <w:rPr>
                <w:rFonts w:eastAsia="Arial" w:cs="Arial"/>
                <w:szCs w:val="22"/>
              </w:rPr>
              <w:t>1939</w:t>
            </w:r>
          </w:p>
        </w:tc>
      </w:tr>
      <w:tr w:rsidR="002B38F5" w:rsidRPr="00163E58" w14:paraId="61200520" w14:textId="77777777" w:rsidTr="002133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E7C4665" w14:textId="77777777" w:rsidR="002B38F5" w:rsidRPr="00163E58" w:rsidRDefault="002B38F5" w:rsidP="00213340">
            <w:pPr>
              <w:spacing w:line="360" w:lineRule="auto"/>
              <w:rPr>
                <w:rFonts w:cs="Arial"/>
              </w:rPr>
            </w:pPr>
            <w:r w:rsidRPr="00163E58">
              <w:rPr>
                <w:rFonts w:eastAsia="Arial" w:cs="Arial"/>
                <w:szCs w:val="22"/>
              </w:rPr>
              <w:t>COLI93</w:t>
            </w:r>
          </w:p>
        </w:tc>
        <w:tc>
          <w:tcPr>
            <w:tcW w:w="2126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0A5904C" w14:textId="77777777" w:rsidR="002B38F5" w:rsidRPr="00163E58" w:rsidRDefault="002B38F5" w:rsidP="0021334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63E58">
              <w:rPr>
                <w:rFonts w:eastAsia="Arial" w:cs="Arial"/>
                <w:i/>
                <w:iCs/>
                <w:color w:val="000000" w:themeColor="text1"/>
                <w:szCs w:val="22"/>
              </w:rPr>
              <w:t>E. coli</w:t>
            </w:r>
          </w:p>
        </w:tc>
        <w:tc>
          <w:tcPr>
            <w:tcW w:w="1134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A9D73F9" w14:textId="77777777" w:rsidR="002B38F5" w:rsidRPr="00163E58" w:rsidRDefault="002B38F5" w:rsidP="0021334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63E58">
              <w:rPr>
                <w:rFonts w:eastAsia="Arial" w:cs="Arial"/>
                <w:szCs w:val="22"/>
              </w:rPr>
              <w:t>Dog</w:t>
            </w:r>
          </w:p>
        </w:tc>
        <w:tc>
          <w:tcPr>
            <w:tcW w:w="1276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576F26B" w14:textId="77777777" w:rsidR="002B38F5" w:rsidRPr="00163E58" w:rsidRDefault="002B38F5" w:rsidP="0021334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63E58">
              <w:rPr>
                <w:rFonts w:eastAsia="Arial" w:cs="Arial"/>
                <w:szCs w:val="22"/>
              </w:rPr>
              <w:t>998</w:t>
            </w:r>
          </w:p>
        </w:tc>
        <w:tc>
          <w:tcPr>
            <w:tcW w:w="1276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F3EE058" w14:textId="77777777" w:rsidR="002B38F5" w:rsidRPr="00163E58" w:rsidRDefault="002B38F5" w:rsidP="0021334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63E58">
              <w:rPr>
                <w:rFonts w:eastAsia="Arial" w:cs="Arial"/>
                <w:szCs w:val="22"/>
              </w:rPr>
              <w:t>29100</w:t>
            </w:r>
          </w:p>
        </w:tc>
        <w:tc>
          <w:tcPr>
            <w:tcW w:w="2268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A3151E8" w14:textId="77777777" w:rsidR="002B38F5" w:rsidRPr="00163E58" w:rsidRDefault="002B38F5" w:rsidP="0021334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63E58">
              <w:rPr>
                <w:rFonts w:eastAsia="Arial" w:cs="Arial"/>
                <w:szCs w:val="22"/>
              </w:rPr>
              <w:t>2017</w:t>
            </w:r>
          </w:p>
        </w:tc>
      </w:tr>
      <w:tr w:rsidR="002B38F5" w:rsidRPr="00163E58" w14:paraId="46999E1A" w14:textId="77777777" w:rsidTr="002133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24718048" w14:textId="77777777" w:rsidR="002B38F5" w:rsidRPr="00163E58" w:rsidRDefault="002B38F5" w:rsidP="00213340">
            <w:pPr>
              <w:spacing w:line="360" w:lineRule="auto"/>
              <w:rPr>
                <w:rFonts w:cs="Arial"/>
              </w:rPr>
            </w:pPr>
            <w:r w:rsidRPr="00163E58">
              <w:rPr>
                <w:rFonts w:eastAsia="Arial" w:cs="Arial"/>
                <w:szCs w:val="22"/>
              </w:rPr>
              <w:t>COLI104</w:t>
            </w:r>
          </w:p>
        </w:tc>
        <w:tc>
          <w:tcPr>
            <w:tcW w:w="2126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315313F6" w14:textId="77777777" w:rsidR="002B38F5" w:rsidRPr="00163E58" w:rsidRDefault="002B38F5" w:rsidP="002133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63E58">
              <w:rPr>
                <w:rFonts w:eastAsia="Arial" w:cs="Arial"/>
                <w:i/>
                <w:iCs/>
                <w:color w:val="000000" w:themeColor="text1"/>
                <w:szCs w:val="22"/>
              </w:rPr>
              <w:t>E. coli</w:t>
            </w:r>
          </w:p>
        </w:tc>
        <w:tc>
          <w:tcPr>
            <w:tcW w:w="1134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5B319AFC" w14:textId="77777777" w:rsidR="002B38F5" w:rsidRPr="00163E58" w:rsidRDefault="002B38F5" w:rsidP="002133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63E58">
              <w:rPr>
                <w:rFonts w:eastAsia="Arial" w:cs="Arial"/>
                <w:szCs w:val="22"/>
              </w:rPr>
              <w:t>Dog</w:t>
            </w:r>
          </w:p>
        </w:tc>
        <w:tc>
          <w:tcPr>
            <w:tcW w:w="1276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19138E7D" w14:textId="77777777" w:rsidR="002B38F5" w:rsidRPr="00163E58" w:rsidRDefault="002B38F5" w:rsidP="002133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63E58">
              <w:rPr>
                <w:rFonts w:eastAsia="Arial" w:cs="Arial"/>
                <w:szCs w:val="22"/>
              </w:rPr>
              <w:t>1140</w:t>
            </w:r>
          </w:p>
        </w:tc>
        <w:tc>
          <w:tcPr>
            <w:tcW w:w="1276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1E4E1C31" w14:textId="77777777" w:rsidR="002B38F5" w:rsidRPr="00163E58" w:rsidRDefault="002B38F5" w:rsidP="002133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63E58">
              <w:rPr>
                <w:rFonts w:eastAsia="Arial" w:cs="Arial"/>
                <w:szCs w:val="22"/>
              </w:rPr>
              <w:t>29072</w:t>
            </w:r>
          </w:p>
        </w:tc>
        <w:tc>
          <w:tcPr>
            <w:tcW w:w="2268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359C41EB" w14:textId="77777777" w:rsidR="002B38F5" w:rsidRPr="00163E58" w:rsidRDefault="002B38F5" w:rsidP="002133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63E58">
              <w:rPr>
                <w:rFonts w:eastAsia="Arial" w:cs="Arial"/>
                <w:szCs w:val="22"/>
              </w:rPr>
              <w:t>2075</w:t>
            </w:r>
          </w:p>
        </w:tc>
      </w:tr>
      <w:tr w:rsidR="002B38F5" w:rsidRPr="00163E58" w14:paraId="4826C73D" w14:textId="77777777" w:rsidTr="002133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E531B19" w14:textId="77777777" w:rsidR="002B38F5" w:rsidRPr="00163E58" w:rsidRDefault="002B38F5" w:rsidP="00213340">
            <w:pPr>
              <w:spacing w:line="360" w:lineRule="auto"/>
              <w:rPr>
                <w:rFonts w:cs="Arial"/>
              </w:rPr>
            </w:pPr>
            <w:r w:rsidRPr="00163E58">
              <w:rPr>
                <w:rFonts w:eastAsia="Arial" w:cs="Arial"/>
                <w:szCs w:val="22"/>
              </w:rPr>
              <w:t>COLI81</w:t>
            </w:r>
          </w:p>
        </w:tc>
        <w:tc>
          <w:tcPr>
            <w:tcW w:w="2126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54344C8" w14:textId="77777777" w:rsidR="002B38F5" w:rsidRPr="00163E58" w:rsidRDefault="002B38F5" w:rsidP="0021334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63E58">
              <w:rPr>
                <w:rFonts w:eastAsia="Arial" w:cs="Arial"/>
                <w:i/>
                <w:iCs/>
                <w:color w:val="000000" w:themeColor="text1"/>
                <w:szCs w:val="22"/>
              </w:rPr>
              <w:t>E. coli</w:t>
            </w:r>
          </w:p>
        </w:tc>
        <w:tc>
          <w:tcPr>
            <w:tcW w:w="1134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0B27710" w14:textId="77777777" w:rsidR="002B38F5" w:rsidRPr="00163E58" w:rsidRDefault="002B38F5" w:rsidP="0021334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63E58">
              <w:rPr>
                <w:rFonts w:eastAsia="Arial" w:cs="Arial"/>
                <w:szCs w:val="22"/>
              </w:rPr>
              <w:t>Dog</w:t>
            </w:r>
          </w:p>
        </w:tc>
        <w:tc>
          <w:tcPr>
            <w:tcW w:w="1276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98E6272" w14:textId="77777777" w:rsidR="002B38F5" w:rsidRPr="00163E58" w:rsidRDefault="002B38F5" w:rsidP="0021334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63E58">
              <w:rPr>
                <w:rFonts w:eastAsia="Arial" w:cs="Arial"/>
                <w:szCs w:val="22"/>
              </w:rPr>
              <w:t>542</w:t>
            </w:r>
          </w:p>
        </w:tc>
        <w:tc>
          <w:tcPr>
            <w:tcW w:w="1276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663B41C" w14:textId="77777777" w:rsidR="002B38F5" w:rsidRPr="00163E58" w:rsidRDefault="002B38F5" w:rsidP="0021334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63E58">
              <w:rPr>
                <w:rFonts w:eastAsia="Arial" w:cs="Arial"/>
                <w:szCs w:val="22"/>
              </w:rPr>
              <w:t>29047</w:t>
            </w:r>
          </w:p>
        </w:tc>
        <w:tc>
          <w:tcPr>
            <w:tcW w:w="2268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A018A63" w14:textId="77777777" w:rsidR="002B38F5" w:rsidRPr="00163E58" w:rsidRDefault="002B38F5" w:rsidP="0021334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63E58">
              <w:rPr>
                <w:rFonts w:eastAsia="Arial" w:cs="Arial"/>
                <w:szCs w:val="22"/>
              </w:rPr>
              <w:t>2092</w:t>
            </w:r>
          </w:p>
        </w:tc>
      </w:tr>
      <w:tr w:rsidR="002B38F5" w:rsidRPr="00163E58" w14:paraId="508DC717" w14:textId="77777777" w:rsidTr="002133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12B64FBF" w14:textId="77777777" w:rsidR="002B38F5" w:rsidRPr="00163E58" w:rsidRDefault="002B38F5" w:rsidP="00213340">
            <w:pPr>
              <w:spacing w:line="360" w:lineRule="auto"/>
              <w:rPr>
                <w:rFonts w:cs="Arial"/>
              </w:rPr>
            </w:pPr>
            <w:r w:rsidRPr="00163E58">
              <w:rPr>
                <w:rFonts w:eastAsia="Arial" w:cs="Arial"/>
                <w:szCs w:val="22"/>
              </w:rPr>
              <w:t>COLI103</w:t>
            </w:r>
          </w:p>
        </w:tc>
        <w:tc>
          <w:tcPr>
            <w:tcW w:w="2126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771E0B08" w14:textId="77777777" w:rsidR="002B38F5" w:rsidRPr="00163E58" w:rsidRDefault="002B38F5" w:rsidP="002133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63E58">
              <w:rPr>
                <w:rFonts w:eastAsia="Arial" w:cs="Arial"/>
                <w:i/>
                <w:iCs/>
                <w:color w:val="000000" w:themeColor="text1"/>
                <w:szCs w:val="22"/>
              </w:rPr>
              <w:t>E. coli</w:t>
            </w:r>
          </w:p>
        </w:tc>
        <w:tc>
          <w:tcPr>
            <w:tcW w:w="1134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569A1808" w14:textId="77777777" w:rsidR="002B38F5" w:rsidRPr="00163E58" w:rsidRDefault="002B38F5" w:rsidP="002133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63E58">
              <w:rPr>
                <w:rFonts w:eastAsia="Arial" w:cs="Arial"/>
                <w:szCs w:val="22"/>
              </w:rPr>
              <w:t>Cat</w:t>
            </w:r>
          </w:p>
        </w:tc>
        <w:tc>
          <w:tcPr>
            <w:tcW w:w="1276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7098DAEC" w14:textId="77777777" w:rsidR="002B38F5" w:rsidRPr="00163E58" w:rsidRDefault="002B38F5" w:rsidP="002133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63E58">
              <w:rPr>
                <w:rFonts w:eastAsia="Arial" w:cs="Arial"/>
                <w:szCs w:val="22"/>
              </w:rPr>
              <w:t>8262</w:t>
            </w:r>
          </w:p>
        </w:tc>
        <w:tc>
          <w:tcPr>
            <w:tcW w:w="1276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33137EC7" w14:textId="77777777" w:rsidR="002B38F5" w:rsidRPr="00163E58" w:rsidRDefault="002B38F5" w:rsidP="002133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63E58">
              <w:rPr>
                <w:rFonts w:eastAsia="Arial" w:cs="Arial"/>
                <w:szCs w:val="22"/>
              </w:rPr>
              <w:t>29061</w:t>
            </w:r>
          </w:p>
        </w:tc>
        <w:tc>
          <w:tcPr>
            <w:tcW w:w="2268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0DF379A1" w14:textId="77777777" w:rsidR="002B38F5" w:rsidRPr="00163E58" w:rsidRDefault="002B38F5" w:rsidP="002133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63E58">
              <w:rPr>
                <w:rFonts w:eastAsia="Arial" w:cs="Arial"/>
                <w:szCs w:val="22"/>
              </w:rPr>
              <w:t>2125</w:t>
            </w:r>
          </w:p>
        </w:tc>
      </w:tr>
      <w:tr w:rsidR="002B38F5" w:rsidRPr="00163E58" w14:paraId="6C8DFF96" w14:textId="77777777" w:rsidTr="002133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A1BA0A2" w14:textId="77777777" w:rsidR="002B38F5" w:rsidRPr="00163E58" w:rsidRDefault="002B38F5" w:rsidP="00213340">
            <w:pPr>
              <w:spacing w:line="360" w:lineRule="auto"/>
              <w:rPr>
                <w:rFonts w:cs="Arial"/>
              </w:rPr>
            </w:pPr>
            <w:r w:rsidRPr="00163E58">
              <w:rPr>
                <w:rFonts w:eastAsia="Arial" w:cs="Arial"/>
                <w:szCs w:val="22"/>
              </w:rPr>
              <w:t>COLI115</w:t>
            </w:r>
          </w:p>
        </w:tc>
        <w:tc>
          <w:tcPr>
            <w:tcW w:w="2126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0EE5A8B" w14:textId="77777777" w:rsidR="002B38F5" w:rsidRPr="00163E58" w:rsidRDefault="002B38F5" w:rsidP="0021334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63E58">
              <w:rPr>
                <w:rFonts w:eastAsia="Arial" w:cs="Arial"/>
                <w:i/>
                <w:iCs/>
                <w:color w:val="000000" w:themeColor="text1"/>
                <w:szCs w:val="22"/>
              </w:rPr>
              <w:t>E. coli</w:t>
            </w:r>
          </w:p>
        </w:tc>
        <w:tc>
          <w:tcPr>
            <w:tcW w:w="1134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3144B5C" w14:textId="77777777" w:rsidR="002B38F5" w:rsidRPr="00163E58" w:rsidRDefault="002B38F5" w:rsidP="0021334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63E58">
              <w:rPr>
                <w:rFonts w:eastAsia="Arial" w:cs="Arial"/>
                <w:szCs w:val="22"/>
              </w:rPr>
              <w:t>Dog</w:t>
            </w:r>
          </w:p>
        </w:tc>
        <w:tc>
          <w:tcPr>
            <w:tcW w:w="1276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C9BB921" w14:textId="77777777" w:rsidR="002B38F5" w:rsidRPr="00163E58" w:rsidRDefault="002B38F5" w:rsidP="0021334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63E58">
              <w:rPr>
                <w:rFonts w:eastAsia="Arial" w:cs="Arial"/>
                <w:szCs w:val="22"/>
              </w:rPr>
              <w:t>714</w:t>
            </w:r>
          </w:p>
        </w:tc>
        <w:tc>
          <w:tcPr>
            <w:tcW w:w="1276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D19DD03" w14:textId="77777777" w:rsidR="002B38F5" w:rsidRPr="00163E58" w:rsidRDefault="002B38F5" w:rsidP="0021334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63E58">
              <w:rPr>
                <w:rFonts w:eastAsia="Arial" w:cs="Arial"/>
                <w:szCs w:val="22"/>
              </w:rPr>
              <w:t>19284</w:t>
            </w:r>
          </w:p>
        </w:tc>
        <w:tc>
          <w:tcPr>
            <w:tcW w:w="2268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4409481" w14:textId="77777777" w:rsidR="002B38F5" w:rsidRPr="00163E58" w:rsidRDefault="002B38F5" w:rsidP="0021334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63E58">
              <w:rPr>
                <w:rFonts w:eastAsia="Arial" w:cs="Arial"/>
                <w:szCs w:val="22"/>
              </w:rPr>
              <w:t>2164</w:t>
            </w:r>
          </w:p>
        </w:tc>
      </w:tr>
      <w:tr w:rsidR="002B38F5" w:rsidRPr="00163E58" w14:paraId="5DC43DE5" w14:textId="77777777" w:rsidTr="002133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1E931EE5" w14:textId="77777777" w:rsidR="002B38F5" w:rsidRPr="00163E58" w:rsidRDefault="002B38F5" w:rsidP="00213340">
            <w:pPr>
              <w:spacing w:line="360" w:lineRule="auto"/>
              <w:rPr>
                <w:rFonts w:cs="Arial"/>
              </w:rPr>
            </w:pPr>
            <w:r w:rsidRPr="00163E58">
              <w:rPr>
                <w:rFonts w:eastAsia="Arial" w:cs="Arial"/>
                <w:szCs w:val="22"/>
              </w:rPr>
              <w:t>COLI96</w:t>
            </w:r>
          </w:p>
        </w:tc>
        <w:tc>
          <w:tcPr>
            <w:tcW w:w="2126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0D150558" w14:textId="77777777" w:rsidR="002B38F5" w:rsidRPr="00163E58" w:rsidRDefault="002B38F5" w:rsidP="002133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63E58">
              <w:rPr>
                <w:rFonts w:eastAsia="Arial" w:cs="Arial"/>
                <w:i/>
                <w:iCs/>
                <w:color w:val="000000" w:themeColor="text1"/>
                <w:szCs w:val="22"/>
              </w:rPr>
              <w:t>E. coli</w:t>
            </w:r>
          </w:p>
        </w:tc>
        <w:tc>
          <w:tcPr>
            <w:tcW w:w="1134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7A7AC5C0" w14:textId="77777777" w:rsidR="002B38F5" w:rsidRPr="00163E58" w:rsidRDefault="002B38F5" w:rsidP="002133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63E58">
              <w:rPr>
                <w:rFonts w:eastAsia="Arial" w:cs="Arial"/>
                <w:szCs w:val="22"/>
              </w:rPr>
              <w:t>Dog</w:t>
            </w:r>
          </w:p>
        </w:tc>
        <w:tc>
          <w:tcPr>
            <w:tcW w:w="1276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53014D36" w14:textId="77777777" w:rsidR="002B38F5" w:rsidRPr="00163E58" w:rsidRDefault="002B38F5" w:rsidP="002133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63E58">
              <w:rPr>
                <w:rFonts w:eastAsia="Arial" w:cs="Arial"/>
                <w:szCs w:val="22"/>
              </w:rPr>
              <w:t>1140</w:t>
            </w:r>
          </w:p>
        </w:tc>
        <w:tc>
          <w:tcPr>
            <w:tcW w:w="1276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73FBF132" w14:textId="77777777" w:rsidR="002B38F5" w:rsidRPr="00163E58" w:rsidRDefault="002B38F5" w:rsidP="002133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63E58">
              <w:rPr>
                <w:rFonts w:eastAsia="Arial" w:cs="Arial"/>
                <w:szCs w:val="22"/>
              </w:rPr>
              <w:t>29053</w:t>
            </w:r>
          </w:p>
        </w:tc>
        <w:tc>
          <w:tcPr>
            <w:tcW w:w="2268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2361108A" w14:textId="77777777" w:rsidR="002B38F5" w:rsidRPr="00163E58" w:rsidRDefault="002B38F5" w:rsidP="002133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63E58">
              <w:rPr>
                <w:rFonts w:eastAsia="Arial" w:cs="Arial"/>
                <w:szCs w:val="22"/>
              </w:rPr>
              <w:t>2379</w:t>
            </w:r>
          </w:p>
        </w:tc>
      </w:tr>
      <w:tr w:rsidR="002B38F5" w:rsidRPr="00163E58" w14:paraId="34D606F9" w14:textId="77777777" w:rsidTr="002133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C876A22" w14:textId="77777777" w:rsidR="002B38F5" w:rsidRPr="00163E58" w:rsidRDefault="002B38F5" w:rsidP="00213340">
            <w:pPr>
              <w:spacing w:line="360" w:lineRule="auto"/>
              <w:rPr>
                <w:rFonts w:cs="Arial"/>
              </w:rPr>
            </w:pPr>
            <w:r w:rsidRPr="00163E58">
              <w:rPr>
                <w:rFonts w:eastAsia="Arial" w:cs="Arial"/>
                <w:szCs w:val="22"/>
              </w:rPr>
              <w:t>COLI70</w:t>
            </w:r>
          </w:p>
        </w:tc>
        <w:tc>
          <w:tcPr>
            <w:tcW w:w="2126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1FF826E" w14:textId="77777777" w:rsidR="002B38F5" w:rsidRPr="00163E58" w:rsidRDefault="002B38F5" w:rsidP="0021334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63E58">
              <w:rPr>
                <w:rFonts w:eastAsia="Arial" w:cs="Arial"/>
                <w:i/>
                <w:iCs/>
                <w:color w:val="000000" w:themeColor="text1"/>
                <w:szCs w:val="22"/>
              </w:rPr>
              <w:t>E. coli</w:t>
            </w:r>
          </w:p>
        </w:tc>
        <w:tc>
          <w:tcPr>
            <w:tcW w:w="1134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23B74E7" w14:textId="77777777" w:rsidR="002B38F5" w:rsidRPr="00163E58" w:rsidRDefault="002B38F5" w:rsidP="0021334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63E58">
              <w:rPr>
                <w:rFonts w:eastAsia="Arial" w:cs="Arial"/>
                <w:szCs w:val="22"/>
              </w:rPr>
              <w:t>Dog</w:t>
            </w:r>
          </w:p>
        </w:tc>
        <w:tc>
          <w:tcPr>
            <w:tcW w:w="1276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E008B92" w14:textId="77777777" w:rsidR="002B38F5" w:rsidRPr="00163E58" w:rsidRDefault="002B38F5" w:rsidP="0021334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63E58">
              <w:rPr>
                <w:rFonts w:eastAsia="Arial" w:cs="Arial"/>
                <w:szCs w:val="22"/>
              </w:rPr>
              <w:t>11125</w:t>
            </w:r>
          </w:p>
        </w:tc>
        <w:tc>
          <w:tcPr>
            <w:tcW w:w="1276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5F76615" w14:textId="77777777" w:rsidR="002B38F5" w:rsidRPr="00163E58" w:rsidRDefault="002B38F5" w:rsidP="0021334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63E58">
              <w:rPr>
                <w:rFonts w:eastAsia="Arial" w:cs="Arial"/>
                <w:szCs w:val="22"/>
              </w:rPr>
              <w:t>29071</w:t>
            </w:r>
          </w:p>
        </w:tc>
        <w:tc>
          <w:tcPr>
            <w:tcW w:w="2268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F14322F" w14:textId="77777777" w:rsidR="002B38F5" w:rsidRPr="00163E58" w:rsidRDefault="002B38F5" w:rsidP="0021334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63E58">
              <w:rPr>
                <w:rFonts w:eastAsia="Arial" w:cs="Arial"/>
                <w:szCs w:val="22"/>
              </w:rPr>
              <w:t>2653</w:t>
            </w:r>
          </w:p>
        </w:tc>
      </w:tr>
      <w:tr w:rsidR="002B38F5" w:rsidRPr="00163E58" w14:paraId="06E26CA6" w14:textId="77777777" w:rsidTr="002133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11D64664" w14:textId="77777777" w:rsidR="002B38F5" w:rsidRPr="00163E58" w:rsidRDefault="002B38F5" w:rsidP="00213340">
            <w:pPr>
              <w:spacing w:line="360" w:lineRule="auto"/>
              <w:rPr>
                <w:rFonts w:cs="Arial"/>
              </w:rPr>
            </w:pPr>
            <w:r w:rsidRPr="00163E58">
              <w:rPr>
                <w:rFonts w:eastAsia="Arial" w:cs="Arial"/>
                <w:szCs w:val="22"/>
              </w:rPr>
              <w:t>COLI41</w:t>
            </w:r>
          </w:p>
        </w:tc>
        <w:tc>
          <w:tcPr>
            <w:tcW w:w="2126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64572C30" w14:textId="77777777" w:rsidR="002B38F5" w:rsidRPr="00163E58" w:rsidRDefault="002B38F5" w:rsidP="002133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63E58">
              <w:rPr>
                <w:rFonts w:eastAsia="Arial" w:cs="Arial"/>
                <w:i/>
                <w:iCs/>
                <w:color w:val="000000" w:themeColor="text1"/>
                <w:szCs w:val="22"/>
              </w:rPr>
              <w:t>E. coli</w:t>
            </w:r>
          </w:p>
        </w:tc>
        <w:tc>
          <w:tcPr>
            <w:tcW w:w="1134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7F4720AC" w14:textId="77777777" w:rsidR="002B38F5" w:rsidRPr="00163E58" w:rsidRDefault="002B38F5" w:rsidP="002133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63E58">
              <w:rPr>
                <w:rFonts w:eastAsia="Arial" w:cs="Arial"/>
                <w:szCs w:val="22"/>
              </w:rPr>
              <w:t>Dog</w:t>
            </w:r>
          </w:p>
        </w:tc>
        <w:tc>
          <w:tcPr>
            <w:tcW w:w="1276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66BD749F" w14:textId="77777777" w:rsidR="002B38F5" w:rsidRPr="00163E58" w:rsidRDefault="002B38F5" w:rsidP="002133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63E58">
              <w:rPr>
                <w:rFonts w:eastAsia="Arial" w:cs="Arial"/>
                <w:szCs w:val="22"/>
              </w:rPr>
              <w:t>1737</w:t>
            </w:r>
          </w:p>
        </w:tc>
        <w:tc>
          <w:tcPr>
            <w:tcW w:w="1276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0D2FE7A2" w14:textId="77777777" w:rsidR="002B38F5" w:rsidRPr="00163E58" w:rsidRDefault="002B38F5" w:rsidP="002133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63E58">
              <w:rPr>
                <w:rFonts w:eastAsia="Arial" w:cs="Arial"/>
                <w:szCs w:val="22"/>
              </w:rPr>
              <w:t>15102</w:t>
            </w:r>
          </w:p>
        </w:tc>
        <w:tc>
          <w:tcPr>
            <w:tcW w:w="2268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01D5EC99" w14:textId="77777777" w:rsidR="002B38F5" w:rsidRPr="00163E58" w:rsidRDefault="002B38F5" w:rsidP="002133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63E58">
              <w:rPr>
                <w:rFonts w:eastAsia="Arial" w:cs="Arial"/>
                <w:szCs w:val="22"/>
              </w:rPr>
              <w:t>3048</w:t>
            </w:r>
          </w:p>
        </w:tc>
      </w:tr>
      <w:tr w:rsidR="002B38F5" w:rsidRPr="00163E58" w14:paraId="3791F3AA" w14:textId="77777777" w:rsidTr="002133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76EBF39" w14:textId="77777777" w:rsidR="002B38F5" w:rsidRPr="00163E58" w:rsidRDefault="002B38F5" w:rsidP="00213340">
            <w:pPr>
              <w:spacing w:line="360" w:lineRule="auto"/>
              <w:rPr>
                <w:rFonts w:cs="Arial"/>
              </w:rPr>
            </w:pPr>
            <w:r w:rsidRPr="00163E58">
              <w:rPr>
                <w:rFonts w:eastAsia="Arial" w:cs="Arial"/>
                <w:szCs w:val="22"/>
              </w:rPr>
              <w:t>COLI34</w:t>
            </w:r>
          </w:p>
        </w:tc>
        <w:tc>
          <w:tcPr>
            <w:tcW w:w="2126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EAAD0E7" w14:textId="77777777" w:rsidR="002B38F5" w:rsidRPr="00163E58" w:rsidRDefault="002B38F5" w:rsidP="0021334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63E58">
              <w:rPr>
                <w:rFonts w:eastAsia="Arial" w:cs="Arial"/>
                <w:i/>
                <w:iCs/>
                <w:color w:val="000000" w:themeColor="text1"/>
                <w:szCs w:val="22"/>
              </w:rPr>
              <w:t>E. coli</w:t>
            </w:r>
          </w:p>
        </w:tc>
        <w:tc>
          <w:tcPr>
            <w:tcW w:w="1134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A1D0B5A" w14:textId="77777777" w:rsidR="002B38F5" w:rsidRPr="00163E58" w:rsidRDefault="002B38F5" w:rsidP="0021334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63E58">
              <w:rPr>
                <w:rFonts w:eastAsia="Arial" w:cs="Arial"/>
                <w:szCs w:val="22"/>
              </w:rPr>
              <w:t>Dog</w:t>
            </w:r>
          </w:p>
        </w:tc>
        <w:tc>
          <w:tcPr>
            <w:tcW w:w="1276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74968F0" w14:textId="77777777" w:rsidR="002B38F5" w:rsidRPr="00163E58" w:rsidRDefault="002B38F5" w:rsidP="0021334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63E58">
              <w:rPr>
                <w:rFonts w:eastAsia="Arial" w:cs="Arial"/>
                <w:szCs w:val="22"/>
              </w:rPr>
              <w:t>11943</w:t>
            </w:r>
          </w:p>
        </w:tc>
        <w:tc>
          <w:tcPr>
            <w:tcW w:w="1276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64BB8F2" w14:textId="77777777" w:rsidR="002B38F5" w:rsidRPr="00163E58" w:rsidRDefault="002B38F5" w:rsidP="0021334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63E58">
              <w:rPr>
                <w:rFonts w:eastAsia="Arial" w:cs="Arial"/>
                <w:szCs w:val="22"/>
              </w:rPr>
              <w:t>29091</w:t>
            </w:r>
          </w:p>
        </w:tc>
        <w:tc>
          <w:tcPr>
            <w:tcW w:w="2268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202FC33" w14:textId="77777777" w:rsidR="002B38F5" w:rsidRPr="00163E58" w:rsidRDefault="002B38F5" w:rsidP="0021334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63E58">
              <w:rPr>
                <w:rFonts w:eastAsia="Arial" w:cs="Arial"/>
                <w:szCs w:val="22"/>
              </w:rPr>
              <w:t>3236</w:t>
            </w:r>
          </w:p>
        </w:tc>
      </w:tr>
      <w:tr w:rsidR="002B38F5" w:rsidRPr="00163E58" w14:paraId="6CD20C27" w14:textId="77777777" w:rsidTr="002133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753D9101" w14:textId="77777777" w:rsidR="002B38F5" w:rsidRPr="00163E58" w:rsidRDefault="002B38F5" w:rsidP="00213340">
            <w:pPr>
              <w:spacing w:line="360" w:lineRule="auto"/>
              <w:rPr>
                <w:rFonts w:cs="Arial"/>
              </w:rPr>
            </w:pPr>
            <w:r w:rsidRPr="00163E58">
              <w:rPr>
                <w:rFonts w:eastAsia="Arial" w:cs="Arial"/>
                <w:szCs w:val="22"/>
              </w:rPr>
              <w:t>COLI14</w:t>
            </w:r>
          </w:p>
        </w:tc>
        <w:tc>
          <w:tcPr>
            <w:tcW w:w="2126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55F0C1CE" w14:textId="77777777" w:rsidR="002B38F5" w:rsidRPr="00163E58" w:rsidRDefault="002B38F5" w:rsidP="002133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63E58">
              <w:rPr>
                <w:rFonts w:eastAsia="Arial" w:cs="Arial"/>
                <w:i/>
                <w:iCs/>
                <w:color w:val="000000" w:themeColor="text1"/>
                <w:szCs w:val="22"/>
              </w:rPr>
              <w:t>E. coli</w:t>
            </w:r>
          </w:p>
        </w:tc>
        <w:tc>
          <w:tcPr>
            <w:tcW w:w="1134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1047F227" w14:textId="77777777" w:rsidR="002B38F5" w:rsidRPr="00163E58" w:rsidRDefault="002B38F5" w:rsidP="002133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63E58">
              <w:rPr>
                <w:rFonts w:eastAsia="Arial" w:cs="Arial"/>
                <w:szCs w:val="22"/>
              </w:rPr>
              <w:t>Dog</w:t>
            </w:r>
          </w:p>
        </w:tc>
        <w:tc>
          <w:tcPr>
            <w:tcW w:w="1276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33216E60" w14:textId="77777777" w:rsidR="002B38F5" w:rsidRPr="00163E58" w:rsidRDefault="002B38F5" w:rsidP="002133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63E58">
              <w:rPr>
                <w:rFonts w:eastAsia="Arial" w:cs="Arial"/>
                <w:szCs w:val="22"/>
              </w:rPr>
              <w:t>2509</w:t>
            </w:r>
          </w:p>
        </w:tc>
        <w:tc>
          <w:tcPr>
            <w:tcW w:w="1276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24943929" w14:textId="77777777" w:rsidR="002B38F5" w:rsidRPr="00163E58" w:rsidRDefault="002B38F5" w:rsidP="002133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63E58">
              <w:rPr>
                <w:rFonts w:eastAsia="Arial" w:cs="Arial"/>
                <w:szCs w:val="22"/>
              </w:rPr>
              <w:t>29628</w:t>
            </w:r>
          </w:p>
        </w:tc>
        <w:tc>
          <w:tcPr>
            <w:tcW w:w="2268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65619D07" w14:textId="77777777" w:rsidR="002B38F5" w:rsidRPr="00163E58" w:rsidRDefault="002B38F5" w:rsidP="002133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63E58">
              <w:rPr>
                <w:rFonts w:eastAsia="Arial" w:cs="Arial"/>
                <w:szCs w:val="22"/>
              </w:rPr>
              <w:t>4844</w:t>
            </w:r>
          </w:p>
        </w:tc>
      </w:tr>
      <w:tr w:rsidR="002B38F5" w:rsidRPr="00163E58" w14:paraId="1B57F6CF" w14:textId="77777777" w:rsidTr="002133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129229D" w14:textId="77777777" w:rsidR="002B38F5" w:rsidRPr="00163E58" w:rsidRDefault="002B38F5" w:rsidP="00213340">
            <w:pPr>
              <w:spacing w:line="360" w:lineRule="auto"/>
              <w:rPr>
                <w:rFonts w:cs="Arial"/>
              </w:rPr>
            </w:pPr>
            <w:r w:rsidRPr="00163E58">
              <w:rPr>
                <w:rFonts w:eastAsia="Arial" w:cs="Arial"/>
                <w:szCs w:val="22"/>
              </w:rPr>
              <w:t>KLPN1</w:t>
            </w:r>
          </w:p>
        </w:tc>
        <w:tc>
          <w:tcPr>
            <w:tcW w:w="2126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221B0FC" w14:textId="77777777" w:rsidR="002B38F5" w:rsidRPr="00163E58" w:rsidRDefault="002B38F5" w:rsidP="0021334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63E58">
              <w:rPr>
                <w:rFonts w:eastAsia="Arial" w:cs="Arial"/>
                <w:i/>
                <w:iCs/>
                <w:color w:val="000000" w:themeColor="text1"/>
                <w:szCs w:val="22"/>
              </w:rPr>
              <w:t>K. pneumoniae</w:t>
            </w:r>
          </w:p>
        </w:tc>
        <w:tc>
          <w:tcPr>
            <w:tcW w:w="1134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18F861E" w14:textId="77777777" w:rsidR="002B38F5" w:rsidRPr="00163E58" w:rsidRDefault="002B38F5" w:rsidP="0021334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63E58">
              <w:rPr>
                <w:rFonts w:eastAsia="Arial" w:cs="Arial"/>
                <w:szCs w:val="22"/>
              </w:rPr>
              <w:t>Dog</w:t>
            </w:r>
          </w:p>
        </w:tc>
        <w:tc>
          <w:tcPr>
            <w:tcW w:w="1276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A190D2F" w14:textId="77777777" w:rsidR="002B38F5" w:rsidRPr="00163E58" w:rsidRDefault="002B38F5" w:rsidP="0021334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63E58">
              <w:rPr>
                <w:rFonts w:eastAsia="Arial" w:cs="Arial"/>
                <w:szCs w:val="22"/>
              </w:rPr>
              <w:t>6544</w:t>
            </w:r>
          </w:p>
        </w:tc>
        <w:tc>
          <w:tcPr>
            <w:tcW w:w="1276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E1B8735" w14:textId="77777777" w:rsidR="002B38F5" w:rsidRPr="00163E58" w:rsidRDefault="002B38F5" w:rsidP="0021334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63E58">
              <w:rPr>
                <w:rFonts w:eastAsia="Arial" w:cs="Arial"/>
                <w:szCs w:val="22"/>
              </w:rPr>
              <w:t>10558</w:t>
            </w:r>
          </w:p>
        </w:tc>
        <w:tc>
          <w:tcPr>
            <w:tcW w:w="2268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11EF2DF" w14:textId="77777777" w:rsidR="002B38F5" w:rsidRPr="00163E58" w:rsidRDefault="002B38F5" w:rsidP="0021334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63E58">
              <w:rPr>
                <w:rFonts w:eastAsia="Arial" w:cs="Arial"/>
                <w:szCs w:val="22"/>
              </w:rPr>
              <w:t>1912</w:t>
            </w:r>
          </w:p>
        </w:tc>
      </w:tr>
      <w:tr w:rsidR="002B38F5" w:rsidRPr="00163E58" w14:paraId="7B7EFED7" w14:textId="77777777" w:rsidTr="002133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18A4139B" w14:textId="77777777" w:rsidR="002B38F5" w:rsidRPr="00163E58" w:rsidRDefault="002B38F5" w:rsidP="00213340">
            <w:pPr>
              <w:spacing w:line="360" w:lineRule="auto"/>
              <w:rPr>
                <w:rFonts w:cs="Arial"/>
              </w:rPr>
            </w:pPr>
            <w:r w:rsidRPr="00163E58">
              <w:rPr>
                <w:rFonts w:eastAsia="Arial" w:cs="Arial"/>
                <w:szCs w:val="22"/>
              </w:rPr>
              <w:t>ENCLO25</w:t>
            </w:r>
          </w:p>
        </w:tc>
        <w:tc>
          <w:tcPr>
            <w:tcW w:w="2126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6990ED52" w14:textId="77777777" w:rsidR="002B38F5" w:rsidRPr="00163E58" w:rsidRDefault="002B38F5" w:rsidP="002133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63E58">
              <w:rPr>
                <w:rFonts w:eastAsia="Arial" w:cs="Arial"/>
                <w:i/>
                <w:iCs/>
                <w:color w:val="000000" w:themeColor="text1"/>
                <w:szCs w:val="22"/>
              </w:rPr>
              <w:t xml:space="preserve">E. cloacae </w:t>
            </w:r>
            <w:r w:rsidRPr="00163E58">
              <w:rPr>
                <w:rFonts w:eastAsia="Arial" w:cs="Arial"/>
                <w:color w:val="000000" w:themeColor="text1"/>
                <w:szCs w:val="22"/>
              </w:rPr>
              <w:t>complex</w:t>
            </w:r>
          </w:p>
        </w:tc>
        <w:tc>
          <w:tcPr>
            <w:tcW w:w="1134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77ED5A56" w14:textId="77777777" w:rsidR="002B38F5" w:rsidRPr="00163E58" w:rsidRDefault="002B38F5" w:rsidP="002133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63E58">
              <w:rPr>
                <w:rFonts w:eastAsia="Arial" w:cs="Arial"/>
                <w:szCs w:val="22"/>
              </w:rPr>
              <w:t>Dog</w:t>
            </w:r>
          </w:p>
        </w:tc>
        <w:tc>
          <w:tcPr>
            <w:tcW w:w="1276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67AF7AD8" w14:textId="77777777" w:rsidR="002B38F5" w:rsidRPr="00163E58" w:rsidRDefault="002B38F5" w:rsidP="002133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63E58">
              <w:rPr>
                <w:rFonts w:eastAsia="Arial" w:cs="Arial"/>
                <w:szCs w:val="22"/>
              </w:rPr>
              <w:t>134</w:t>
            </w:r>
          </w:p>
        </w:tc>
        <w:tc>
          <w:tcPr>
            <w:tcW w:w="1276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520895FF" w14:textId="77777777" w:rsidR="002B38F5" w:rsidRPr="00163E58" w:rsidRDefault="002B38F5" w:rsidP="002133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63E58">
              <w:rPr>
                <w:rFonts w:eastAsia="Arial" w:cs="Arial"/>
                <w:szCs w:val="22"/>
              </w:rPr>
              <w:t>/</w:t>
            </w:r>
          </w:p>
        </w:tc>
        <w:tc>
          <w:tcPr>
            <w:tcW w:w="2268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2E6F3633" w14:textId="77777777" w:rsidR="002B38F5" w:rsidRPr="00163E58" w:rsidRDefault="002B38F5" w:rsidP="002133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63E58">
              <w:rPr>
                <w:rFonts w:eastAsia="Arial" w:cs="Arial"/>
                <w:szCs w:val="22"/>
              </w:rPr>
              <w:t>35</w:t>
            </w:r>
          </w:p>
        </w:tc>
      </w:tr>
      <w:tr w:rsidR="002B38F5" w:rsidRPr="00163E58" w14:paraId="729CBF8F" w14:textId="77777777" w:rsidTr="002133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20386C6" w14:textId="77777777" w:rsidR="002B38F5" w:rsidRPr="00163E58" w:rsidRDefault="002B38F5" w:rsidP="00213340">
            <w:pPr>
              <w:spacing w:line="360" w:lineRule="auto"/>
              <w:rPr>
                <w:rFonts w:cs="Arial"/>
              </w:rPr>
            </w:pPr>
            <w:r w:rsidRPr="00163E58">
              <w:rPr>
                <w:rFonts w:eastAsia="Arial" w:cs="Arial"/>
                <w:szCs w:val="22"/>
              </w:rPr>
              <w:t>ENCLO19</w:t>
            </w:r>
          </w:p>
        </w:tc>
        <w:tc>
          <w:tcPr>
            <w:tcW w:w="2126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C563FC1" w14:textId="77777777" w:rsidR="002B38F5" w:rsidRPr="00163E58" w:rsidRDefault="002B38F5" w:rsidP="0021334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63E58">
              <w:rPr>
                <w:rFonts w:eastAsia="Arial" w:cs="Arial"/>
                <w:i/>
                <w:iCs/>
                <w:color w:val="000000" w:themeColor="text1"/>
                <w:szCs w:val="22"/>
              </w:rPr>
              <w:t xml:space="preserve">E. cloacae </w:t>
            </w:r>
            <w:r w:rsidRPr="00163E58">
              <w:rPr>
                <w:rFonts w:eastAsia="Arial" w:cs="Arial"/>
                <w:color w:val="000000" w:themeColor="text1"/>
                <w:szCs w:val="22"/>
              </w:rPr>
              <w:t>complex</w:t>
            </w:r>
          </w:p>
        </w:tc>
        <w:tc>
          <w:tcPr>
            <w:tcW w:w="1134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3D8C98C" w14:textId="77777777" w:rsidR="002B38F5" w:rsidRPr="00163E58" w:rsidRDefault="002B38F5" w:rsidP="0021334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63E58">
              <w:rPr>
                <w:rFonts w:eastAsia="Arial" w:cs="Arial"/>
                <w:szCs w:val="22"/>
              </w:rPr>
              <w:t>Dog</w:t>
            </w:r>
          </w:p>
        </w:tc>
        <w:tc>
          <w:tcPr>
            <w:tcW w:w="1276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EB8D234" w14:textId="77777777" w:rsidR="002B38F5" w:rsidRPr="00163E58" w:rsidRDefault="002B38F5" w:rsidP="0021334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63E58">
              <w:rPr>
                <w:rFonts w:eastAsia="Arial" w:cs="Arial"/>
                <w:szCs w:val="22"/>
              </w:rPr>
              <w:t>116</w:t>
            </w:r>
          </w:p>
        </w:tc>
        <w:tc>
          <w:tcPr>
            <w:tcW w:w="1276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36506A2" w14:textId="77777777" w:rsidR="002B38F5" w:rsidRPr="00163E58" w:rsidRDefault="002B38F5" w:rsidP="0021334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63E58">
              <w:rPr>
                <w:rFonts w:eastAsia="Arial" w:cs="Arial"/>
                <w:szCs w:val="22"/>
              </w:rPr>
              <w:t>/</w:t>
            </w:r>
          </w:p>
        </w:tc>
        <w:tc>
          <w:tcPr>
            <w:tcW w:w="2268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5BC4481" w14:textId="77777777" w:rsidR="002B38F5" w:rsidRPr="00163E58" w:rsidRDefault="002B38F5" w:rsidP="0021334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63E58">
              <w:rPr>
                <w:rFonts w:eastAsia="Arial" w:cs="Arial"/>
                <w:szCs w:val="22"/>
              </w:rPr>
              <w:t>60</w:t>
            </w:r>
          </w:p>
        </w:tc>
      </w:tr>
      <w:tr w:rsidR="002B38F5" w:rsidRPr="00163E58" w14:paraId="11F6F665" w14:textId="77777777" w:rsidTr="002133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026DC1B8" w14:textId="77777777" w:rsidR="002B38F5" w:rsidRPr="00163E58" w:rsidRDefault="002B38F5" w:rsidP="00213340">
            <w:pPr>
              <w:spacing w:line="360" w:lineRule="auto"/>
              <w:rPr>
                <w:rFonts w:cs="Arial"/>
              </w:rPr>
            </w:pPr>
            <w:r w:rsidRPr="00163E58">
              <w:rPr>
                <w:rFonts w:eastAsia="Arial" w:cs="Arial"/>
                <w:szCs w:val="22"/>
              </w:rPr>
              <w:t>ENCLO18</w:t>
            </w:r>
          </w:p>
        </w:tc>
        <w:tc>
          <w:tcPr>
            <w:tcW w:w="2126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47AD718E" w14:textId="77777777" w:rsidR="002B38F5" w:rsidRPr="00163E58" w:rsidRDefault="002B38F5" w:rsidP="002133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63E58">
              <w:rPr>
                <w:rFonts w:eastAsia="Arial" w:cs="Arial"/>
                <w:i/>
                <w:iCs/>
                <w:color w:val="000000" w:themeColor="text1"/>
                <w:szCs w:val="22"/>
              </w:rPr>
              <w:t xml:space="preserve">E. cloacae </w:t>
            </w:r>
            <w:r w:rsidRPr="00163E58">
              <w:rPr>
                <w:rFonts w:eastAsia="Arial" w:cs="Arial"/>
                <w:color w:val="000000" w:themeColor="text1"/>
                <w:szCs w:val="22"/>
              </w:rPr>
              <w:t>complex</w:t>
            </w:r>
          </w:p>
        </w:tc>
        <w:tc>
          <w:tcPr>
            <w:tcW w:w="1134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63EA39E4" w14:textId="77777777" w:rsidR="002B38F5" w:rsidRPr="00163E58" w:rsidRDefault="002B38F5" w:rsidP="002133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63E58">
              <w:rPr>
                <w:rFonts w:eastAsia="Arial" w:cs="Arial"/>
                <w:szCs w:val="22"/>
              </w:rPr>
              <w:t>Dog</w:t>
            </w:r>
          </w:p>
        </w:tc>
        <w:tc>
          <w:tcPr>
            <w:tcW w:w="1276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2BBBC07D" w14:textId="77777777" w:rsidR="002B38F5" w:rsidRPr="00163E58" w:rsidRDefault="002B38F5" w:rsidP="002133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63E58">
              <w:rPr>
                <w:rFonts w:eastAsia="Arial" w:cs="Arial"/>
                <w:szCs w:val="22"/>
              </w:rPr>
              <w:t>116</w:t>
            </w:r>
          </w:p>
        </w:tc>
        <w:tc>
          <w:tcPr>
            <w:tcW w:w="1276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5CD43B06" w14:textId="77777777" w:rsidR="002B38F5" w:rsidRPr="00163E58" w:rsidRDefault="002B38F5" w:rsidP="002133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63E58">
              <w:rPr>
                <w:rFonts w:eastAsia="Arial" w:cs="Arial"/>
                <w:szCs w:val="22"/>
              </w:rPr>
              <w:t>/</w:t>
            </w:r>
          </w:p>
        </w:tc>
        <w:tc>
          <w:tcPr>
            <w:tcW w:w="2268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54E9372F" w14:textId="77777777" w:rsidR="002B38F5" w:rsidRPr="00163E58" w:rsidRDefault="002B38F5" w:rsidP="002133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63E58">
              <w:rPr>
                <w:rFonts w:eastAsia="Arial" w:cs="Arial"/>
                <w:szCs w:val="22"/>
              </w:rPr>
              <w:t>206</w:t>
            </w:r>
          </w:p>
        </w:tc>
      </w:tr>
      <w:tr w:rsidR="002B38F5" w:rsidRPr="00163E58" w14:paraId="55EED06C" w14:textId="77777777" w:rsidTr="002133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A573EE2" w14:textId="77777777" w:rsidR="002B38F5" w:rsidRPr="00163E58" w:rsidRDefault="002B38F5" w:rsidP="00213340">
            <w:pPr>
              <w:spacing w:line="360" w:lineRule="auto"/>
              <w:rPr>
                <w:rFonts w:cs="Arial"/>
              </w:rPr>
            </w:pPr>
            <w:r w:rsidRPr="00163E58">
              <w:rPr>
                <w:rFonts w:eastAsia="Arial" w:cs="Arial"/>
                <w:szCs w:val="22"/>
              </w:rPr>
              <w:t>ENCLO21</w:t>
            </w:r>
          </w:p>
        </w:tc>
        <w:tc>
          <w:tcPr>
            <w:tcW w:w="2126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01434CD" w14:textId="77777777" w:rsidR="002B38F5" w:rsidRPr="00163E58" w:rsidRDefault="002B38F5" w:rsidP="0021334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63E58">
              <w:rPr>
                <w:rFonts w:eastAsia="Arial" w:cs="Arial"/>
                <w:i/>
                <w:iCs/>
                <w:color w:val="000000" w:themeColor="text1"/>
                <w:szCs w:val="22"/>
              </w:rPr>
              <w:t xml:space="preserve">E. cloacae </w:t>
            </w:r>
            <w:r w:rsidRPr="00163E58">
              <w:rPr>
                <w:rFonts w:eastAsia="Arial" w:cs="Arial"/>
                <w:color w:val="000000" w:themeColor="text1"/>
                <w:szCs w:val="22"/>
              </w:rPr>
              <w:t>complex</w:t>
            </w:r>
          </w:p>
        </w:tc>
        <w:tc>
          <w:tcPr>
            <w:tcW w:w="1134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23A67FF" w14:textId="77777777" w:rsidR="002B38F5" w:rsidRPr="00163E58" w:rsidRDefault="002B38F5" w:rsidP="0021334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63E58">
              <w:rPr>
                <w:rFonts w:eastAsia="Arial" w:cs="Arial"/>
                <w:szCs w:val="22"/>
              </w:rPr>
              <w:t>Cat</w:t>
            </w:r>
          </w:p>
        </w:tc>
        <w:tc>
          <w:tcPr>
            <w:tcW w:w="1276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5B4A570" w14:textId="77777777" w:rsidR="002B38F5" w:rsidRPr="00163E58" w:rsidRDefault="002B38F5" w:rsidP="0021334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63E58">
              <w:rPr>
                <w:rFonts w:eastAsia="Arial" w:cs="Arial"/>
                <w:szCs w:val="22"/>
              </w:rPr>
              <w:t>118</w:t>
            </w:r>
          </w:p>
        </w:tc>
        <w:tc>
          <w:tcPr>
            <w:tcW w:w="1276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E3B80A5" w14:textId="77777777" w:rsidR="002B38F5" w:rsidRPr="00163E58" w:rsidRDefault="002B38F5" w:rsidP="0021334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63E58">
              <w:rPr>
                <w:rFonts w:eastAsia="Arial" w:cs="Arial"/>
                <w:szCs w:val="22"/>
              </w:rPr>
              <w:t>/</w:t>
            </w:r>
          </w:p>
        </w:tc>
        <w:tc>
          <w:tcPr>
            <w:tcW w:w="2268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BC3144F" w14:textId="77777777" w:rsidR="002B38F5" w:rsidRPr="00163E58" w:rsidRDefault="002B38F5" w:rsidP="0021334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63E58">
              <w:rPr>
                <w:rFonts w:eastAsia="Arial" w:cs="Arial"/>
                <w:szCs w:val="22"/>
              </w:rPr>
              <w:t>440</w:t>
            </w:r>
          </w:p>
        </w:tc>
      </w:tr>
      <w:tr w:rsidR="002B38F5" w:rsidRPr="00163E58" w14:paraId="32EFB617" w14:textId="77777777" w:rsidTr="002133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45BEA224" w14:textId="77777777" w:rsidR="002B38F5" w:rsidRPr="00163E58" w:rsidRDefault="002B38F5" w:rsidP="00213340">
            <w:pPr>
              <w:spacing w:line="360" w:lineRule="auto"/>
              <w:rPr>
                <w:rFonts w:cs="Arial"/>
              </w:rPr>
            </w:pPr>
            <w:r w:rsidRPr="00163E58">
              <w:rPr>
                <w:rFonts w:eastAsia="Arial" w:cs="Arial"/>
                <w:szCs w:val="22"/>
              </w:rPr>
              <w:t>ENCLO24</w:t>
            </w:r>
          </w:p>
        </w:tc>
        <w:tc>
          <w:tcPr>
            <w:tcW w:w="2126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3D5F0FED" w14:textId="77777777" w:rsidR="002B38F5" w:rsidRPr="00163E58" w:rsidRDefault="002B38F5" w:rsidP="002133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63E58">
              <w:rPr>
                <w:rFonts w:eastAsia="Arial" w:cs="Arial"/>
                <w:i/>
                <w:iCs/>
                <w:color w:val="000000" w:themeColor="text1"/>
                <w:szCs w:val="22"/>
              </w:rPr>
              <w:t xml:space="preserve">E. cloacae </w:t>
            </w:r>
            <w:r w:rsidRPr="00163E58">
              <w:rPr>
                <w:rFonts w:eastAsia="Arial" w:cs="Arial"/>
                <w:color w:val="000000" w:themeColor="text1"/>
                <w:szCs w:val="22"/>
              </w:rPr>
              <w:t>complex</w:t>
            </w:r>
          </w:p>
        </w:tc>
        <w:tc>
          <w:tcPr>
            <w:tcW w:w="1134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02F2D091" w14:textId="77777777" w:rsidR="002B38F5" w:rsidRPr="00163E58" w:rsidRDefault="002B38F5" w:rsidP="002133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63E58">
              <w:rPr>
                <w:rFonts w:eastAsia="Arial" w:cs="Arial"/>
                <w:szCs w:val="22"/>
              </w:rPr>
              <w:t>Cat</w:t>
            </w:r>
          </w:p>
        </w:tc>
        <w:tc>
          <w:tcPr>
            <w:tcW w:w="1276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3837F982" w14:textId="77777777" w:rsidR="002B38F5" w:rsidRPr="00163E58" w:rsidRDefault="002B38F5" w:rsidP="002133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63E58">
              <w:rPr>
                <w:rFonts w:eastAsia="Arial" w:cs="Arial"/>
                <w:szCs w:val="22"/>
              </w:rPr>
              <w:t>1789</w:t>
            </w:r>
          </w:p>
        </w:tc>
        <w:tc>
          <w:tcPr>
            <w:tcW w:w="1276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566BB7DC" w14:textId="77777777" w:rsidR="002B38F5" w:rsidRPr="00163E58" w:rsidRDefault="002B38F5" w:rsidP="002133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63E58">
              <w:rPr>
                <w:rFonts w:eastAsia="Arial" w:cs="Arial"/>
                <w:szCs w:val="22"/>
              </w:rPr>
              <w:t>/</w:t>
            </w:r>
          </w:p>
        </w:tc>
        <w:tc>
          <w:tcPr>
            <w:tcW w:w="2268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7D795646" w14:textId="77777777" w:rsidR="002B38F5" w:rsidRPr="00163E58" w:rsidRDefault="002B38F5" w:rsidP="002133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63E58">
              <w:rPr>
                <w:rFonts w:eastAsia="Arial" w:cs="Arial"/>
                <w:szCs w:val="22"/>
              </w:rPr>
              <w:t>507</w:t>
            </w:r>
          </w:p>
        </w:tc>
      </w:tr>
      <w:tr w:rsidR="002B38F5" w:rsidRPr="00163E58" w14:paraId="0E0E538B" w14:textId="77777777" w:rsidTr="002133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129512B" w14:textId="77777777" w:rsidR="002B38F5" w:rsidRPr="00163E58" w:rsidRDefault="002B38F5" w:rsidP="00213340">
            <w:pPr>
              <w:spacing w:line="360" w:lineRule="auto"/>
              <w:rPr>
                <w:rFonts w:cs="Arial"/>
              </w:rPr>
            </w:pPr>
            <w:r w:rsidRPr="00163E58">
              <w:rPr>
                <w:rFonts w:eastAsia="Arial" w:cs="Arial"/>
                <w:szCs w:val="22"/>
              </w:rPr>
              <w:t>ENCLO20</w:t>
            </w:r>
          </w:p>
        </w:tc>
        <w:tc>
          <w:tcPr>
            <w:tcW w:w="2126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91BBD09" w14:textId="77777777" w:rsidR="002B38F5" w:rsidRPr="00163E58" w:rsidRDefault="002B38F5" w:rsidP="0021334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63E58">
              <w:rPr>
                <w:rFonts w:eastAsia="Arial" w:cs="Arial"/>
                <w:i/>
                <w:iCs/>
                <w:color w:val="000000" w:themeColor="text1"/>
                <w:szCs w:val="22"/>
              </w:rPr>
              <w:t xml:space="preserve">E. cloacae </w:t>
            </w:r>
            <w:r w:rsidRPr="00163E58">
              <w:rPr>
                <w:rFonts w:eastAsia="Arial" w:cs="Arial"/>
                <w:color w:val="000000" w:themeColor="text1"/>
                <w:szCs w:val="22"/>
              </w:rPr>
              <w:t>complex</w:t>
            </w:r>
          </w:p>
        </w:tc>
        <w:tc>
          <w:tcPr>
            <w:tcW w:w="1134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82FB0A6" w14:textId="77777777" w:rsidR="002B38F5" w:rsidRPr="00163E58" w:rsidRDefault="002B38F5" w:rsidP="0021334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63E58">
              <w:rPr>
                <w:rFonts w:eastAsia="Arial" w:cs="Arial"/>
                <w:szCs w:val="22"/>
              </w:rPr>
              <w:t>Dog</w:t>
            </w:r>
          </w:p>
        </w:tc>
        <w:tc>
          <w:tcPr>
            <w:tcW w:w="1276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898BADA" w14:textId="77777777" w:rsidR="002B38F5" w:rsidRPr="00163E58" w:rsidRDefault="002B38F5" w:rsidP="0021334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63E58">
              <w:rPr>
                <w:rFonts w:eastAsia="Arial" w:cs="Arial"/>
                <w:szCs w:val="22"/>
              </w:rPr>
              <w:t>977</w:t>
            </w:r>
          </w:p>
        </w:tc>
        <w:tc>
          <w:tcPr>
            <w:tcW w:w="1276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6452246" w14:textId="77777777" w:rsidR="002B38F5" w:rsidRPr="00163E58" w:rsidRDefault="002B38F5" w:rsidP="0021334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63E58">
              <w:rPr>
                <w:rFonts w:eastAsia="Arial" w:cs="Arial"/>
                <w:szCs w:val="22"/>
              </w:rPr>
              <w:t>/</w:t>
            </w:r>
          </w:p>
        </w:tc>
        <w:tc>
          <w:tcPr>
            <w:tcW w:w="2268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540B28B" w14:textId="77777777" w:rsidR="002B38F5" w:rsidRPr="00163E58" w:rsidRDefault="002B38F5" w:rsidP="0021334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63E58">
              <w:rPr>
                <w:rFonts w:eastAsia="Arial" w:cs="Arial"/>
                <w:szCs w:val="22"/>
              </w:rPr>
              <w:t>572</w:t>
            </w:r>
          </w:p>
        </w:tc>
      </w:tr>
      <w:tr w:rsidR="002B38F5" w:rsidRPr="00163E58" w14:paraId="1B7A7B20" w14:textId="77777777" w:rsidTr="002133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56A7B531" w14:textId="77777777" w:rsidR="002B38F5" w:rsidRPr="00163E58" w:rsidRDefault="002B38F5" w:rsidP="00213340">
            <w:pPr>
              <w:spacing w:line="360" w:lineRule="auto"/>
              <w:rPr>
                <w:rFonts w:cs="Arial"/>
              </w:rPr>
            </w:pPr>
            <w:r w:rsidRPr="00163E58">
              <w:rPr>
                <w:rFonts w:eastAsia="Arial" w:cs="Arial"/>
                <w:szCs w:val="22"/>
              </w:rPr>
              <w:t>ENCLO26</w:t>
            </w:r>
          </w:p>
        </w:tc>
        <w:tc>
          <w:tcPr>
            <w:tcW w:w="2126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7ADEED64" w14:textId="77777777" w:rsidR="002B38F5" w:rsidRPr="00163E58" w:rsidRDefault="002B38F5" w:rsidP="002133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63E58">
              <w:rPr>
                <w:rFonts w:eastAsia="Arial" w:cs="Arial"/>
                <w:i/>
                <w:iCs/>
                <w:color w:val="000000" w:themeColor="text1"/>
                <w:szCs w:val="22"/>
              </w:rPr>
              <w:t xml:space="preserve">E. cloacae </w:t>
            </w:r>
            <w:r w:rsidRPr="00163E58">
              <w:rPr>
                <w:rFonts w:eastAsia="Arial" w:cs="Arial"/>
                <w:color w:val="000000" w:themeColor="text1"/>
                <w:szCs w:val="22"/>
              </w:rPr>
              <w:t>complex</w:t>
            </w:r>
          </w:p>
        </w:tc>
        <w:tc>
          <w:tcPr>
            <w:tcW w:w="1134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5546184D" w14:textId="77777777" w:rsidR="002B38F5" w:rsidRPr="00163E58" w:rsidRDefault="002B38F5" w:rsidP="002133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63E58">
              <w:rPr>
                <w:rFonts w:eastAsia="Arial" w:cs="Arial"/>
                <w:szCs w:val="22"/>
              </w:rPr>
              <w:t>Dog</w:t>
            </w:r>
          </w:p>
        </w:tc>
        <w:tc>
          <w:tcPr>
            <w:tcW w:w="1276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7D1F2F4A" w14:textId="77777777" w:rsidR="002B38F5" w:rsidRPr="00163E58" w:rsidRDefault="002B38F5" w:rsidP="002133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63E58">
              <w:rPr>
                <w:rFonts w:eastAsia="Arial" w:cs="Arial"/>
                <w:szCs w:val="22"/>
              </w:rPr>
              <w:t>102</w:t>
            </w:r>
          </w:p>
        </w:tc>
        <w:tc>
          <w:tcPr>
            <w:tcW w:w="1276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30662A9C" w14:textId="77777777" w:rsidR="002B38F5" w:rsidRPr="00163E58" w:rsidRDefault="002B38F5" w:rsidP="002133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63E58">
              <w:rPr>
                <w:rFonts w:eastAsia="Arial" w:cs="Arial"/>
                <w:szCs w:val="22"/>
              </w:rPr>
              <w:t>/</w:t>
            </w:r>
          </w:p>
        </w:tc>
        <w:tc>
          <w:tcPr>
            <w:tcW w:w="2268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5A7D7EE8" w14:textId="77777777" w:rsidR="002B38F5" w:rsidRPr="00163E58" w:rsidRDefault="002B38F5" w:rsidP="002133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163E58">
              <w:rPr>
                <w:rFonts w:eastAsia="Arial" w:cs="Arial"/>
                <w:szCs w:val="22"/>
              </w:rPr>
              <w:t>888</w:t>
            </w:r>
          </w:p>
        </w:tc>
      </w:tr>
      <w:tr w:rsidR="002B38F5" w:rsidRPr="00163E58" w14:paraId="46B92846" w14:textId="77777777" w:rsidTr="002133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44D2433B" w14:textId="77777777" w:rsidR="002B38F5" w:rsidRPr="00163E58" w:rsidRDefault="002B38F5" w:rsidP="00213340">
            <w:pPr>
              <w:spacing w:line="360" w:lineRule="auto"/>
              <w:rPr>
                <w:rFonts w:cs="Arial"/>
              </w:rPr>
            </w:pPr>
            <w:r w:rsidRPr="00163E58">
              <w:rPr>
                <w:rFonts w:eastAsia="Arial" w:cs="Arial"/>
                <w:szCs w:val="22"/>
              </w:rPr>
              <w:t>STAU9</w:t>
            </w:r>
          </w:p>
        </w:tc>
        <w:tc>
          <w:tcPr>
            <w:tcW w:w="2126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516A08A6" w14:textId="77777777" w:rsidR="002B38F5" w:rsidRPr="00163E58" w:rsidRDefault="002B38F5" w:rsidP="0021334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63E58">
              <w:rPr>
                <w:rFonts w:eastAsia="Arial" w:cs="Arial"/>
                <w:i/>
                <w:iCs/>
                <w:color w:val="000000" w:themeColor="text1"/>
                <w:szCs w:val="22"/>
              </w:rPr>
              <w:t>S. aureus</w:t>
            </w:r>
          </w:p>
        </w:tc>
        <w:tc>
          <w:tcPr>
            <w:tcW w:w="1134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6BDA9674" w14:textId="77777777" w:rsidR="002B38F5" w:rsidRPr="00163E58" w:rsidRDefault="002B38F5" w:rsidP="0021334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63E58">
              <w:rPr>
                <w:rFonts w:eastAsia="Arial" w:cs="Arial"/>
                <w:szCs w:val="22"/>
              </w:rPr>
              <w:t>Dog</w:t>
            </w:r>
          </w:p>
        </w:tc>
        <w:tc>
          <w:tcPr>
            <w:tcW w:w="1276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3BCACB4A" w14:textId="77777777" w:rsidR="002B38F5" w:rsidRPr="00163E58" w:rsidRDefault="002B38F5" w:rsidP="0021334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63E58">
              <w:rPr>
                <w:rFonts w:eastAsia="Arial" w:cs="Arial"/>
                <w:szCs w:val="22"/>
              </w:rPr>
              <w:t>22</w:t>
            </w:r>
          </w:p>
        </w:tc>
        <w:tc>
          <w:tcPr>
            <w:tcW w:w="1276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6DE5A621" w14:textId="77777777" w:rsidR="002B38F5" w:rsidRPr="00163E58" w:rsidRDefault="002B38F5" w:rsidP="0021334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63E58">
              <w:rPr>
                <w:rFonts w:eastAsia="Arial" w:cs="Arial"/>
                <w:szCs w:val="22"/>
              </w:rPr>
              <w:t>34789</w:t>
            </w:r>
          </w:p>
        </w:tc>
        <w:tc>
          <w:tcPr>
            <w:tcW w:w="2268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1E232E6F" w14:textId="77777777" w:rsidR="002B38F5" w:rsidRPr="00163E58" w:rsidRDefault="002B38F5" w:rsidP="00213340">
            <w:pPr>
              <w:keepNext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163E58">
              <w:rPr>
                <w:rFonts w:eastAsia="Arial" w:cs="Arial"/>
                <w:szCs w:val="22"/>
              </w:rPr>
              <w:t>72</w:t>
            </w:r>
          </w:p>
        </w:tc>
      </w:tr>
    </w:tbl>
    <w:p w14:paraId="484AD800" w14:textId="77777777" w:rsidR="002B38F5" w:rsidRPr="00163E58" w:rsidRDefault="002B38F5" w:rsidP="002B38F5">
      <w:pPr>
        <w:pStyle w:val="Beschriftung"/>
        <w:rPr>
          <w:rFonts w:cs="Arial"/>
          <w:lang w:eastAsia="en-US"/>
        </w:rPr>
      </w:pPr>
    </w:p>
    <w:p w14:paraId="26E313D6" w14:textId="77777777" w:rsidR="003A15F0" w:rsidRDefault="003A15F0"/>
    <w:sectPr w:rsidR="003A15F0" w:rsidSect="009957D4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38F5"/>
    <w:rsid w:val="000117BA"/>
    <w:rsid w:val="00024139"/>
    <w:rsid w:val="00025428"/>
    <w:rsid w:val="000561FA"/>
    <w:rsid w:val="000C028D"/>
    <w:rsid w:val="000D0A53"/>
    <w:rsid w:val="000E20FE"/>
    <w:rsid w:val="000F30FF"/>
    <w:rsid w:val="000F5960"/>
    <w:rsid w:val="00152C87"/>
    <w:rsid w:val="001625A4"/>
    <w:rsid w:val="00201B12"/>
    <w:rsid w:val="0021011D"/>
    <w:rsid w:val="00217404"/>
    <w:rsid w:val="00220D8A"/>
    <w:rsid w:val="002B38F5"/>
    <w:rsid w:val="002D453E"/>
    <w:rsid w:val="002F2303"/>
    <w:rsid w:val="003024BA"/>
    <w:rsid w:val="003334DE"/>
    <w:rsid w:val="003970DE"/>
    <w:rsid w:val="003A15F0"/>
    <w:rsid w:val="004547DE"/>
    <w:rsid w:val="004B2AE5"/>
    <w:rsid w:val="004B5BDF"/>
    <w:rsid w:val="004B6B94"/>
    <w:rsid w:val="004F2766"/>
    <w:rsid w:val="0053418E"/>
    <w:rsid w:val="00535D52"/>
    <w:rsid w:val="00551542"/>
    <w:rsid w:val="00561294"/>
    <w:rsid w:val="00596D44"/>
    <w:rsid w:val="005A3647"/>
    <w:rsid w:val="005C29FC"/>
    <w:rsid w:val="005D060D"/>
    <w:rsid w:val="005D5F04"/>
    <w:rsid w:val="006B7413"/>
    <w:rsid w:val="00725BB1"/>
    <w:rsid w:val="00767850"/>
    <w:rsid w:val="007A0118"/>
    <w:rsid w:val="007A3A6D"/>
    <w:rsid w:val="008060F1"/>
    <w:rsid w:val="008C64D8"/>
    <w:rsid w:val="009018C2"/>
    <w:rsid w:val="00915577"/>
    <w:rsid w:val="00916FA5"/>
    <w:rsid w:val="00950215"/>
    <w:rsid w:val="00954B5D"/>
    <w:rsid w:val="00960D23"/>
    <w:rsid w:val="009957D4"/>
    <w:rsid w:val="00A50B34"/>
    <w:rsid w:val="00A72A2D"/>
    <w:rsid w:val="00AA0D03"/>
    <w:rsid w:val="00AC5306"/>
    <w:rsid w:val="00AD5314"/>
    <w:rsid w:val="00AE47A6"/>
    <w:rsid w:val="00AE6B47"/>
    <w:rsid w:val="00B403FD"/>
    <w:rsid w:val="00B74A31"/>
    <w:rsid w:val="00BF7469"/>
    <w:rsid w:val="00C23837"/>
    <w:rsid w:val="00C407C2"/>
    <w:rsid w:val="00C475EA"/>
    <w:rsid w:val="00C93CFD"/>
    <w:rsid w:val="00CD6BA5"/>
    <w:rsid w:val="00D02CCC"/>
    <w:rsid w:val="00D13CF7"/>
    <w:rsid w:val="00D25C86"/>
    <w:rsid w:val="00DA11B5"/>
    <w:rsid w:val="00E5096D"/>
    <w:rsid w:val="00E67D74"/>
    <w:rsid w:val="00ED2219"/>
    <w:rsid w:val="00EF4577"/>
    <w:rsid w:val="00F01CAA"/>
    <w:rsid w:val="00F31310"/>
    <w:rsid w:val="00F5549C"/>
    <w:rsid w:val="00F576BD"/>
    <w:rsid w:val="00F62D07"/>
    <w:rsid w:val="00F83076"/>
    <w:rsid w:val="00FD7B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AB94EF0"/>
  <w15:chartTrackingRefBased/>
  <w15:docId w15:val="{980A153B-5F9A-BB43-905B-AFFF74EBBD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B38F5"/>
    <w:rPr>
      <w:rFonts w:ascii="Arial" w:eastAsia="Times New Roman" w:hAnsi="Arial" w:cs="Times New Roman"/>
      <w:kern w:val="0"/>
      <w:sz w:val="22"/>
      <w:lang w:eastAsia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2B38F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2B38F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2B38F5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2B38F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lang w:eastAsia="en-US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2B38F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lang w:eastAsia="en-US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2B38F5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lang w:eastAsia="en-US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2B38F5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lang w:eastAsia="en-US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2B38F5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lang w:eastAsia="en-US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2B38F5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lang w:eastAsia="en-US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2B38F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2B38F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2B38F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2B38F5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2B38F5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2B38F5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2B38F5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2B38F5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2B38F5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2B38F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2B38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2B38F5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2B38F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2B38F5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lang w:eastAsia="en-US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2B38F5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2B38F5"/>
    <w:pPr>
      <w:ind w:left="720"/>
      <w:contextualSpacing/>
    </w:pPr>
    <w:rPr>
      <w:rFonts w:asciiTheme="minorHAnsi" w:eastAsiaTheme="minorHAnsi" w:hAnsiTheme="minorHAnsi" w:cstheme="minorBidi"/>
      <w:kern w:val="2"/>
      <w:sz w:val="24"/>
      <w:lang w:eastAsia="en-US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2B38F5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2B38F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lang w:eastAsia="en-US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2B38F5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2B38F5"/>
    <w:rPr>
      <w:b/>
      <w:bCs/>
      <w:smallCaps/>
      <w:color w:val="0F4761" w:themeColor="accent1" w:themeShade="BF"/>
      <w:spacing w:val="5"/>
    </w:rPr>
  </w:style>
  <w:style w:type="paragraph" w:styleId="Beschriftung">
    <w:name w:val="caption"/>
    <w:basedOn w:val="Standard"/>
    <w:next w:val="Standard"/>
    <w:uiPriority w:val="35"/>
    <w:unhideWhenUsed/>
    <w:qFormat/>
    <w:rsid w:val="002B38F5"/>
    <w:pPr>
      <w:spacing w:after="200"/>
      <w:jc w:val="both"/>
    </w:pPr>
    <w:rPr>
      <w:i/>
      <w:iCs/>
      <w:color w:val="000000" w:themeColor="text1"/>
      <w:sz w:val="20"/>
      <w:szCs w:val="18"/>
    </w:rPr>
  </w:style>
  <w:style w:type="table" w:styleId="EinfacheTabelle2">
    <w:name w:val="Plain Table 2"/>
    <w:basedOn w:val="NormaleTabelle"/>
    <w:uiPriority w:val="42"/>
    <w:rsid w:val="002B38F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0</TotalTime>
  <Pages>2</Pages>
  <Words>311</Words>
  <Characters>1965</Characters>
  <Application>Microsoft Office Word</Application>
  <DocSecurity>0</DocSecurity>
  <Lines>16</Lines>
  <Paragraphs>4</Paragraphs>
  <ScaleCrop>false</ScaleCrop>
  <Company/>
  <LinksUpToDate>false</LinksUpToDate>
  <CharactersWithSpaces>2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ath, Karin Antonia Charlotte</dc:creator>
  <cp:keywords/>
  <dc:description/>
  <cp:lastModifiedBy>Antonia Genath</cp:lastModifiedBy>
  <cp:revision>3</cp:revision>
  <dcterms:created xsi:type="dcterms:W3CDTF">2024-03-05T13:42:00Z</dcterms:created>
  <dcterms:modified xsi:type="dcterms:W3CDTF">2024-06-23T14:34:00Z</dcterms:modified>
</cp:coreProperties>
</file>